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386A75" w14:textId="78255AE9" w:rsidR="001163F0" w:rsidRPr="00CD220F" w:rsidRDefault="001163F0" w:rsidP="001163F0">
      <w:pPr>
        <w:pStyle w:val="Overskrift2"/>
      </w:pPr>
      <w:r w:rsidRPr="00CD220F">
        <w:t xml:space="preserve">Supplementary nr 1: </w:t>
      </w:r>
      <w:proofErr w:type="spellStart"/>
      <w:r w:rsidRPr="00CD220F">
        <w:t>Ms</w:t>
      </w:r>
      <w:proofErr w:type="spellEnd"/>
      <w:r w:rsidRPr="00CD220F">
        <w:t xml:space="preserve"> Olsen test</w:t>
      </w:r>
    </w:p>
    <w:p w14:paraId="783D7A38" w14:textId="1F6A1FA9" w:rsidR="0061341B" w:rsidRPr="00CD220F" w:rsidRDefault="0061341B" w:rsidP="0061341B">
      <w:r w:rsidRPr="00CD220F">
        <w:t>‘Ms. Olsen is 90 years old and generally weakened by age. Imagine that she develops the following symptoms. Please choose how you would respond when Ms. Olsen, your patient, develops the following symptoms. You may choose one option on each line’.</w:t>
      </w:r>
    </w:p>
    <w:tbl>
      <w:tblPr>
        <w:tblStyle w:val="Rutenettabell1lys"/>
        <w:tblW w:w="0" w:type="auto"/>
        <w:tblLook w:val="04A0" w:firstRow="1" w:lastRow="0" w:firstColumn="1" w:lastColumn="0" w:noHBand="0" w:noVBand="1"/>
      </w:tblPr>
      <w:tblGrid>
        <w:gridCol w:w="868"/>
        <w:gridCol w:w="5965"/>
        <w:gridCol w:w="1526"/>
        <w:gridCol w:w="1701"/>
        <w:gridCol w:w="1275"/>
        <w:gridCol w:w="142"/>
        <w:gridCol w:w="1418"/>
      </w:tblGrid>
      <w:tr w:rsidR="001609EA" w:rsidRPr="00CD220F" w14:paraId="2E913AF4" w14:textId="390E07EA" w:rsidTr="001609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8" w:type="dxa"/>
          </w:tcPr>
          <w:p w14:paraId="68EA5C23" w14:textId="77777777" w:rsidR="001609EA" w:rsidRPr="00CD220F" w:rsidRDefault="001609EA" w:rsidP="00101276">
            <w:r w:rsidRPr="00CD220F">
              <w:t xml:space="preserve">Item no. </w:t>
            </w:r>
          </w:p>
        </w:tc>
        <w:tc>
          <w:tcPr>
            <w:tcW w:w="5965" w:type="dxa"/>
          </w:tcPr>
          <w:p w14:paraId="01DDA1B5" w14:textId="77777777" w:rsidR="001609EA" w:rsidRPr="00CD220F" w:rsidRDefault="001609EA" w:rsidP="00101276">
            <w:pPr>
              <w:cnfStyle w:val="100000000000" w:firstRow="1" w:lastRow="0" w:firstColumn="0" w:lastColumn="0" w:oddVBand="0" w:evenVBand="0" w:oddHBand="0" w:evenHBand="0" w:firstRowFirstColumn="0" w:firstRowLastColumn="0" w:lastRowFirstColumn="0" w:lastRowLastColumn="0"/>
            </w:pPr>
            <w:r w:rsidRPr="00CD220F">
              <w:t xml:space="preserve">Statement </w:t>
            </w:r>
          </w:p>
        </w:tc>
        <w:tc>
          <w:tcPr>
            <w:tcW w:w="3227" w:type="dxa"/>
            <w:gridSpan w:val="2"/>
          </w:tcPr>
          <w:p w14:paraId="1650C88F" w14:textId="7CE48696" w:rsidR="001609EA" w:rsidRPr="00CD220F" w:rsidRDefault="001609EA" w:rsidP="00101276">
            <w:pPr>
              <w:cnfStyle w:val="100000000000" w:firstRow="1" w:lastRow="0" w:firstColumn="0" w:lastColumn="0" w:oddVBand="0" w:evenVBand="0" w:oddHBand="0" w:evenHBand="0" w:firstRowFirstColumn="0" w:firstRowLastColumn="0" w:lastRowFirstColumn="0" w:lastRowLastColumn="0"/>
            </w:pPr>
            <w:r w:rsidRPr="00CD220F">
              <w:t xml:space="preserve">Correct response </w:t>
            </w:r>
          </w:p>
        </w:tc>
        <w:tc>
          <w:tcPr>
            <w:tcW w:w="2835" w:type="dxa"/>
            <w:gridSpan w:val="3"/>
          </w:tcPr>
          <w:p w14:paraId="6A5272FF" w14:textId="5969B246" w:rsidR="001609EA" w:rsidRPr="00CD220F" w:rsidRDefault="001609EA" w:rsidP="00101276">
            <w:pPr>
              <w:cnfStyle w:val="100000000000" w:firstRow="1" w:lastRow="0" w:firstColumn="0" w:lastColumn="0" w:oddVBand="0" w:evenVBand="0" w:oddHBand="0" w:evenHBand="0" w:firstRowFirstColumn="0" w:firstRowLastColumn="0" w:lastRowFirstColumn="0" w:lastRowLastColumn="0"/>
            </w:pPr>
            <w:r w:rsidRPr="00CD220F">
              <w:t xml:space="preserve">Correct response after </w:t>
            </w:r>
            <w:r w:rsidR="00150C96" w:rsidRPr="00CD220F">
              <w:t>expanding</w:t>
            </w:r>
            <w:r w:rsidRPr="00CD220F">
              <w:t xml:space="preserve"> answers</w:t>
            </w:r>
          </w:p>
        </w:tc>
      </w:tr>
      <w:tr w:rsidR="00BB6821" w:rsidRPr="00CD220F" w14:paraId="7117346A" w14:textId="77777777" w:rsidTr="001609EA">
        <w:tc>
          <w:tcPr>
            <w:cnfStyle w:val="001000000000" w:firstRow="0" w:lastRow="0" w:firstColumn="1" w:lastColumn="0" w:oddVBand="0" w:evenVBand="0" w:oddHBand="0" w:evenHBand="0" w:firstRowFirstColumn="0" w:firstRowLastColumn="0" w:lastRowFirstColumn="0" w:lastRowLastColumn="0"/>
            <w:tcW w:w="868" w:type="dxa"/>
          </w:tcPr>
          <w:p w14:paraId="12F01FB2" w14:textId="77777777" w:rsidR="00BB6821" w:rsidRPr="00CD220F" w:rsidRDefault="00BB6821" w:rsidP="00101276"/>
        </w:tc>
        <w:tc>
          <w:tcPr>
            <w:tcW w:w="5965" w:type="dxa"/>
          </w:tcPr>
          <w:p w14:paraId="20FCAB89"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p>
        </w:tc>
        <w:tc>
          <w:tcPr>
            <w:tcW w:w="1526" w:type="dxa"/>
          </w:tcPr>
          <w:p w14:paraId="184D5F45" w14:textId="65B125B0" w:rsidR="00BB6821" w:rsidRPr="00CD220F" w:rsidRDefault="001609EA" w:rsidP="00101276">
            <w:pPr>
              <w:cnfStyle w:val="000000000000" w:firstRow="0" w:lastRow="0" w:firstColumn="0" w:lastColumn="0" w:oddVBand="0" w:evenVBand="0" w:oddHBand="0" w:evenHBand="0" w:firstRowFirstColumn="0" w:firstRowLastColumn="0" w:lastRowFirstColumn="0" w:lastRowLastColumn="0"/>
            </w:pPr>
            <w:r w:rsidRPr="00CD220F">
              <w:t>RNs</w:t>
            </w:r>
          </w:p>
        </w:tc>
        <w:tc>
          <w:tcPr>
            <w:tcW w:w="1701" w:type="dxa"/>
          </w:tcPr>
          <w:p w14:paraId="6B4C8BE4" w14:textId="2B1B2FD5" w:rsidR="00BB6821" w:rsidRPr="00CD220F" w:rsidRDefault="001609EA" w:rsidP="00101276">
            <w:pPr>
              <w:cnfStyle w:val="000000000000" w:firstRow="0" w:lastRow="0" w:firstColumn="0" w:lastColumn="0" w:oddVBand="0" w:evenVBand="0" w:oddHBand="0" w:evenHBand="0" w:firstRowFirstColumn="0" w:firstRowLastColumn="0" w:lastRowFirstColumn="0" w:lastRowLastColumn="0"/>
            </w:pPr>
            <w:r w:rsidRPr="00CD220F">
              <w:t>Healthcare workers and assistants</w:t>
            </w:r>
          </w:p>
        </w:tc>
        <w:tc>
          <w:tcPr>
            <w:tcW w:w="1275" w:type="dxa"/>
          </w:tcPr>
          <w:p w14:paraId="7293C82A" w14:textId="4E4F82FF"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RNs</w:t>
            </w:r>
          </w:p>
        </w:tc>
        <w:tc>
          <w:tcPr>
            <w:tcW w:w="1560" w:type="dxa"/>
            <w:gridSpan w:val="2"/>
          </w:tcPr>
          <w:p w14:paraId="729FA203" w14:textId="2BCCD71B"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Healthcare workers and assistants</w:t>
            </w:r>
          </w:p>
        </w:tc>
      </w:tr>
      <w:tr w:rsidR="00BB6821" w:rsidRPr="00CD220F" w14:paraId="051C6378" w14:textId="26622936" w:rsidTr="001609EA">
        <w:tc>
          <w:tcPr>
            <w:cnfStyle w:val="001000000000" w:firstRow="0" w:lastRow="0" w:firstColumn="1" w:lastColumn="0" w:oddVBand="0" w:evenVBand="0" w:oddHBand="0" w:evenHBand="0" w:firstRowFirstColumn="0" w:firstRowLastColumn="0" w:lastRowFirstColumn="0" w:lastRowLastColumn="0"/>
            <w:tcW w:w="868" w:type="dxa"/>
          </w:tcPr>
          <w:p w14:paraId="148F5DD7" w14:textId="77777777" w:rsidR="00BB6821" w:rsidRPr="00CD220F" w:rsidRDefault="00BB6821" w:rsidP="00101276">
            <w:r w:rsidRPr="00CD220F">
              <w:t xml:space="preserve">1 </w:t>
            </w:r>
          </w:p>
        </w:tc>
        <w:tc>
          <w:tcPr>
            <w:tcW w:w="5965" w:type="dxa"/>
          </w:tcPr>
          <w:p w14:paraId="5B0FB840"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proofErr w:type="gramStart"/>
            <w:r w:rsidRPr="00CD220F">
              <w:t>Has</w:t>
            </w:r>
            <w:proofErr w:type="gramEnd"/>
            <w:r w:rsidRPr="00CD220F">
              <w:t xml:space="preserve"> </w:t>
            </w:r>
            <w:proofErr w:type="spellStart"/>
            <w:r w:rsidRPr="00CD220F">
              <w:t>dyspnoea</w:t>
            </w:r>
            <w:proofErr w:type="spellEnd"/>
            <w:r w:rsidRPr="00CD220F">
              <w:t xml:space="preserve"> during rest within last 2 days </w:t>
            </w:r>
          </w:p>
        </w:tc>
        <w:tc>
          <w:tcPr>
            <w:tcW w:w="1526" w:type="dxa"/>
          </w:tcPr>
          <w:p w14:paraId="666001D8" w14:textId="7C0BE519"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5*</w:t>
            </w:r>
          </w:p>
        </w:tc>
        <w:tc>
          <w:tcPr>
            <w:tcW w:w="1701" w:type="dxa"/>
          </w:tcPr>
          <w:p w14:paraId="0C33A92B" w14:textId="313E40AA"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275" w:type="dxa"/>
          </w:tcPr>
          <w:p w14:paraId="2914649F" w14:textId="128F8CC5" w:rsidR="00BB6821" w:rsidRPr="00CD220F" w:rsidRDefault="001609EA" w:rsidP="00101276">
            <w:pPr>
              <w:cnfStyle w:val="000000000000" w:firstRow="0" w:lastRow="0" w:firstColumn="0" w:lastColumn="0" w:oddVBand="0" w:evenVBand="0" w:oddHBand="0" w:evenHBand="0" w:firstRowFirstColumn="0" w:firstRowLastColumn="0" w:lastRowFirstColumn="0" w:lastRowLastColumn="0"/>
            </w:pPr>
            <w:r w:rsidRPr="00CD220F">
              <w:t>5 or 6</w:t>
            </w:r>
          </w:p>
        </w:tc>
        <w:tc>
          <w:tcPr>
            <w:tcW w:w="1560" w:type="dxa"/>
            <w:gridSpan w:val="2"/>
          </w:tcPr>
          <w:p w14:paraId="1ED3BBC9" w14:textId="4830DC5F" w:rsidR="00BB6821" w:rsidRPr="00CD220F" w:rsidRDefault="001609EA"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63B7E86C" w14:textId="182B4BB4" w:rsidTr="001609EA">
        <w:tc>
          <w:tcPr>
            <w:cnfStyle w:val="001000000000" w:firstRow="0" w:lastRow="0" w:firstColumn="1" w:lastColumn="0" w:oddVBand="0" w:evenVBand="0" w:oddHBand="0" w:evenHBand="0" w:firstRowFirstColumn="0" w:firstRowLastColumn="0" w:lastRowFirstColumn="0" w:lastRowLastColumn="0"/>
            <w:tcW w:w="868" w:type="dxa"/>
          </w:tcPr>
          <w:p w14:paraId="2D209B82" w14:textId="77777777" w:rsidR="00BB6821" w:rsidRPr="00CD220F" w:rsidRDefault="00BB6821" w:rsidP="00101276">
            <w:r w:rsidRPr="00CD220F">
              <w:t>2</w:t>
            </w:r>
          </w:p>
        </w:tc>
        <w:tc>
          <w:tcPr>
            <w:tcW w:w="5965" w:type="dxa"/>
          </w:tcPr>
          <w:p w14:paraId="56FA8472"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Coughs, has increased saliva and respiration frequency above 20 breaths/min </w:t>
            </w:r>
          </w:p>
        </w:tc>
        <w:tc>
          <w:tcPr>
            <w:tcW w:w="1526" w:type="dxa"/>
          </w:tcPr>
          <w:p w14:paraId="6D62EDFA" w14:textId="1F4F589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701" w:type="dxa"/>
          </w:tcPr>
          <w:p w14:paraId="0750755A" w14:textId="42064C1B"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46A57371" w14:textId="2C9D0E7B" w:rsidR="00BB6821" w:rsidRPr="00CD220F" w:rsidRDefault="001609EA"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5003F7DB" w14:textId="653D2A49"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307411DD" w14:textId="56326761" w:rsidTr="001609EA">
        <w:tc>
          <w:tcPr>
            <w:cnfStyle w:val="001000000000" w:firstRow="0" w:lastRow="0" w:firstColumn="1" w:lastColumn="0" w:oddVBand="0" w:evenVBand="0" w:oddHBand="0" w:evenHBand="0" w:firstRowFirstColumn="0" w:firstRowLastColumn="0" w:lastRowFirstColumn="0" w:lastRowLastColumn="0"/>
            <w:tcW w:w="868" w:type="dxa"/>
          </w:tcPr>
          <w:p w14:paraId="215C5D5D" w14:textId="77777777" w:rsidR="00BB6821" w:rsidRPr="00CD220F" w:rsidRDefault="00BB6821" w:rsidP="00101276">
            <w:r w:rsidRPr="00CD220F">
              <w:t xml:space="preserve">3 </w:t>
            </w:r>
          </w:p>
        </w:tc>
        <w:tc>
          <w:tcPr>
            <w:tcW w:w="5965" w:type="dxa"/>
          </w:tcPr>
          <w:p w14:paraId="6F76825D"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Has irregular pulse increased to more than 20 beats/min within last 2 days </w:t>
            </w:r>
          </w:p>
        </w:tc>
        <w:tc>
          <w:tcPr>
            <w:tcW w:w="1526" w:type="dxa"/>
          </w:tcPr>
          <w:p w14:paraId="626D1E6F" w14:textId="06A28AF1"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701" w:type="dxa"/>
          </w:tcPr>
          <w:p w14:paraId="0F357F3D" w14:textId="24B8FEF1"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7A27AD35" w14:textId="768C0D1B"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66B4CBFA" w14:textId="75DFB5CC"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49103E24" w14:textId="06D81C51" w:rsidTr="001609EA">
        <w:tc>
          <w:tcPr>
            <w:cnfStyle w:val="001000000000" w:firstRow="0" w:lastRow="0" w:firstColumn="1" w:lastColumn="0" w:oddVBand="0" w:evenVBand="0" w:oddHBand="0" w:evenHBand="0" w:firstRowFirstColumn="0" w:firstRowLastColumn="0" w:lastRowFirstColumn="0" w:lastRowLastColumn="0"/>
            <w:tcW w:w="868" w:type="dxa"/>
          </w:tcPr>
          <w:p w14:paraId="6FDE0A4C" w14:textId="77777777" w:rsidR="00BB6821" w:rsidRPr="00CD220F" w:rsidRDefault="00BB6821" w:rsidP="00101276">
            <w:r w:rsidRPr="00CD220F">
              <w:t xml:space="preserve">4 </w:t>
            </w:r>
          </w:p>
        </w:tc>
        <w:tc>
          <w:tcPr>
            <w:tcW w:w="5965" w:type="dxa"/>
          </w:tcPr>
          <w:p w14:paraId="343DFC99"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Has temperature above 38.5 </w:t>
            </w:r>
          </w:p>
        </w:tc>
        <w:tc>
          <w:tcPr>
            <w:tcW w:w="1526" w:type="dxa"/>
          </w:tcPr>
          <w:p w14:paraId="5B6EC428" w14:textId="4FDECC7D"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701" w:type="dxa"/>
          </w:tcPr>
          <w:p w14:paraId="43681596" w14:textId="3157ACC1"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4471FA91" w14:textId="31607B80"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2BC30AB2" w14:textId="224E5004"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2E064320" w14:textId="1AA65747" w:rsidTr="001609EA">
        <w:tc>
          <w:tcPr>
            <w:cnfStyle w:val="001000000000" w:firstRow="0" w:lastRow="0" w:firstColumn="1" w:lastColumn="0" w:oddVBand="0" w:evenVBand="0" w:oddHBand="0" w:evenHBand="0" w:firstRowFirstColumn="0" w:firstRowLastColumn="0" w:lastRowFirstColumn="0" w:lastRowLastColumn="0"/>
            <w:tcW w:w="868" w:type="dxa"/>
          </w:tcPr>
          <w:p w14:paraId="0F2CCCA3" w14:textId="77777777" w:rsidR="00BB6821" w:rsidRPr="00CD220F" w:rsidRDefault="00BB6821" w:rsidP="00101276">
            <w:r w:rsidRPr="00CD220F">
              <w:t>5</w:t>
            </w:r>
          </w:p>
        </w:tc>
        <w:tc>
          <w:tcPr>
            <w:tcW w:w="5965" w:type="dxa"/>
          </w:tcPr>
          <w:p w14:paraId="44B34FB9"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Is substantially dehydrated </w:t>
            </w:r>
          </w:p>
        </w:tc>
        <w:tc>
          <w:tcPr>
            <w:tcW w:w="1526" w:type="dxa"/>
          </w:tcPr>
          <w:p w14:paraId="57E81BA4" w14:textId="1B3139D3"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701" w:type="dxa"/>
          </w:tcPr>
          <w:p w14:paraId="7E795271" w14:textId="4A841118"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4311558A" w14:textId="5D6EB35E"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7A6EFC88" w14:textId="7AE3FD21"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6E49C1ED" w14:textId="1656AA9A" w:rsidTr="001609EA">
        <w:tc>
          <w:tcPr>
            <w:cnfStyle w:val="001000000000" w:firstRow="0" w:lastRow="0" w:firstColumn="1" w:lastColumn="0" w:oddVBand="0" w:evenVBand="0" w:oddHBand="0" w:evenHBand="0" w:firstRowFirstColumn="0" w:firstRowLastColumn="0" w:lastRowFirstColumn="0" w:lastRowLastColumn="0"/>
            <w:tcW w:w="868" w:type="dxa"/>
          </w:tcPr>
          <w:p w14:paraId="4149F113" w14:textId="77777777" w:rsidR="00BB6821" w:rsidRPr="00CD220F" w:rsidRDefault="00BB6821" w:rsidP="00101276">
            <w:r w:rsidRPr="00CD220F">
              <w:t>6</w:t>
            </w:r>
          </w:p>
        </w:tc>
        <w:tc>
          <w:tcPr>
            <w:tcW w:w="5965" w:type="dxa"/>
          </w:tcPr>
          <w:p w14:paraId="4CB2468F"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Skin has rash, wounds, is red or itchy </w:t>
            </w:r>
          </w:p>
        </w:tc>
        <w:tc>
          <w:tcPr>
            <w:tcW w:w="1526" w:type="dxa"/>
          </w:tcPr>
          <w:p w14:paraId="103505B1" w14:textId="661F07D6"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701" w:type="dxa"/>
          </w:tcPr>
          <w:p w14:paraId="5D280E4C" w14:textId="16CCEEF4"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1703D435" w14:textId="2A7B2D8E"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15DB87A0" w14:textId="1772CEFB"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776C5964" w14:textId="4BAFC5D8" w:rsidTr="001609EA">
        <w:tc>
          <w:tcPr>
            <w:cnfStyle w:val="001000000000" w:firstRow="0" w:lastRow="0" w:firstColumn="1" w:lastColumn="0" w:oddVBand="0" w:evenVBand="0" w:oddHBand="0" w:evenHBand="0" w:firstRowFirstColumn="0" w:firstRowLastColumn="0" w:lastRowFirstColumn="0" w:lastRowLastColumn="0"/>
            <w:tcW w:w="868" w:type="dxa"/>
          </w:tcPr>
          <w:p w14:paraId="1EA1831B" w14:textId="77777777" w:rsidR="00BB6821" w:rsidRPr="00CD220F" w:rsidRDefault="00BB6821" w:rsidP="00101276">
            <w:r w:rsidRPr="00CD220F">
              <w:t>7</w:t>
            </w:r>
          </w:p>
        </w:tc>
        <w:tc>
          <w:tcPr>
            <w:tcW w:w="5965" w:type="dxa"/>
          </w:tcPr>
          <w:p w14:paraId="352F6CC4"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proofErr w:type="gramStart"/>
            <w:r w:rsidRPr="00CD220F">
              <w:t>Has</w:t>
            </w:r>
            <w:proofErr w:type="gramEnd"/>
            <w:r w:rsidRPr="00CD220F">
              <w:t xml:space="preserve"> reduced appetite and food intake </w:t>
            </w:r>
          </w:p>
        </w:tc>
        <w:tc>
          <w:tcPr>
            <w:tcW w:w="1526" w:type="dxa"/>
          </w:tcPr>
          <w:p w14:paraId="35A98675" w14:textId="7E2F3768"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3 or 4</w:t>
            </w:r>
          </w:p>
        </w:tc>
        <w:tc>
          <w:tcPr>
            <w:tcW w:w="1701" w:type="dxa"/>
          </w:tcPr>
          <w:p w14:paraId="439803C1" w14:textId="39D522A1"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3 or 4</w:t>
            </w:r>
          </w:p>
        </w:tc>
        <w:tc>
          <w:tcPr>
            <w:tcW w:w="1275" w:type="dxa"/>
          </w:tcPr>
          <w:p w14:paraId="5EC6C4F1" w14:textId="191BB929"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3, 4, 5 or 6</w:t>
            </w:r>
          </w:p>
        </w:tc>
        <w:tc>
          <w:tcPr>
            <w:tcW w:w="1560" w:type="dxa"/>
            <w:gridSpan w:val="2"/>
          </w:tcPr>
          <w:p w14:paraId="3145C304" w14:textId="090474F8"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3, 4, 5 or 6</w:t>
            </w:r>
          </w:p>
        </w:tc>
      </w:tr>
      <w:tr w:rsidR="00BB6821" w:rsidRPr="00CD220F" w14:paraId="21D061DE" w14:textId="5CE2911C" w:rsidTr="001609EA">
        <w:tc>
          <w:tcPr>
            <w:cnfStyle w:val="001000000000" w:firstRow="0" w:lastRow="0" w:firstColumn="1" w:lastColumn="0" w:oddVBand="0" w:evenVBand="0" w:oddHBand="0" w:evenHBand="0" w:firstRowFirstColumn="0" w:firstRowLastColumn="0" w:lastRowFirstColumn="0" w:lastRowLastColumn="0"/>
            <w:tcW w:w="868" w:type="dxa"/>
          </w:tcPr>
          <w:p w14:paraId="12AE4864" w14:textId="77777777" w:rsidR="00BB6821" w:rsidRPr="00CD220F" w:rsidRDefault="00BB6821" w:rsidP="00101276">
            <w:r w:rsidRPr="00CD220F">
              <w:t>8</w:t>
            </w:r>
          </w:p>
        </w:tc>
        <w:tc>
          <w:tcPr>
            <w:tcW w:w="5965" w:type="dxa"/>
          </w:tcPr>
          <w:p w14:paraId="431BEFEE"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proofErr w:type="gramStart"/>
            <w:r w:rsidRPr="00CD220F">
              <w:t>Is not able to</w:t>
            </w:r>
            <w:proofErr w:type="gramEnd"/>
            <w:r w:rsidRPr="00CD220F">
              <w:t xml:space="preserve"> eat </w:t>
            </w:r>
          </w:p>
        </w:tc>
        <w:tc>
          <w:tcPr>
            <w:tcW w:w="1526" w:type="dxa"/>
          </w:tcPr>
          <w:p w14:paraId="1B7FB88E" w14:textId="01C28019"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701" w:type="dxa"/>
          </w:tcPr>
          <w:p w14:paraId="0DD7CE32" w14:textId="1DB8EBAB"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388F4A20" w14:textId="528F672B"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7AE5C632" w14:textId="6275BA81"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24F244B2" w14:textId="1B2A1417" w:rsidTr="001609EA">
        <w:tc>
          <w:tcPr>
            <w:cnfStyle w:val="001000000000" w:firstRow="0" w:lastRow="0" w:firstColumn="1" w:lastColumn="0" w:oddVBand="0" w:evenVBand="0" w:oddHBand="0" w:evenHBand="0" w:firstRowFirstColumn="0" w:firstRowLastColumn="0" w:lastRowFirstColumn="0" w:lastRowLastColumn="0"/>
            <w:tcW w:w="868" w:type="dxa"/>
          </w:tcPr>
          <w:p w14:paraId="52474469" w14:textId="77777777" w:rsidR="00BB6821" w:rsidRPr="00CD220F" w:rsidRDefault="00BB6821" w:rsidP="00101276">
            <w:r w:rsidRPr="00CD220F">
              <w:t xml:space="preserve">9 </w:t>
            </w:r>
          </w:p>
        </w:tc>
        <w:tc>
          <w:tcPr>
            <w:tcW w:w="5965" w:type="dxa"/>
          </w:tcPr>
          <w:p w14:paraId="131843EB"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Has pain and discomfort in mouth </w:t>
            </w:r>
          </w:p>
        </w:tc>
        <w:tc>
          <w:tcPr>
            <w:tcW w:w="1526" w:type="dxa"/>
          </w:tcPr>
          <w:p w14:paraId="7E9C5FC6" w14:textId="1B25E36E"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701" w:type="dxa"/>
          </w:tcPr>
          <w:p w14:paraId="50131DE6" w14:textId="1792B6B3"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18D2A414" w14:textId="5980D78E"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385173DF" w14:textId="3EDA439E"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4188F49E" w14:textId="7AF3AFED" w:rsidTr="001609EA">
        <w:tc>
          <w:tcPr>
            <w:cnfStyle w:val="001000000000" w:firstRow="0" w:lastRow="0" w:firstColumn="1" w:lastColumn="0" w:oddVBand="0" w:evenVBand="0" w:oddHBand="0" w:evenHBand="0" w:firstRowFirstColumn="0" w:firstRowLastColumn="0" w:lastRowFirstColumn="0" w:lastRowLastColumn="0"/>
            <w:tcW w:w="868" w:type="dxa"/>
          </w:tcPr>
          <w:p w14:paraId="7D422E96" w14:textId="77777777" w:rsidR="00BB6821" w:rsidRPr="00CD220F" w:rsidRDefault="00BB6821" w:rsidP="00101276">
            <w:r w:rsidRPr="00CD220F">
              <w:t>10</w:t>
            </w:r>
          </w:p>
        </w:tc>
        <w:tc>
          <w:tcPr>
            <w:tcW w:w="5965" w:type="dxa"/>
          </w:tcPr>
          <w:p w14:paraId="6F022D18"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Is incontinent for urine, experiences stinging when urinating </w:t>
            </w:r>
          </w:p>
        </w:tc>
        <w:tc>
          <w:tcPr>
            <w:tcW w:w="1526" w:type="dxa"/>
          </w:tcPr>
          <w:p w14:paraId="6BFF48C9" w14:textId="3D0B20F4"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701" w:type="dxa"/>
          </w:tcPr>
          <w:p w14:paraId="3B984A5F" w14:textId="6EFBF400"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7D1F58C1" w14:textId="5660E6DA"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71B12409" w14:textId="5E852CF5"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75600666" w14:textId="2EA01780" w:rsidTr="001609EA">
        <w:tc>
          <w:tcPr>
            <w:cnfStyle w:val="001000000000" w:firstRow="0" w:lastRow="0" w:firstColumn="1" w:lastColumn="0" w:oddVBand="0" w:evenVBand="0" w:oddHBand="0" w:evenHBand="0" w:firstRowFirstColumn="0" w:firstRowLastColumn="0" w:lastRowFirstColumn="0" w:lastRowLastColumn="0"/>
            <w:tcW w:w="868" w:type="dxa"/>
          </w:tcPr>
          <w:p w14:paraId="3E1D37D3" w14:textId="77777777" w:rsidR="00BB6821" w:rsidRPr="00CD220F" w:rsidRDefault="00BB6821" w:rsidP="00101276">
            <w:r w:rsidRPr="00CD220F">
              <w:t>11</w:t>
            </w:r>
          </w:p>
        </w:tc>
        <w:tc>
          <w:tcPr>
            <w:tcW w:w="5965" w:type="dxa"/>
          </w:tcPr>
          <w:p w14:paraId="01F37F1C"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Has fresh blood in stool </w:t>
            </w:r>
          </w:p>
        </w:tc>
        <w:tc>
          <w:tcPr>
            <w:tcW w:w="1526" w:type="dxa"/>
          </w:tcPr>
          <w:p w14:paraId="019E08F0" w14:textId="52CC892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5</w:t>
            </w:r>
          </w:p>
        </w:tc>
        <w:tc>
          <w:tcPr>
            <w:tcW w:w="1701" w:type="dxa"/>
          </w:tcPr>
          <w:p w14:paraId="26C99237" w14:textId="350D4945"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275" w:type="dxa"/>
          </w:tcPr>
          <w:p w14:paraId="14A10564" w14:textId="68A1144D"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5 or 6</w:t>
            </w:r>
          </w:p>
        </w:tc>
        <w:tc>
          <w:tcPr>
            <w:tcW w:w="1560" w:type="dxa"/>
            <w:gridSpan w:val="2"/>
          </w:tcPr>
          <w:p w14:paraId="4EB24DC2" w14:textId="361AA532"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31250901" w14:textId="7C1FE9E6" w:rsidTr="001609EA">
        <w:tc>
          <w:tcPr>
            <w:cnfStyle w:val="001000000000" w:firstRow="0" w:lastRow="0" w:firstColumn="1" w:lastColumn="0" w:oddVBand="0" w:evenVBand="0" w:oddHBand="0" w:evenHBand="0" w:firstRowFirstColumn="0" w:firstRowLastColumn="0" w:lastRowFirstColumn="0" w:lastRowLastColumn="0"/>
            <w:tcW w:w="868" w:type="dxa"/>
          </w:tcPr>
          <w:p w14:paraId="7FE25DDB" w14:textId="77777777" w:rsidR="00BB6821" w:rsidRPr="00CD220F" w:rsidRDefault="00BB6821" w:rsidP="00101276">
            <w:r w:rsidRPr="00CD220F">
              <w:t>12</w:t>
            </w:r>
          </w:p>
        </w:tc>
        <w:tc>
          <w:tcPr>
            <w:tcW w:w="5965" w:type="dxa"/>
          </w:tcPr>
          <w:p w14:paraId="2A379392"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Has increased needs to full-time care within last 2 days </w:t>
            </w:r>
          </w:p>
        </w:tc>
        <w:tc>
          <w:tcPr>
            <w:tcW w:w="1526" w:type="dxa"/>
          </w:tcPr>
          <w:p w14:paraId="769AE373" w14:textId="18EF85F9"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701" w:type="dxa"/>
          </w:tcPr>
          <w:p w14:paraId="2F14AA24" w14:textId="34E8AA68"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75B1508F" w14:textId="0694C470"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6F5D1F74" w14:textId="1440B6D6"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7FD9A9BF" w14:textId="7260EC73" w:rsidTr="001609EA">
        <w:tc>
          <w:tcPr>
            <w:cnfStyle w:val="001000000000" w:firstRow="0" w:lastRow="0" w:firstColumn="1" w:lastColumn="0" w:oddVBand="0" w:evenVBand="0" w:oddHBand="0" w:evenHBand="0" w:firstRowFirstColumn="0" w:firstRowLastColumn="0" w:lastRowFirstColumn="0" w:lastRowLastColumn="0"/>
            <w:tcW w:w="868" w:type="dxa"/>
          </w:tcPr>
          <w:p w14:paraId="74D73158" w14:textId="77777777" w:rsidR="00BB6821" w:rsidRPr="00CD220F" w:rsidRDefault="00BB6821" w:rsidP="00101276">
            <w:r w:rsidRPr="00CD220F">
              <w:t>13</w:t>
            </w:r>
          </w:p>
        </w:tc>
        <w:tc>
          <w:tcPr>
            <w:tcW w:w="5965" w:type="dxa"/>
          </w:tcPr>
          <w:p w14:paraId="7E8CEFD5"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Has fallen two times during previous week </w:t>
            </w:r>
          </w:p>
        </w:tc>
        <w:tc>
          <w:tcPr>
            <w:tcW w:w="1526" w:type="dxa"/>
          </w:tcPr>
          <w:p w14:paraId="3E467547" w14:textId="161335F2"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701" w:type="dxa"/>
          </w:tcPr>
          <w:p w14:paraId="300DFBC9" w14:textId="7A093803"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5EF32DC3" w14:textId="11B2E16C"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0B5BDA76" w14:textId="167EB01F"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5C8B8DE7" w14:textId="6B692580" w:rsidTr="001609EA">
        <w:tc>
          <w:tcPr>
            <w:cnfStyle w:val="001000000000" w:firstRow="0" w:lastRow="0" w:firstColumn="1" w:lastColumn="0" w:oddVBand="0" w:evenVBand="0" w:oddHBand="0" w:evenHBand="0" w:firstRowFirstColumn="0" w:firstRowLastColumn="0" w:lastRowFirstColumn="0" w:lastRowLastColumn="0"/>
            <w:tcW w:w="868" w:type="dxa"/>
          </w:tcPr>
          <w:p w14:paraId="5C520FD4" w14:textId="77777777" w:rsidR="00BB6821" w:rsidRPr="00CD220F" w:rsidRDefault="00BB6821" w:rsidP="00101276">
            <w:r w:rsidRPr="00CD220F">
              <w:t>14</w:t>
            </w:r>
          </w:p>
        </w:tc>
        <w:tc>
          <w:tcPr>
            <w:tcW w:w="5965" w:type="dxa"/>
          </w:tcPr>
          <w:p w14:paraId="53361334"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Has symptoms of partial paralysis </w:t>
            </w:r>
          </w:p>
        </w:tc>
        <w:tc>
          <w:tcPr>
            <w:tcW w:w="1526" w:type="dxa"/>
          </w:tcPr>
          <w:p w14:paraId="569466EF" w14:textId="4EB6C6A5"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6</w:t>
            </w:r>
          </w:p>
        </w:tc>
        <w:tc>
          <w:tcPr>
            <w:tcW w:w="1701" w:type="dxa"/>
          </w:tcPr>
          <w:p w14:paraId="163DBA8A" w14:textId="3C308BFA"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6</w:t>
            </w:r>
          </w:p>
        </w:tc>
        <w:tc>
          <w:tcPr>
            <w:tcW w:w="1275" w:type="dxa"/>
          </w:tcPr>
          <w:p w14:paraId="467B1FD3" w14:textId="082FE6D5"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6</w:t>
            </w:r>
          </w:p>
        </w:tc>
        <w:tc>
          <w:tcPr>
            <w:tcW w:w="1560" w:type="dxa"/>
            <w:gridSpan w:val="2"/>
          </w:tcPr>
          <w:p w14:paraId="3BD0986F" w14:textId="15375E78"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78D72448" w14:textId="2C036A3B" w:rsidTr="001609EA">
        <w:tc>
          <w:tcPr>
            <w:cnfStyle w:val="001000000000" w:firstRow="0" w:lastRow="0" w:firstColumn="1" w:lastColumn="0" w:oddVBand="0" w:evenVBand="0" w:oddHBand="0" w:evenHBand="0" w:firstRowFirstColumn="0" w:firstRowLastColumn="0" w:lastRowFirstColumn="0" w:lastRowLastColumn="0"/>
            <w:tcW w:w="868" w:type="dxa"/>
          </w:tcPr>
          <w:p w14:paraId="70CFB2DA" w14:textId="77777777" w:rsidR="00BB6821" w:rsidRPr="00CD220F" w:rsidRDefault="00BB6821" w:rsidP="00101276">
            <w:r w:rsidRPr="00CD220F">
              <w:t>15</w:t>
            </w:r>
          </w:p>
        </w:tc>
        <w:tc>
          <w:tcPr>
            <w:tcW w:w="5965" w:type="dxa"/>
          </w:tcPr>
          <w:p w14:paraId="6B0D5086"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Is more tired during the day </w:t>
            </w:r>
          </w:p>
        </w:tc>
        <w:tc>
          <w:tcPr>
            <w:tcW w:w="1526" w:type="dxa"/>
          </w:tcPr>
          <w:p w14:paraId="1DF97FB7" w14:textId="788B51A6"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5</w:t>
            </w:r>
          </w:p>
        </w:tc>
        <w:tc>
          <w:tcPr>
            <w:tcW w:w="1701" w:type="dxa"/>
          </w:tcPr>
          <w:p w14:paraId="07A54B0D" w14:textId="02275FB5"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 or 5</w:t>
            </w:r>
          </w:p>
        </w:tc>
        <w:tc>
          <w:tcPr>
            <w:tcW w:w="1275" w:type="dxa"/>
          </w:tcPr>
          <w:p w14:paraId="42BCA756" w14:textId="4073C580"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5 or 6</w:t>
            </w:r>
          </w:p>
        </w:tc>
        <w:tc>
          <w:tcPr>
            <w:tcW w:w="1560" w:type="dxa"/>
            <w:gridSpan w:val="2"/>
          </w:tcPr>
          <w:p w14:paraId="1A0F2244" w14:textId="346C9CF0"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BB6821" w:rsidRPr="00CD220F" w14:paraId="195E4C3B" w14:textId="568ECDF0" w:rsidTr="001609EA">
        <w:tc>
          <w:tcPr>
            <w:cnfStyle w:val="001000000000" w:firstRow="0" w:lastRow="0" w:firstColumn="1" w:lastColumn="0" w:oddVBand="0" w:evenVBand="0" w:oddHBand="0" w:evenHBand="0" w:firstRowFirstColumn="0" w:firstRowLastColumn="0" w:lastRowFirstColumn="0" w:lastRowLastColumn="0"/>
            <w:tcW w:w="868" w:type="dxa"/>
          </w:tcPr>
          <w:p w14:paraId="7097C4E1" w14:textId="77777777" w:rsidR="00BB6821" w:rsidRPr="00CD220F" w:rsidRDefault="00BB6821" w:rsidP="00101276">
            <w:r w:rsidRPr="00CD220F">
              <w:t xml:space="preserve">16 </w:t>
            </w:r>
          </w:p>
        </w:tc>
        <w:tc>
          <w:tcPr>
            <w:tcW w:w="5965" w:type="dxa"/>
          </w:tcPr>
          <w:p w14:paraId="0968ED25" w14:textId="77777777"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 xml:space="preserve">Has changes in sight, hearing, speech and comprehension </w:t>
            </w:r>
          </w:p>
        </w:tc>
        <w:tc>
          <w:tcPr>
            <w:tcW w:w="1526" w:type="dxa"/>
          </w:tcPr>
          <w:p w14:paraId="792E4770" w14:textId="3B8F65AA"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701" w:type="dxa"/>
          </w:tcPr>
          <w:p w14:paraId="7F77819B" w14:textId="073C0C78" w:rsidR="00BB6821" w:rsidRPr="00CD220F" w:rsidRDefault="00BB6821"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275" w:type="dxa"/>
          </w:tcPr>
          <w:p w14:paraId="4604D67E" w14:textId="45CD6A12"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560" w:type="dxa"/>
            <w:gridSpan w:val="2"/>
          </w:tcPr>
          <w:p w14:paraId="3F7F5C16" w14:textId="746B07EE" w:rsidR="00BB6821" w:rsidRPr="00CD220F" w:rsidRDefault="00CE7FE0"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150C96" w:rsidRPr="00CD220F" w14:paraId="01E4AB90" w14:textId="781BA69A" w:rsidTr="005D7BF8">
        <w:tc>
          <w:tcPr>
            <w:cnfStyle w:val="001000000000" w:firstRow="0" w:lastRow="0" w:firstColumn="1" w:lastColumn="0" w:oddVBand="0" w:evenVBand="0" w:oddHBand="0" w:evenHBand="0" w:firstRowFirstColumn="0" w:firstRowLastColumn="0" w:lastRowFirstColumn="0" w:lastRowLastColumn="0"/>
            <w:tcW w:w="868" w:type="dxa"/>
          </w:tcPr>
          <w:p w14:paraId="519F3838" w14:textId="77777777" w:rsidR="00150C96" w:rsidRPr="00CD220F" w:rsidRDefault="00150C96" w:rsidP="00101276">
            <w:r w:rsidRPr="00CD220F">
              <w:lastRenderedPageBreak/>
              <w:t>17</w:t>
            </w:r>
          </w:p>
        </w:tc>
        <w:tc>
          <w:tcPr>
            <w:tcW w:w="5965" w:type="dxa"/>
          </w:tcPr>
          <w:p w14:paraId="643C8C71" w14:textId="77777777"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 xml:space="preserve">Has newly occurring chest pain </w:t>
            </w:r>
          </w:p>
        </w:tc>
        <w:tc>
          <w:tcPr>
            <w:tcW w:w="1526" w:type="dxa"/>
          </w:tcPr>
          <w:p w14:paraId="3C3A3BE6" w14:textId="25B71CAE"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6</w:t>
            </w:r>
          </w:p>
        </w:tc>
        <w:tc>
          <w:tcPr>
            <w:tcW w:w="1701" w:type="dxa"/>
          </w:tcPr>
          <w:p w14:paraId="2118B17C" w14:textId="165E8B32"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4 or 6</w:t>
            </w:r>
          </w:p>
        </w:tc>
        <w:tc>
          <w:tcPr>
            <w:tcW w:w="1417" w:type="dxa"/>
            <w:gridSpan w:val="2"/>
          </w:tcPr>
          <w:p w14:paraId="776A76AD" w14:textId="59C520E0"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6</w:t>
            </w:r>
          </w:p>
        </w:tc>
        <w:tc>
          <w:tcPr>
            <w:tcW w:w="1418" w:type="dxa"/>
          </w:tcPr>
          <w:p w14:paraId="57D34F57" w14:textId="184F952E"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150C96" w:rsidRPr="00CD220F" w14:paraId="3DEA8D1A" w14:textId="237B3373" w:rsidTr="005D7BF8">
        <w:tc>
          <w:tcPr>
            <w:cnfStyle w:val="001000000000" w:firstRow="0" w:lastRow="0" w:firstColumn="1" w:lastColumn="0" w:oddVBand="0" w:evenVBand="0" w:oddHBand="0" w:evenHBand="0" w:firstRowFirstColumn="0" w:firstRowLastColumn="0" w:lastRowFirstColumn="0" w:lastRowLastColumn="0"/>
            <w:tcW w:w="868" w:type="dxa"/>
          </w:tcPr>
          <w:p w14:paraId="3C9664FE" w14:textId="77777777" w:rsidR="00150C96" w:rsidRPr="00CD220F" w:rsidRDefault="00150C96" w:rsidP="00101276">
            <w:r w:rsidRPr="00CD220F">
              <w:t xml:space="preserve">18 </w:t>
            </w:r>
          </w:p>
        </w:tc>
        <w:tc>
          <w:tcPr>
            <w:tcW w:w="5965" w:type="dxa"/>
          </w:tcPr>
          <w:p w14:paraId="70AD2828" w14:textId="77777777"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 xml:space="preserve">Has lost interest in keeping home in order, sleeps in chair instead of bed </w:t>
            </w:r>
          </w:p>
        </w:tc>
        <w:tc>
          <w:tcPr>
            <w:tcW w:w="1526" w:type="dxa"/>
          </w:tcPr>
          <w:p w14:paraId="2B0A99BA" w14:textId="570D1B40"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6</w:t>
            </w:r>
          </w:p>
        </w:tc>
        <w:tc>
          <w:tcPr>
            <w:tcW w:w="1701" w:type="dxa"/>
          </w:tcPr>
          <w:p w14:paraId="50B83C20" w14:textId="67AE8D05"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4 or 6</w:t>
            </w:r>
          </w:p>
        </w:tc>
        <w:tc>
          <w:tcPr>
            <w:tcW w:w="1417" w:type="dxa"/>
            <w:gridSpan w:val="2"/>
          </w:tcPr>
          <w:p w14:paraId="24F98976" w14:textId="7A8B0478"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6</w:t>
            </w:r>
          </w:p>
        </w:tc>
        <w:tc>
          <w:tcPr>
            <w:tcW w:w="1418" w:type="dxa"/>
          </w:tcPr>
          <w:p w14:paraId="4871901A" w14:textId="401AC7B9"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r w:rsidR="00150C96" w:rsidRPr="00393BB1" w14:paraId="3A4F5E82" w14:textId="5A3268D3" w:rsidTr="005D7BF8">
        <w:tc>
          <w:tcPr>
            <w:cnfStyle w:val="001000000000" w:firstRow="0" w:lastRow="0" w:firstColumn="1" w:lastColumn="0" w:oddVBand="0" w:evenVBand="0" w:oddHBand="0" w:evenHBand="0" w:firstRowFirstColumn="0" w:firstRowLastColumn="0" w:lastRowFirstColumn="0" w:lastRowLastColumn="0"/>
            <w:tcW w:w="868" w:type="dxa"/>
          </w:tcPr>
          <w:p w14:paraId="6A3400F9" w14:textId="77777777" w:rsidR="00150C96" w:rsidRPr="00CD220F" w:rsidRDefault="00150C96" w:rsidP="00101276">
            <w:r w:rsidRPr="00CD220F">
              <w:t>19</w:t>
            </w:r>
          </w:p>
        </w:tc>
        <w:tc>
          <w:tcPr>
            <w:tcW w:w="5965" w:type="dxa"/>
          </w:tcPr>
          <w:p w14:paraId="68164B30" w14:textId="77777777"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Has short attention span and delusions</w:t>
            </w:r>
          </w:p>
        </w:tc>
        <w:tc>
          <w:tcPr>
            <w:tcW w:w="1526" w:type="dxa"/>
          </w:tcPr>
          <w:p w14:paraId="36AB4B63" w14:textId="2E64E5B0"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701" w:type="dxa"/>
          </w:tcPr>
          <w:p w14:paraId="6477E30A" w14:textId="6FCC67DA"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4</w:t>
            </w:r>
          </w:p>
        </w:tc>
        <w:tc>
          <w:tcPr>
            <w:tcW w:w="1417" w:type="dxa"/>
            <w:gridSpan w:val="2"/>
          </w:tcPr>
          <w:p w14:paraId="188B137F" w14:textId="5E6CDF05"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4, 5 or 6</w:t>
            </w:r>
          </w:p>
        </w:tc>
        <w:tc>
          <w:tcPr>
            <w:tcW w:w="1418" w:type="dxa"/>
          </w:tcPr>
          <w:p w14:paraId="5AEC3F11" w14:textId="11B4A25A" w:rsidR="00150C96" w:rsidRPr="00CD220F" w:rsidRDefault="00150C96" w:rsidP="00101276">
            <w:pPr>
              <w:cnfStyle w:val="000000000000" w:firstRow="0" w:lastRow="0" w:firstColumn="0" w:lastColumn="0" w:oddVBand="0" w:evenVBand="0" w:oddHBand="0" w:evenHBand="0" w:firstRowFirstColumn="0" w:firstRowLastColumn="0" w:lastRowFirstColumn="0" w:lastRowLastColumn="0"/>
            </w:pPr>
            <w:r w:rsidRPr="00CD220F">
              <w:t>4, 5 or 6</w:t>
            </w:r>
          </w:p>
        </w:tc>
      </w:tr>
    </w:tbl>
    <w:p w14:paraId="27F178C0" w14:textId="77777777" w:rsidR="001163F0" w:rsidRDefault="001163F0" w:rsidP="001163F0"/>
    <w:p w14:paraId="6C74F4FB" w14:textId="77777777" w:rsidR="00484812" w:rsidRDefault="00C87D98" w:rsidP="00C87D98">
      <w:r>
        <w:t>*</w:t>
      </w:r>
      <w:r w:rsidRPr="00393BB1">
        <w:t xml:space="preserve">On each item, the respondents are given the following alternatives: </w:t>
      </w:r>
    </w:p>
    <w:p w14:paraId="0C23205F" w14:textId="4C363139" w:rsidR="00484812" w:rsidRDefault="00C87D98" w:rsidP="00C87D98">
      <w:r w:rsidRPr="00393BB1">
        <w:t xml:space="preserve">[1] </w:t>
      </w:r>
      <w:proofErr w:type="gramStart"/>
      <w:r w:rsidRPr="00393BB1">
        <w:t>no</w:t>
      </w:r>
      <w:proofErr w:type="gramEnd"/>
      <w:r w:rsidRPr="00393BB1">
        <w:t xml:space="preserve"> action required</w:t>
      </w:r>
    </w:p>
    <w:p w14:paraId="09F0D193" w14:textId="3F9955F7" w:rsidR="00484812" w:rsidRDefault="00C87D98" w:rsidP="00C87D98">
      <w:r w:rsidRPr="00393BB1">
        <w:t>[2] observe again the following day</w:t>
      </w:r>
    </w:p>
    <w:p w14:paraId="0ADED54B" w14:textId="21A962CF" w:rsidR="00084641" w:rsidRDefault="00C87D98" w:rsidP="00C87D98">
      <w:r w:rsidRPr="00393BB1">
        <w:t xml:space="preserve">[3] consult with an RN </w:t>
      </w:r>
    </w:p>
    <w:p w14:paraId="249B61FE" w14:textId="5D5116A6" w:rsidR="00484812" w:rsidRDefault="00C87D98" w:rsidP="00C87D98">
      <w:r w:rsidRPr="00393BB1">
        <w:t>[4] nursing-related measure required immediately</w:t>
      </w:r>
    </w:p>
    <w:p w14:paraId="5AB54593" w14:textId="11D89B34" w:rsidR="00484812" w:rsidRDefault="00C87D98" w:rsidP="00C87D98">
      <w:r w:rsidRPr="00393BB1">
        <w:t>[</w:t>
      </w:r>
      <w:r w:rsidR="00084641">
        <w:t>5</w:t>
      </w:r>
      <w:r w:rsidRPr="00393BB1">
        <w:t>] have patient assessed by physician</w:t>
      </w:r>
    </w:p>
    <w:p w14:paraId="2C5D7B55" w14:textId="0E5425BD" w:rsidR="00484812" w:rsidRDefault="00C87D98" w:rsidP="00C87D98">
      <w:r w:rsidRPr="00393BB1">
        <w:t>[</w:t>
      </w:r>
      <w:r w:rsidR="00084641">
        <w:t>6</w:t>
      </w:r>
      <w:r w:rsidRPr="00393BB1">
        <w:t xml:space="preserve">] requires acute help in hospital </w:t>
      </w:r>
    </w:p>
    <w:p w14:paraId="54B454BE" w14:textId="0AA6C6BC" w:rsidR="00484812" w:rsidRDefault="00C87D98" w:rsidP="00C87D98">
      <w:r w:rsidRPr="00393BB1">
        <w:t>[</w:t>
      </w:r>
      <w:r w:rsidR="00084641">
        <w:t>7</w:t>
      </w:r>
      <w:r w:rsidRPr="00393BB1">
        <w:t>] I do not know</w:t>
      </w:r>
    </w:p>
    <w:p w14:paraId="7D858A31" w14:textId="117871D9" w:rsidR="00C87D98" w:rsidRDefault="00C87D98" w:rsidP="00C87D98">
      <w:r w:rsidRPr="00393BB1">
        <w:t xml:space="preserve">The respondents have one answer per item. </w:t>
      </w:r>
    </w:p>
    <w:p w14:paraId="134D0F5E" w14:textId="67250626" w:rsidR="006F3838" w:rsidRDefault="006F3838" w:rsidP="00C87D98">
      <w:r>
        <w:t xml:space="preserve">Correct response </w:t>
      </w:r>
      <w:r w:rsidR="008E1EF6">
        <w:t xml:space="preserve">refers to correct response as developed in </w:t>
      </w:r>
      <w:proofErr w:type="spellStart"/>
      <w:r w:rsidR="008E1EF6">
        <w:t>Ms</w:t>
      </w:r>
      <w:proofErr w:type="spellEnd"/>
      <w:r w:rsidR="008E1EF6">
        <w:t xml:space="preserve"> Olsen test. </w:t>
      </w:r>
    </w:p>
    <w:p w14:paraId="735B6BD0" w14:textId="453DA888" w:rsidR="009D6450" w:rsidRDefault="009D6450" w:rsidP="00C87D98">
      <w:r>
        <w:t xml:space="preserve">Correct response after expanding </w:t>
      </w:r>
      <w:proofErr w:type="gramStart"/>
      <w:r>
        <w:t>answer</w:t>
      </w:r>
      <w:r w:rsidR="00667571">
        <w:t>,</w:t>
      </w:r>
      <w:proofErr w:type="gramEnd"/>
      <w:r>
        <w:t xml:space="preserve"> refers to </w:t>
      </w:r>
      <w:r w:rsidR="006F3838">
        <w:t>answers used in additional analyses</w:t>
      </w:r>
      <w:r w:rsidR="008E1EF6">
        <w:t xml:space="preserve"> where we </w:t>
      </w:r>
      <w:r w:rsidR="00FE362F">
        <w:t>want to know if the HCPs did do any measures at all, or if the patient didn’t get any help</w:t>
      </w:r>
      <w:r w:rsidR="00044CFF">
        <w:t xml:space="preserve">. Here we also included correct answers in higher measures than originally. </w:t>
      </w:r>
    </w:p>
    <w:p w14:paraId="05ED02C2" w14:textId="77777777" w:rsidR="00FE362F" w:rsidRDefault="00FE362F" w:rsidP="00C87D98"/>
    <w:p w14:paraId="4D7156B3" w14:textId="77777777" w:rsidR="00FE362F" w:rsidRDefault="00FE362F" w:rsidP="00C87D98"/>
    <w:p w14:paraId="65920745" w14:textId="77777777" w:rsidR="00C87D98" w:rsidRPr="001163F0" w:rsidRDefault="00C87D98" w:rsidP="001163F0"/>
    <w:p w14:paraId="22CFC3C6" w14:textId="7F6B5212" w:rsidR="001163F0" w:rsidRPr="002A7BBC" w:rsidRDefault="001163F0" w:rsidP="001163F0">
      <w:pPr>
        <w:pStyle w:val="Overskrift2"/>
      </w:pPr>
      <w:r>
        <w:lastRenderedPageBreak/>
        <w:t>Supplementary nr 2: Sum score for each profession</w:t>
      </w:r>
    </w:p>
    <w:tbl>
      <w:tblPr>
        <w:tblStyle w:val="Rutenettabelllys"/>
        <w:tblW w:w="0" w:type="auto"/>
        <w:tblLayout w:type="fixed"/>
        <w:tblLook w:val="04A0" w:firstRow="1" w:lastRow="0" w:firstColumn="1" w:lastColumn="0" w:noHBand="0" w:noVBand="1"/>
      </w:tblPr>
      <w:tblGrid>
        <w:gridCol w:w="1980"/>
        <w:gridCol w:w="2015"/>
        <w:gridCol w:w="1998"/>
        <w:gridCol w:w="1997"/>
        <w:gridCol w:w="1998"/>
        <w:gridCol w:w="1998"/>
        <w:gridCol w:w="1998"/>
      </w:tblGrid>
      <w:tr w:rsidR="001163F0" w:rsidRPr="00D00B9B" w14:paraId="18CE61D1" w14:textId="77777777" w:rsidTr="00101276">
        <w:tc>
          <w:tcPr>
            <w:tcW w:w="1980" w:type="dxa"/>
          </w:tcPr>
          <w:p w14:paraId="17964A44" w14:textId="77777777" w:rsidR="001163F0" w:rsidRPr="00D00B9B" w:rsidRDefault="001163F0" w:rsidP="00101276">
            <w:pPr>
              <w:rPr>
                <w:sz w:val="22"/>
                <w:szCs w:val="22"/>
              </w:rPr>
            </w:pPr>
          </w:p>
        </w:tc>
        <w:tc>
          <w:tcPr>
            <w:tcW w:w="2015" w:type="dxa"/>
          </w:tcPr>
          <w:p w14:paraId="7BABC32E" w14:textId="77777777" w:rsidR="001163F0" w:rsidRPr="001C303C" w:rsidRDefault="001163F0" w:rsidP="00101276">
            <w:pPr>
              <w:rPr>
                <w:i/>
                <w:iCs/>
                <w:sz w:val="28"/>
                <w:szCs w:val="28"/>
              </w:rPr>
            </w:pPr>
            <w:r w:rsidRPr="001C303C">
              <w:rPr>
                <w:sz w:val="28"/>
                <w:szCs w:val="28"/>
              </w:rPr>
              <w:t>Nurses (RNs)</w:t>
            </w:r>
          </w:p>
        </w:tc>
        <w:tc>
          <w:tcPr>
            <w:tcW w:w="1998" w:type="dxa"/>
          </w:tcPr>
          <w:p w14:paraId="076BA98F" w14:textId="77777777" w:rsidR="001163F0" w:rsidRPr="001C303C" w:rsidRDefault="001163F0" w:rsidP="00101276">
            <w:pPr>
              <w:rPr>
                <w:sz w:val="28"/>
                <w:szCs w:val="28"/>
              </w:rPr>
            </w:pPr>
          </w:p>
        </w:tc>
        <w:tc>
          <w:tcPr>
            <w:tcW w:w="3995" w:type="dxa"/>
            <w:gridSpan w:val="2"/>
          </w:tcPr>
          <w:p w14:paraId="48549184" w14:textId="77777777" w:rsidR="001163F0" w:rsidRPr="001C303C" w:rsidRDefault="001163F0" w:rsidP="00101276">
            <w:pPr>
              <w:rPr>
                <w:sz w:val="28"/>
                <w:szCs w:val="28"/>
              </w:rPr>
            </w:pPr>
            <w:r w:rsidRPr="001C303C">
              <w:rPr>
                <w:sz w:val="28"/>
                <w:szCs w:val="28"/>
              </w:rPr>
              <w:t>Healthcare workers</w:t>
            </w:r>
          </w:p>
        </w:tc>
        <w:tc>
          <w:tcPr>
            <w:tcW w:w="1998" w:type="dxa"/>
          </w:tcPr>
          <w:p w14:paraId="6F5F4220" w14:textId="77777777" w:rsidR="001163F0" w:rsidRPr="001C303C" w:rsidRDefault="001163F0" w:rsidP="00101276">
            <w:pPr>
              <w:rPr>
                <w:i/>
                <w:iCs/>
                <w:sz w:val="28"/>
                <w:szCs w:val="28"/>
              </w:rPr>
            </w:pPr>
            <w:r w:rsidRPr="001C303C">
              <w:rPr>
                <w:sz w:val="28"/>
                <w:szCs w:val="28"/>
              </w:rPr>
              <w:t>Assistants</w:t>
            </w:r>
          </w:p>
        </w:tc>
        <w:tc>
          <w:tcPr>
            <w:tcW w:w="1998" w:type="dxa"/>
          </w:tcPr>
          <w:p w14:paraId="3478C946" w14:textId="77777777" w:rsidR="001163F0" w:rsidRPr="00D00B9B" w:rsidRDefault="001163F0" w:rsidP="00101276">
            <w:pPr>
              <w:rPr>
                <w:sz w:val="22"/>
                <w:szCs w:val="22"/>
              </w:rPr>
            </w:pPr>
          </w:p>
        </w:tc>
      </w:tr>
      <w:tr w:rsidR="001163F0" w:rsidRPr="00D00B9B" w14:paraId="1F8470DC" w14:textId="77777777" w:rsidTr="00101276">
        <w:tc>
          <w:tcPr>
            <w:tcW w:w="1980" w:type="dxa"/>
          </w:tcPr>
          <w:p w14:paraId="408B4B2B" w14:textId="77777777" w:rsidR="001163F0" w:rsidRPr="008E4711" w:rsidRDefault="001163F0" w:rsidP="00101276">
            <w:pPr>
              <w:rPr>
                <w:b/>
                <w:bCs/>
                <w:i/>
                <w:iCs/>
              </w:rPr>
            </w:pPr>
            <w:r>
              <w:rPr>
                <w:b/>
                <w:bCs/>
              </w:rPr>
              <w:t>Number of items correct</w:t>
            </w:r>
          </w:p>
        </w:tc>
        <w:tc>
          <w:tcPr>
            <w:tcW w:w="2015" w:type="dxa"/>
          </w:tcPr>
          <w:p w14:paraId="3ACF8BF6" w14:textId="77777777" w:rsidR="001163F0" w:rsidRPr="001C303C" w:rsidRDefault="001163F0" w:rsidP="00101276">
            <w:pPr>
              <w:jc w:val="right"/>
              <w:rPr>
                <w:b/>
                <w:bCs/>
                <w:i/>
                <w:iCs/>
              </w:rPr>
            </w:pPr>
            <w:r w:rsidRPr="001C303C">
              <w:rPr>
                <w:b/>
                <w:bCs/>
                <w:i/>
                <w:iCs/>
              </w:rPr>
              <w:t>n</w:t>
            </w:r>
          </w:p>
        </w:tc>
        <w:tc>
          <w:tcPr>
            <w:tcW w:w="1998" w:type="dxa"/>
          </w:tcPr>
          <w:p w14:paraId="47391FF4" w14:textId="77777777" w:rsidR="001163F0" w:rsidRPr="001C303C" w:rsidRDefault="001163F0" w:rsidP="00101276">
            <w:pPr>
              <w:jc w:val="right"/>
              <w:rPr>
                <w:b/>
                <w:bCs/>
              </w:rPr>
            </w:pPr>
            <w:r w:rsidRPr="001C303C">
              <w:rPr>
                <w:b/>
                <w:bCs/>
              </w:rPr>
              <w:t>%</w:t>
            </w:r>
          </w:p>
        </w:tc>
        <w:tc>
          <w:tcPr>
            <w:tcW w:w="1997" w:type="dxa"/>
          </w:tcPr>
          <w:p w14:paraId="758BA755" w14:textId="77777777" w:rsidR="001163F0" w:rsidRPr="001C303C" w:rsidRDefault="001163F0" w:rsidP="00101276">
            <w:pPr>
              <w:jc w:val="right"/>
              <w:rPr>
                <w:b/>
                <w:bCs/>
                <w:i/>
                <w:iCs/>
              </w:rPr>
            </w:pPr>
            <w:r w:rsidRPr="001C303C">
              <w:rPr>
                <w:b/>
                <w:bCs/>
                <w:i/>
                <w:iCs/>
              </w:rPr>
              <w:t>n</w:t>
            </w:r>
          </w:p>
        </w:tc>
        <w:tc>
          <w:tcPr>
            <w:tcW w:w="1998" w:type="dxa"/>
          </w:tcPr>
          <w:p w14:paraId="099F63F7" w14:textId="77777777" w:rsidR="001163F0" w:rsidRPr="001C303C" w:rsidRDefault="001163F0" w:rsidP="00101276">
            <w:pPr>
              <w:jc w:val="right"/>
              <w:rPr>
                <w:b/>
                <w:bCs/>
              </w:rPr>
            </w:pPr>
            <w:r w:rsidRPr="001C303C">
              <w:rPr>
                <w:b/>
                <w:bCs/>
              </w:rPr>
              <w:t>%</w:t>
            </w:r>
          </w:p>
        </w:tc>
        <w:tc>
          <w:tcPr>
            <w:tcW w:w="1998" w:type="dxa"/>
          </w:tcPr>
          <w:p w14:paraId="42CAA66A" w14:textId="77777777" w:rsidR="001163F0" w:rsidRPr="001C303C" w:rsidRDefault="001163F0" w:rsidP="00101276">
            <w:pPr>
              <w:jc w:val="right"/>
              <w:rPr>
                <w:b/>
                <w:bCs/>
                <w:i/>
                <w:iCs/>
              </w:rPr>
            </w:pPr>
            <w:r w:rsidRPr="001C303C">
              <w:rPr>
                <w:b/>
                <w:bCs/>
                <w:i/>
                <w:iCs/>
              </w:rPr>
              <w:t>n</w:t>
            </w:r>
          </w:p>
        </w:tc>
        <w:tc>
          <w:tcPr>
            <w:tcW w:w="1998" w:type="dxa"/>
          </w:tcPr>
          <w:p w14:paraId="735F065F" w14:textId="77777777" w:rsidR="001163F0" w:rsidRPr="001C303C" w:rsidRDefault="001163F0" w:rsidP="00101276">
            <w:pPr>
              <w:jc w:val="right"/>
              <w:rPr>
                <w:b/>
                <w:bCs/>
              </w:rPr>
            </w:pPr>
            <w:r w:rsidRPr="001C303C">
              <w:rPr>
                <w:b/>
                <w:bCs/>
              </w:rPr>
              <w:t>%</w:t>
            </w:r>
          </w:p>
        </w:tc>
      </w:tr>
      <w:tr w:rsidR="001163F0" w:rsidRPr="00D00B9B" w14:paraId="5C653FE6" w14:textId="77777777" w:rsidTr="00101276">
        <w:tc>
          <w:tcPr>
            <w:tcW w:w="1980" w:type="dxa"/>
          </w:tcPr>
          <w:p w14:paraId="36EA75A0" w14:textId="77777777" w:rsidR="001163F0" w:rsidRPr="00D00B9B" w:rsidRDefault="001163F0" w:rsidP="00101276">
            <w:pPr>
              <w:rPr>
                <w:sz w:val="22"/>
                <w:szCs w:val="22"/>
              </w:rPr>
            </w:pPr>
            <w:r w:rsidRPr="00D00B9B">
              <w:rPr>
                <w:sz w:val="22"/>
                <w:szCs w:val="22"/>
              </w:rPr>
              <w:t>0</w:t>
            </w:r>
          </w:p>
        </w:tc>
        <w:tc>
          <w:tcPr>
            <w:tcW w:w="2015" w:type="dxa"/>
          </w:tcPr>
          <w:p w14:paraId="5BAF3C76" w14:textId="77777777" w:rsidR="001163F0" w:rsidRPr="00D00B9B" w:rsidRDefault="001163F0" w:rsidP="00101276">
            <w:pPr>
              <w:jc w:val="right"/>
              <w:rPr>
                <w:sz w:val="22"/>
                <w:szCs w:val="22"/>
              </w:rPr>
            </w:pPr>
            <w:r w:rsidRPr="00D00B9B">
              <w:rPr>
                <w:sz w:val="22"/>
                <w:szCs w:val="22"/>
              </w:rPr>
              <w:t>0</w:t>
            </w:r>
          </w:p>
        </w:tc>
        <w:tc>
          <w:tcPr>
            <w:tcW w:w="1998" w:type="dxa"/>
          </w:tcPr>
          <w:p w14:paraId="6CAF63B1" w14:textId="77777777" w:rsidR="001163F0" w:rsidRPr="00D00B9B" w:rsidRDefault="001163F0" w:rsidP="00101276">
            <w:pPr>
              <w:jc w:val="right"/>
              <w:rPr>
                <w:sz w:val="22"/>
                <w:szCs w:val="22"/>
              </w:rPr>
            </w:pPr>
            <w:r w:rsidRPr="00D00B9B">
              <w:rPr>
                <w:sz w:val="22"/>
                <w:szCs w:val="22"/>
              </w:rPr>
              <w:t>0</w:t>
            </w:r>
          </w:p>
        </w:tc>
        <w:tc>
          <w:tcPr>
            <w:tcW w:w="1997" w:type="dxa"/>
          </w:tcPr>
          <w:p w14:paraId="1F905B90" w14:textId="77777777" w:rsidR="001163F0" w:rsidRPr="00D00B9B" w:rsidRDefault="001163F0" w:rsidP="00101276">
            <w:pPr>
              <w:jc w:val="right"/>
              <w:rPr>
                <w:sz w:val="22"/>
                <w:szCs w:val="22"/>
              </w:rPr>
            </w:pPr>
            <w:r w:rsidRPr="00D00B9B">
              <w:rPr>
                <w:sz w:val="22"/>
                <w:szCs w:val="22"/>
              </w:rPr>
              <w:t>0</w:t>
            </w:r>
          </w:p>
        </w:tc>
        <w:tc>
          <w:tcPr>
            <w:tcW w:w="1998" w:type="dxa"/>
          </w:tcPr>
          <w:p w14:paraId="00156A46" w14:textId="77777777" w:rsidR="001163F0" w:rsidRPr="00D00B9B" w:rsidRDefault="001163F0" w:rsidP="00101276">
            <w:pPr>
              <w:jc w:val="right"/>
              <w:rPr>
                <w:sz w:val="22"/>
                <w:szCs w:val="22"/>
              </w:rPr>
            </w:pPr>
            <w:r w:rsidRPr="00D00B9B">
              <w:rPr>
                <w:sz w:val="22"/>
                <w:szCs w:val="22"/>
              </w:rPr>
              <w:t>0</w:t>
            </w:r>
          </w:p>
        </w:tc>
        <w:tc>
          <w:tcPr>
            <w:tcW w:w="1998" w:type="dxa"/>
          </w:tcPr>
          <w:p w14:paraId="509AB36E" w14:textId="77777777" w:rsidR="001163F0" w:rsidRPr="00D00B9B" w:rsidRDefault="001163F0" w:rsidP="00101276">
            <w:pPr>
              <w:jc w:val="right"/>
              <w:rPr>
                <w:sz w:val="22"/>
                <w:szCs w:val="22"/>
              </w:rPr>
            </w:pPr>
            <w:r w:rsidRPr="00D00B9B">
              <w:rPr>
                <w:sz w:val="22"/>
                <w:szCs w:val="22"/>
              </w:rPr>
              <w:t>0</w:t>
            </w:r>
          </w:p>
        </w:tc>
        <w:tc>
          <w:tcPr>
            <w:tcW w:w="1998" w:type="dxa"/>
          </w:tcPr>
          <w:p w14:paraId="59E25F0C" w14:textId="77777777" w:rsidR="001163F0" w:rsidRPr="00D00B9B" w:rsidRDefault="001163F0" w:rsidP="00101276">
            <w:pPr>
              <w:jc w:val="right"/>
              <w:rPr>
                <w:sz w:val="22"/>
                <w:szCs w:val="22"/>
              </w:rPr>
            </w:pPr>
            <w:r w:rsidRPr="00D00B9B">
              <w:rPr>
                <w:sz w:val="22"/>
                <w:szCs w:val="22"/>
              </w:rPr>
              <w:t>0</w:t>
            </w:r>
          </w:p>
        </w:tc>
      </w:tr>
      <w:tr w:rsidR="001163F0" w:rsidRPr="00D00B9B" w14:paraId="40B452A5" w14:textId="77777777" w:rsidTr="00101276">
        <w:tc>
          <w:tcPr>
            <w:tcW w:w="1980" w:type="dxa"/>
          </w:tcPr>
          <w:p w14:paraId="33515404" w14:textId="77777777" w:rsidR="001163F0" w:rsidRPr="00D00B9B" w:rsidRDefault="001163F0" w:rsidP="00101276">
            <w:pPr>
              <w:rPr>
                <w:sz w:val="22"/>
                <w:szCs w:val="22"/>
              </w:rPr>
            </w:pPr>
            <w:r w:rsidRPr="00D00B9B">
              <w:rPr>
                <w:sz w:val="22"/>
                <w:szCs w:val="22"/>
              </w:rPr>
              <w:t>1</w:t>
            </w:r>
          </w:p>
        </w:tc>
        <w:tc>
          <w:tcPr>
            <w:tcW w:w="2015" w:type="dxa"/>
          </w:tcPr>
          <w:p w14:paraId="5210E1C9" w14:textId="77777777" w:rsidR="001163F0" w:rsidRPr="00D00B9B" w:rsidRDefault="001163F0" w:rsidP="00101276">
            <w:pPr>
              <w:jc w:val="right"/>
              <w:rPr>
                <w:sz w:val="22"/>
                <w:szCs w:val="22"/>
              </w:rPr>
            </w:pPr>
            <w:r w:rsidRPr="00D00B9B">
              <w:rPr>
                <w:sz w:val="22"/>
                <w:szCs w:val="22"/>
              </w:rPr>
              <w:t>0</w:t>
            </w:r>
          </w:p>
        </w:tc>
        <w:tc>
          <w:tcPr>
            <w:tcW w:w="1998" w:type="dxa"/>
          </w:tcPr>
          <w:p w14:paraId="6CB2CF08" w14:textId="77777777" w:rsidR="001163F0" w:rsidRPr="00D00B9B" w:rsidRDefault="001163F0" w:rsidP="00101276">
            <w:pPr>
              <w:jc w:val="right"/>
              <w:rPr>
                <w:sz w:val="22"/>
                <w:szCs w:val="22"/>
              </w:rPr>
            </w:pPr>
            <w:r w:rsidRPr="00D00B9B">
              <w:rPr>
                <w:sz w:val="22"/>
                <w:szCs w:val="22"/>
              </w:rPr>
              <w:t>0</w:t>
            </w:r>
          </w:p>
        </w:tc>
        <w:tc>
          <w:tcPr>
            <w:tcW w:w="1997" w:type="dxa"/>
          </w:tcPr>
          <w:p w14:paraId="22BD5F24" w14:textId="77777777" w:rsidR="001163F0" w:rsidRPr="00D00B9B" w:rsidRDefault="001163F0" w:rsidP="00101276">
            <w:pPr>
              <w:jc w:val="right"/>
              <w:rPr>
                <w:sz w:val="22"/>
                <w:szCs w:val="22"/>
              </w:rPr>
            </w:pPr>
            <w:r w:rsidRPr="00D00B9B">
              <w:rPr>
                <w:sz w:val="22"/>
                <w:szCs w:val="22"/>
              </w:rPr>
              <w:t>2</w:t>
            </w:r>
          </w:p>
        </w:tc>
        <w:tc>
          <w:tcPr>
            <w:tcW w:w="1998" w:type="dxa"/>
          </w:tcPr>
          <w:p w14:paraId="55F7BE05" w14:textId="77777777" w:rsidR="001163F0" w:rsidRPr="00D00B9B" w:rsidRDefault="001163F0" w:rsidP="00101276">
            <w:pPr>
              <w:jc w:val="right"/>
              <w:rPr>
                <w:sz w:val="22"/>
                <w:szCs w:val="22"/>
              </w:rPr>
            </w:pPr>
            <w:r w:rsidRPr="00D00B9B">
              <w:rPr>
                <w:sz w:val="22"/>
                <w:szCs w:val="22"/>
              </w:rPr>
              <w:t>3</w:t>
            </w:r>
            <w:r>
              <w:rPr>
                <w:sz w:val="22"/>
                <w:szCs w:val="22"/>
              </w:rPr>
              <w:t>.0</w:t>
            </w:r>
          </w:p>
        </w:tc>
        <w:tc>
          <w:tcPr>
            <w:tcW w:w="1998" w:type="dxa"/>
          </w:tcPr>
          <w:p w14:paraId="1C41ACC5" w14:textId="77777777" w:rsidR="001163F0" w:rsidRPr="00D00B9B" w:rsidRDefault="001163F0" w:rsidP="00101276">
            <w:pPr>
              <w:jc w:val="right"/>
              <w:rPr>
                <w:sz w:val="22"/>
                <w:szCs w:val="22"/>
              </w:rPr>
            </w:pPr>
            <w:r w:rsidRPr="00D00B9B">
              <w:rPr>
                <w:sz w:val="22"/>
                <w:szCs w:val="22"/>
              </w:rPr>
              <w:t>3</w:t>
            </w:r>
          </w:p>
        </w:tc>
        <w:tc>
          <w:tcPr>
            <w:tcW w:w="1998" w:type="dxa"/>
          </w:tcPr>
          <w:p w14:paraId="1E8DCB13" w14:textId="77777777" w:rsidR="001163F0" w:rsidRPr="00D00B9B" w:rsidRDefault="001163F0" w:rsidP="00101276">
            <w:pPr>
              <w:jc w:val="right"/>
              <w:rPr>
                <w:sz w:val="22"/>
                <w:szCs w:val="22"/>
              </w:rPr>
            </w:pPr>
            <w:r w:rsidRPr="00D00B9B">
              <w:rPr>
                <w:sz w:val="22"/>
                <w:szCs w:val="22"/>
              </w:rPr>
              <w:t>7</w:t>
            </w:r>
            <w:r>
              <w:rPr>
                <w:sz w:val="22"/>
                <w:szCs w:val="22"/>
              </w:rPr>
              <w:t>.</w:t>
            </w:r>
            <w:r w:rsidRPr="00D00B9B">
              <w:rPr>
                <w:sz w:val="22"/>
                <w:szCs w:val="22"/>
              </w:rPr>
              <w:t>9</w:t>
            </w:r>
          </w:p>
        </w:tc>
      </w:tr>
      <w:tr w:rsidR="001163F0" w:rsidRPr="00D00B9B" w14:paraId="6DF9D68E" w14:textId="77777777" w:rsidTr="00101276">
        <w:tc>
          <w:tcPr>
            <w:tcW w:w="1980" w:type="dxa"/>
          </w:tcPr>
          <w:p w14:paraId="60D36D5D" w14:textId="77777777" w:rsidR="001163F0" w:rsidRPr="00D00B9B" w:rsidRDefault="001163F0" w:rsidP="00101276">
            <w:pPr>
              <w:rPr>
                <w:sz w:val="22"/>
                <w:szCs w:val="22"/>
              </w:rPr>
            </w:pPr>
            <w:r w:rsidRPr="00D00B9B">
              <w:rPr>
                <w:sz w:val="22"/>
                <w:szCs w:val="22"/>
              </w:rPr>
              <w:t>2</w:t>
            </w:r>
          </w:p>
        </w:tc>
        <w:tc>
          <w:tcPr>
            <w:tcW w:w="2015" w:type="dxa"/>
          </w:tcPr>
          <w:p w14:paraId="2A17786E" w14:textId="77777777" w:rsidR="001163F0" w:rsidRPr="00D00B9B" w:rsidRDefault="001163F0" w:rsidP="00101276">
            <w:pPr>
              <w:jc w:val="right"/>
              <w:rPr>
                <w:sz w:val="22"/>
                <w:szCs w:val="22"/>
              </w:rPr>
            </w:pPr>
            <w:r w:rsidRPr="00D00B9B">
              <w:rPr>
                <w:sz w:val="22"/>
                <w:szCs w:val="22"/>
              </w:rPr>
              <w:t>0</w:t>
            </w:r>
          </w:p>
        </w:tc>
        <w:tc>
          <w:tcPr>
            <w:tcW w:w="1998" w:type="dxa"/>
          </w:tcPr>
          <w:p w14:paraId="6173E029" w14:textId="77777777" w:rsidR="001163F0" w:rsidRPr="00D00B9B" w:rsidRDefault="001163F0" w:rsidP="00101276">
            <w:pPr>
              <w:jc w:val="right"/>
              <w:rPr>
                <w:sz w:val="22"/>
                <w:szCs w:val="22"/>
              </w:rPr>
            </w:pPr>
            <w:r w:rsidRPr="00D00B9B">
              <w:rPr>
                <w:sz w:val="22"/>
                <w:szCs w:val="22"/>
              </w:rPr>
              <w:t>0</w:t>
            </w:r>
          </w:p>
        </w:tc>
        <w:tc>
          <w:tcPr>
            <w:tcW w:w="1997" w:type="dxa"/>
          </w:tcPr>
          <w:p w14:paraId="356B7AAF" w14:textId="77777777" w:rsidR="001163F0" w:rsidRPr="00D00B9B" w:rsidRDefault="001163F0" w:rsidP="00101276">
            <w:pPr>
              <w:jc w:val="right"/>
              <w:rPr>
                <w:sz w:val="22"/>
                <w:szCs w:val="22"/>
              </w:rPr>
            </w:pPr>
            <w:r w:rsidRPr="00D00B9B">
              <w:rPr>
                <w:sz w:val="22"/>
                <w:szCs w:val="22"/>
              </w:rPr>
              <w:t>1</w:t>
            </w:r>
          </w:p>
        </w:tc>
        <w:tc>
          <w:tcPr>
            <w:tcW w:w="1998" w:type="dxa"/>
          </w:tcPr>
          <w:p w14:paraId="774E53BA" w14:textId="77777777" w:rsidR="001163F0" w:rsidRPr="00D00B9B" w:rsidRDefault="001163F0" w:rsidP="00101276">
            <w:pPr>
              <w:jc w:val="right"/>
              <w:rPr>
                <w:sz w:val="22"/>
                <w:szCs w:val="22"/>
              </w:rPr>
            </w:pPr>
            <w:r w:rsidRPr="00D00B9B">
              <w:rPr>
                <w:sz w:val="22"/>
                <w:szCs w:val="22"/>
              </w:rPr>
              <w:t>1</w:t>
            </w:r>
            <w:r>
              <w:rPr>
                <w:sz w:val="22"/>
                <w:szCs w:val="22"/>
              </w:rPr>
              <w:t>.</w:t>
            </w:r>
            <w:r w:rsidRPr="00D00B9B">
              <w:rPr>
                <w:sz w:val="22"/>
                <w:szCs w:val="22"/>
              </w:rPr>
              <w:t>5</w:t>
            </w:r>
          </w:p>
        </w:tc>
        <w:tc>
          <w:tcPr>
            <w:tcW w:w="1998" w:type="dxa"/>
          </w:tcPr>
          <w:p w14:paraId="12EF03B4" w14:textId="77777777" w:rsidR="001163F0" w:rsidRPr="00D00B9B" w:rsidRDefault="001163F0" w:rsidP="00101276">
            <w:pPr>
              <w:jc w:val="right"/>
              <w:rPr>
                <w:sz w:val="22"/>
                <w:szCs w:val="22"/>
              </w:rPr>
            </w:pPr>
            <w:r w:rsidRPr="00D00B9B">
              <w:rPr>
                <w:sz w:val="22"/>
                <w:szCs w:val="22"/>
              </w:rPr>
              <w:t>3</w:t>
            </w:r>
          </w:p>
        </w:tc>
        <w:tc>
          <w:tcPr>
            <w:tcW w:w="1998" w:type="dxa"/>
          </w:tcPr>
          <w:p w14:paraId="766DD10D" w14:textId="77777777" w:rsidR="001163F0" w:rsidRPr="00D00B9B" w:rsidRDefault="001163F0" w:rsidP="00101276">
            <w:pPr>
              <w:jc w:val="right"/>
              <w:rPr>
                <w:sz w:val="22"/>
                <w:szCs w:val="22"/>
              </w:rPr>
            </w:pPr>
            <w:r w:rsidRPr="00D00B9B">
              <w:rPr>
                <w:sz w:val="22"/>
                <w:szCs w:val="22"/>
              </w:rPr>
              <w:t>7</w:t>
            </w:r>
            <w:r>
              <w:rPr>
                <w:sz w:val="22"/>
                <w:szCs w:val="22"/>
              </w:rPr>
              <w:t>.</w:t>
            </w:r>
            <w:r w:rsidRPr="00D00B9B">
              <w:rPr>
                <w:sz w:val="22"/>
                <w:szCs w:val="22"/>
              </w:rPr>
              <w:t>9</w:t>
            </w:r>
          </w:p>
        </w:tc>
      </w:tr>
      <w:tr w:rsidR="001163F0" w:rsidRPr="00D00B9B" w14:paraId="255D75C0" w14:textId="77777777" w:rsidTr="00101276">
        <w:tc>
          <w:tcPr>
            <w:tcW w:w="1980" w:type="dxa"/>
          </w:tcPr>
          <w:p w14:paraId="24A90916" w14:textId="77777777" w:rsidR="001163F0" w:rsidRPr="00D00B9B" w:rsidRDefault="001163F0" w:rsidP="00101276">
            <w:pPr>
              <w:rPr>
                <w:sz w:val="22"/>
                <w:szCs w:val="22"/>
              </w:rPr>
            </w:pPr>
            <w:r w:rsidRPr="00D00B9B">
              <w:rPr>
                <w:sz w:val="22"/>
                <w:szCs w:val="22"/>
              </w:rPr>
              <w:t>3</w:t>
            </w:r>
          </w:p>
        </w:tc>
        <w:tc>
          <w:tcPr>
            <w:tcW w:w="2015" w:type="dxa"/>
          </w:tcPr>
          <w:p w14:paraId="03CE6271" w14:textId="77777777" w:rsidR="001163F0" w:rsidRPr="00D00B9B" w:rsidRDefault="001163F0" w:rsidP="00101276">
            <w:pPr>
              <w:jc w:val="right"/>
              <w:rPr>
                <w:sz w:val="22"/>
                <w:szCs w:val="22"/>
              </w:rPr>
            </w:pPr>
            <w:r w:rsidRPr="00D00B9B">
              <w:rPr>
                <w:sz w:val="22"/>
                <w:szCs w:val="22"/>
              </w:rPr>
              <w:t>0</w:t>
            </w:r>
          </w:p>
        </w:tc>
        <w:tc>
          <w:tcPr>
            <w:tcW w:w="1998" w:type="dxa"/>
          </w:tcPr>
          <w:p w14:paraId="1FA34D8A" w14:textId="77777777" w:rsidR="001163F0" w:rsidRPr="00D00B9B" w:rsidRDefault="001163F0" w:rsidP="00101276">
            <w:pPr>
              <w:jc w:val="right"/>
              <w:rPr>
                <w:sz w:val="22"/>
                <w:szCs w:val="22"/>
              </w:rPr>
            </w:pPr>
            <w:r w:rsidRPr="00D00B9B">
              <w:rPr>
                <w:sz w:val="22"/>
                <w:szCs w:val="22"/>
              </w:rPr>
              <w:t>0</w:t>
            </w:r>
          </w:p>
        </w:tc>
        <w:tc>
          <w:tcPr>
            <w:tcW w:w="1997" w:type="dxa"/>
          </w:tcPr>
          <w:p w14:paraId="56E25B5B" w14:textId="77777777" w:rsidR="001163F0" w:rsidRPr="00D00B9B" w:rsidRDefault="001163F0" w:rsidP="00101276">
            <w:pPr>
              <w:jc w:val="right"/>
              <w:rPr>
                <w:sz w:val="22"/>
                <w:szCs w:val="22"/>
              </w:rPr>
            </w:pPr>
            <w:r w:rsidRPr="00D00B9B">
              <w:rPr>
                <w:sz w:val="22"/>
                <w:szCs w:val="22"/>
              </w:rPr>
              <w:t>5</w:t>
            </w:r>
          </w:p>
        </w:tc>
        <w:tc>
          <w:tcPr>
            <w:tcW w:w="1998" w:type="dxa"/>
          </w:tcPr>
          <w:p w14:paraId="44D7A30D" w14:textId="77777777" w:rsidR="001163F0" w:rsidRPr="00D00B9B" w:rsidRDefault="001163F0" w:rsidP="00101276">
            <w:pPr>
              <w:jc w:val="right"/>
              <w:rPr>
                <w:sz w:val="22"/>
                <w:szCs w:val="22"/>
              </w:rPr>
            </w:pPr>
            <w:r w:rsidRPr="00D00B9B">
              <w:rPr>
                <w:sz w:val="22"/>
                <w:szCs w:val="22"/>
              </w:rPr>
              <w:t>7</w:t>
            </w:r>
            <w:r>
              <w:rPr>
                <w:sz w:val="22"/>
                <w:szCs w:val="22"/>
              </w:rPr>
              <w:t>.</w:t>
            </w:r>
            <w:r w:rsidRPr="00D00B9B">
              <w:rPr>
                <w:sz w:val="22"/>
                <w:szCs w:val="22"/>
              </w:rPr>
              <w:t>5</w:t>
            </w:r>
          </w:p>
        </w:tc>
        <w:tc>
          <w:tcPr>
            <w:tcW w:w="1998" w:type="dxa"/>
          </w:tcPr>
          <w:p w14:paraId="1F970044" w14:textId="77777777" w:rsidR="001163F0" w:rsidRPr="00D00B9B" w:rsidRDefault="001163F0" w:rsidP="00101276">
            <w:pPr>
              <w:jc w:val="right"/>
              <w:rPr>
                <w:sz w:val="22"/>
                <w:szCs w:val="22"/>
              </w:rPr>
            </w:pPr>
            <w:r w:rsidRPr="00D00B9B">
              <w:rPr>
                <w:sz w:val="22"/>
                <w:szCs w:val="22"/>
              </w:rPr>
              <w:t>12</w:t>
            </w:r>
          </w:p>
        </w:tc>
        <w:tc>
          <w:tcPr>
            <w:tcW w:w="1998" w:type="dxa"/>
          </w:tcPr>
          <w:p w14:paraId="7EF202AC" w14:textId="77777777" w:rsidR="001163F0" w:rsidRPr="00D00B9B" w:rsidRDefault="001163F0" w:rsidP="00101276">
            <w:pPr>
              <w:jc w:val="right"/>
              <w:rPr>
                <w:sz w:val="22"/>
                <w:szCs w:val="22"/>
              </w:rPr>
            </w:pPr>
            <w:r w:rsidRPr="00D00B9B">
              <w:rPr>
                <w:sz w:val="22"/>
                <w:szCs w:val="22"/>
              </w:rPr>
              <w:t>31</w:t>
            </w:r>
            <w:r>
              <w:rPr>
                <w:sz w:val="22"/>
                <w:szCs w:val="22"/>
              </w:rPr>
              <w:t>.</w:t>
            </w:r>
            <w:r w:rsidRPr="00D00B9B">
              <w:rPr>
                <w:sz w:val="22"/>
                <w:szCs w:val="22"/>
              </w:rPr>
              <w:t>6</w:t>
            </w:r>
          </w:p>
        </w:tc>
      </w:tr>
      <w:tr w:rsidR="001163F0" w:rsidRPr="00D00B9B" w14:paraId="4C4A7208" w14:textId="77777777" w:rsidTr="00101276">
        <w:tc>
          <w:tcPr>
            <w:tcW w:w="1980" w:type="dxa"/>
          </w:tcPr>
          <w:p w14:paraId="0D7B0492" w14:textId="77777777" w:rsidR="001163F0" w:rsidRPr="00D00B9B" w:rsidRDefault="001163F0" w:rsidP="00101276">
            <w:pPr>
              <w:rPr>
                <w:sz w:val="22"/>
                <w:szCs w:val="22"/>
              </w:rPr>
            </w:pPr>
            <w:r w:rsidRPr="00D00B9B">
              <w:rPr>
                <w:sz w:val="22"/>
                <w:szCs w:val="22"/>
              </w:rPr>
              <w:t>4</w:t>
            </w:r>
          </w:p>
        </w:tc>
        <w:tc>
          <w:tcPr>
            <w:tcW w:w="2015" w:type="dxa"/>
          </w:tcPr>
          <w:p w14:paraId="436B02E5" w14:textId="77777777" w:rsidR="001163F0" w:rsidRPr="00D00B9B" w:rsidRDefault="001163F0" w:rsidP="00101276">
            <w:pPr>
              <w:jc w:val="right"/>
              <w:rPr>
                <w:sz w:val="22"/>
                <w:szCs w:val="22"/>
              </w:rPr>
            </w:pPr>
            <w:r w:rsidRPr="00D00B9B">
              <w:rPr>
                <w:sz w:val="22"/>
                <w:szCs w:val="22"/>
              </w:rPr>
              <w:t>0</w:t>
            </w:r>
          </w:p>
        </w:tc>
        <w:tc>
          <w:tcPr>
            <w:tcW w:w="1998" w:type="dxa"/>
          </w:tcPr>
          <w:p w14:paraId="7B5AEB52" w14:textId="77777777" w:rsidR="001163F0" w:rsidRPr="00D00B9B" w:rsidRDefault="001163F0" w:rsidP="00101276">
            <w:pPr>
              <w:jc w:val="right"/>
              <w:rPr>
                <w:sz w:val="22"/>
                <w:szCs w:val="22"/>
              </w:rPr>
            </w:pPr>
            <w:r w:rsidRPr="00D00B9B">
              <w:rPr>
                <w:sz w:val="22"/>
                <w:szCs w:val="22"/>
              </w:rPr>
              <w:t>0</w:t>
            </w:r>
          </w:p>
        </w:tc>
        <w:tc>
          <w:tcPr>
            <w:tcW w:w="1997" w:type="dxa"/>
          </w:tcPr>
          <w:p w14:paraId="6A02AAB6" w14:textId="77777777" w:rsidR="001163F0" w:rsidRPr="00D00B9B" w:rsidRDefault="001163F0" w:rsidP="00101276">
            <w:pPr>
              <w:jc w:val="right"/>
              <w:rPr>
                <w:sz w:val="22"/>
                <w:szCs w:val="22"/>
              </w:rPr>
            </w:pPr>
            <w:r w:rsidRPr="00D00B9B">
              <w:rPr>
                <w:sz w:val="22"/>
                <w:szCs w:val="22"/>
              </w:rPr>
              <w:t>8</w:t>
            </w:r>
          </w:p>
        </w:tc>
        <w:tc>
          <w:tcPr>
            <w:tcW w:w="1998" w:type="dxa"/>
          </w:tcPr>
          <w:p w14:paraId="035C0720" w14:textId="77777777" w:rsidR="001163F0" w:rsidRPr="00D00B9B" w:rsidRDefault="001163F0" w:rsidP="00101276">
            <w:pPr>
              <w:jc w:val="right"/>
              <w:rPr>
                <w:sz w:val="22"/>
                <w:szCs w:val="22"/>
              </w:rPr>
            </w:pPr>
            <w:r w:rsidRPr="00D00B9B">
              <w:rPr>
                <w:sz w:val="22"/>
                <w:szCs w:val="22"/>
              </w:rPr>
              <w:t>11</w:t>
            </w:r>
            <w:r>
              <w:rPr>
                <w:sz w:val="22"/>
                <w:szCs w:val="22"/>
              </w:rPr>
              <w:t>.</w:t>
            </w:r>
            <w:r w:rsidRPr="00D00B9B">
              <w:rPr>
                <w:sz w:val="22"/>
                <w:szCs w:val="22"/>
              </w:rPr>
              <w:t>9</w:t>
            </w:r>
          </w:p>
        </w:tc>
        <w:tc>
          <w:tcPr>
            <w:tcW w:w="1998" w:type="dxa"/>
          </w:tcPr>
          <w:p w14:paraId="7C8A0587" w14:textId="77777777" w:rsidR="001163F0" w:rsidRPr="00D00B9B" w:rsidRDefault="001163F0" w:rsidP="00101276">
            <w:pPr>
              <w:jc w:val="right"/>
              <w:rPr>
                <w:sz w:val="22"/>
                <w:szCs w:val="22"/>
              </w:rPr>
            </w:pPr>
            <w:r w:rsidRPr="00D00B9B">
              <w:rPr>
                <w:sz w:val="22"/>
                <w:szCs w:val="22"/>
              </w:rPr>
              <w:t>4</w:t>
            </w:r>
          </w:p>
        </w:tc>
        <w:tc>
          <w:tcPr>
            <w:tcW w:w="1998" w:type="dxa"/>
          </w:tcPr>
          <w:p w14:paraId="56030101" w14:textId="77777777" w:rsidR="001163F0" w:rsidRPr="00D00B9B" w:rsidRDefault="001163F0" w:rsidP="00101276">
            <w:pPr>
              <w:jc w:val="right"/>
              <w:rPr>
                <w:sz w:val="22"/>
                <w:szCs w:val="22"/>
              </w:rPr>
            </w:pPr>
            <w:r w:rsidRPr="00D00B9B">
              <w:rPr>
                <w:sz w:val="22"/>
                <w:szCs w:val="22"/>
              </w:rPr>
              <w:t>10</w:t>
            </w:r>
            <w:r>
              <w:rPr>
                <w:sz w:val="22"/>
                <w:szCs w:val="22"/>
              </w:rPr>
              <w:t>.</w:t>
            </w:r>
            <w:r w:rsidRPr="00D00B9B">
              <w:rPr>
                <w:sz w:val="22"/>
                <w:szCs w:val="22"/>
              </w:rPr>
              <w:t>5</w:t>
            </w:r>
          </w:p>
        </w:tc>
      </w:tr>
      <w:tr w:rsidR="001163F0" w:rsidRPr="00D00B9B" w14:paraId="5CAA7CA9" w14:textId="77777777" w:rsidTr="00101276">
        <w:tc>
          <w:tcPr>
            <w:tcW w:w="1980" w:type="dxa"/>
          </w:tcPr>
          <w:p w14:paraId="5F05819C" w14:textId="77777777" w:rsidR="001163F0" w:rsidRPr="00D00B9B" w:rsidRDefault="001163F0" w:rsidP="00101276">
            <w:pPr>
              <w:rPr>
                <w:sz w:val="22"/>
                <w:szCs w:val="22"/>
              </w:rPr>
            </w:pPr>
            <w:r w:rsidRPr="00D00B9B">
              <w:rPr>
                <w:sz w:val="22"/>
                <w:szCs w:val="22"/>
              </w:rPr>
              <w:t>5</w:t>
            </w:r>
          </w:p>
        </w:tc>
        <w:tc>
          <w:tcPr>
            <w:tcW w:w="2015" w:type="dxa"/>
          </w:tcPr>
          <w:p w14:paraId="714A1C4E" w14:textId="77777777" w:rsidR="001163F0" w:rsidRPr="00D00B9B" w:rsidRDefault="001163F0" w:rsidP="00101276">
            <w:pPr>
              <w:jc w:val="right"/>
              <w:rPr>
                <w:sz w:val="22"/>
                <w:szCs w:val="22"/>
              </w:rPr>
            </w:pPr>
            <w:r w:rsidRPr="00D00B9B">
              <w:rPr>
                <w:sz w:val="22"/>
                <w:szCs w:val="22"/>
              </w:rPr>
              <w:t>1</w:t>
            </w:r>
          </w:p>
        </w:tc>
        <w:tc>
          <w:tcPr>
            <w:tcW w:w="1998" w:type="dxa"/>
          </w:tcPr>
          <w:p w14:paraId="432CC5FC" w14:textId="77777777" w:rsidR="001163F0" w:rsidRPr="00D00B9B" w:rsidRDefault="001163F0" w:rsidP="00101276">
            <w:pPr>
              <w:jc w:val="right"/>
              <w:rPr>
                <w:sz w:val="22"/>
                <w:szCs w:val="22"/>
              </w:rPr>
            </w:pPr>
            <w:r w:rsidRPr="00D00B9B">
              <w:rPr>
                <w:sz w:val="22"/>
                <w:szCs w:val="22"/>
              </w:rPr>
              <w:t>1</w:t>
            </w:r>
            <w:r>
              <w:rPr>
                <w:sz w:val="22"/>
                <w:szCs w:val="22"/>
              </w:rPr>
              <w:t>.</w:t>
            </w:r>
            <w:r w:rsidRPr="00D00B9B">
              <w:rPr>
                <w:sz w:val="22"/>
                <w:szCs w:val="22"/>
              </w:rPr>
              <w:t>4</w:t>
            </w:r>
          </w:p>
        </w:tc>
        <w:tc>
          <w:tcPr>
            <w:tcW w:w="1997" w:type="dxa"/>
          </w:tcPr>
          <w:p w14:paraId="27B432E2" w14:textId="77777777" w:rsidR="001163F0" w:rsidRPr="00D00B9B" w:rsidRDefault="001163F0" w:rsidP="00101276">
            <w:pPr>
              <w:jc w:val="right"/>
              <w:rPr>
                <w:sz w:val="22"/>
                <w:szCs w:val="22"/>
              </w:rPr>
            </w:pPr>
            <w:r w:rsidRPr="00D00B9B">
              <w:rPr>
                <w:sz w:val="22"/>
                <w:szCs w:val="22"/>
              </w:rPr>
              <w:t>18</w:t>
            </w:r>
          </w:p>
        </w:tc>
        <w:tc>
          <w:tcPr>
            <w:tcW w:w="1998" w:type="dxa"/>
          </w:tcPr>
          <w:p w14:paraId="4710D5E1" w14:textId="77777777" w:rsidR="001163F0" w:rsidRPr="00D00B9B" w:rsidRDefault="001163F0" w:rsidP="00101276">
            <w:pPr>
              <w:jc w:val="right"/>
              <w:rPr>
                <w:sz w:val="22"/>
                <w:szCs w:val="22"/>
              </w:rPr>
            </w:pPr>
            <w:r w:rsidRPr="00D00B9B">
              <w:rPr>
                <w:sz w:val="22"/>
                <w:szCs w:val="22"/>
              </w:rPr>
              <w:t>26</w:t>
            </w:r>
            <w:r>
              <w:rPr>
                <w:sz w:val="22"/>
                <w:szCs w:val="22"/>
              </w:rPr>
              <w:t>.</w:t>
            </w:r>
            <w:r w:rsidRPr="00D00B9B">
              <w:rPr>
                <w:sz w:val="22"/>
                <w:szCs w:val="22"/>
              </w:rPr>
              <w:t>9</w:t>
            </w:r>
          </w:p>
        </w:tc>
        <w:tc>
          <w:tcPr>
            <w:tcW w:w="1998" w:type="dxa"/>
          </w:tcPr>
          <w:p w14:paraId="6BE9E10B" w14:textId="77777777" w:rsidR="001163F0" w:rsidRPr="00D00B9B" w:rsidRDefault="001163F0" w:rsidP="00101276">
            <w:pPr>
              <w:jc w:val="right"/>
              <w:rPr>
                <w:sz w:val="22"/>
                <w:szCs w:val="22"/>
              </w:rPr>
            </w:pPr>
            <w:r w:rsidRPr="00D00B9B">
              <w:rPr>
                <w:sz w:val="22"/>
                <w:szCs w:val="22"/>
              </w:rPr>
              <w:t>4</w:t>
            </w:r>
          </w:p>
        </w:tc>
        <w:tc>
          <w:tcPr>
            <w:tcW w:w="1998" w:type="dxa"/>
          </w:tcPr>
          <w:p w14:paraId="066B47B4" w14:textId="77777777" w:rsidR="001163F0" w:rsidRPr="00D00B9B" w:rsidRDefault="001163F0" w:rsidP="00101276">
            <w:pPr>
              <w:jc w:val="right"/>
              <w:rPr>
                <w:sz w:val="22"/>
                <w:szCs w:val="22"/>
              </w:rPr>
            </w:pPr>
            <w:r w:rsidRPr="00D00B9B">
              <w:rPr>
                <w:sz w:val="22"/>
                <w:szCs w:val="22"/>
              </w:rPr>
              <w:t>10</w:t>
            </w:r>
            <w:r>
              <w:rPr>
                <w:sz w:val="22"/>
                <w:szCs w:val="22"/>
              </w:rPr>
              <w:t>.</w:t>
            </w:r>
            <w:r w:rsidRPr="00D00B9B">
              <w:rPr>
                <w:sz w:val="22"/>
                <w:szCs w:val="22"/>
              </w:rPr>
              <w:t>5</w:t>
            </w:r>
          </w:p>
        </w:tc>
      </w:tr>
      <w:tr w:rsidR="001163F0" w:rsidRPr="00D00B9B" w14:paraId="2FCAEA1B" w14:textId="77777777" w:rsidTr="00101276">
        <w:tc>
          <w:tcPr>
            <w:tcW w:w="1980" w:type="dxa"/>
          </w:tcPr>
          <w:p w14:paraId="137D490C" w14:textId="77777777" w:rsidR="001163F0" w:rsidRPr="00D00B9B" w:rsidRDefault="001163F0" w:rsidP="00101276">
            <w:pPr>
              <w:rPr>
                <w:sz w:val="22"/>
                <w:szCs w:val="22"/>
              </w:rPr>
            </w:pPr>
            <w:r w:rsidRPr="00D00B9B">
              <w:rPr>
                <w:sz w:val="22"/>
                <w:szCs w:val="22"/>
              </w:rPr>
              <w:t>6</w:t>
            </w:r>
          </w:p>
        </w:tc>
        <w:tc>
          <w:tcPr>
            <w:tcW w:w="2015" w:type="dxa"/>
          </w:tcPr>
          <w:p w14:paraId="4868092E" w14:textId="77777777" w:rsidR="001163F0" w:rsidRPr="00D00B9B" w:rsidRDefault="001163F0" w:rsidP="00101276">
            <w:pPr>
              <w:jc w:val="right"/>
              <w:rPr>
                <w:sz w:val="22"/>
                <w:szCs w:val="22"/>
              </w:rPr>
            </w:pPr>
            <w:r w:rsidRPr="00D00B9B">
              <w:rPr>
                <w:sz w:val="22"/>
                <w:szCs w:val="22"/>
              </w:rPr>
              <w:t>1</w:t>
            </w:r>
          </w:p>
        </w:tc>
        <w:tc>
          <w:tcPr>
            <w:tcW w:w="1998" w:type="dxa"/>
          </w:tcPr>
          <w:p w14:paraId="5A350FE9" w14:textId="77777777" w:rsidR="001163F0" w:rsidRPr="00D00B9B" w:rsidRDefault="001163F0" w:rsidP="00101276">
            <w:pPr>
              <w:jc w:val="right"/>
              <w:rPr>
                <w:sz w:val="22"/>
                <w:szCs w:val="22"/>
              </w:rPr>
            </w:pPr>
            <w:r w:rsidRPr="00D00B9B">
              <w:rPr>
                <w:sz w:val="22"/>
                <w:szCs w:val="22"/>
              </w:rPr>
              <w:t>1</w:t>
            </w:r>
            <w:r>
              <w:rPr>
                <w:sz w:val="22"/>
                <w:szCs w:val="22"/>
              </w:rPr>
              <w:t>.</w:t>
            </w:r>
            <w:r w:rsidRPr="00D00B9B">
              <w:rPr>
                <w:sz w:val="22"/>
                <w:szCs w:val="22"/>
              </w:rPr>
              <w:t>4</w:t>
            </w:r>
          </w:p>
        </w:tc>
        <w:tc>
          <w:tcPr>
            <w:tcW w:w="1997" w:type="dxa"/>
          </w:tcPr>
          <w:p w14:paraId="40B0548E" w14:textId="77777777" w:rsidR="001163F0" w:rsidRPr="00D00B9B" w:rsidRDefault="001163F0" w:rsidP="00101276">
            <w:pPr>
              <w:jc w:val="right"/>
              <w:rPr>
                <w:sz w:val="22"/>
                <w:szCs w:val="22"/>
              </w:rPr>
            </w:pPr>
            <w:r w:rsidRPr="00D00B9B">
              <w:rPr>
                <w:sz w:val="22"/>
                <w:szCs w:val="22"/>
              </w:rPr>
              <w:t>15</w:t>
            </w:r>
          </w:p>
        </w:tc>
        <w:tc>
          <w:tcPr>
            <w:tcW w:w="1998" w:type="dxa"/>
          </w:tcPr>
          <w:p w14:paraId="47A8AF8A" w14:textId="77777777" w:rsidR="001163F0" w:rsidRPr="00D00B9B" w:rsidRDefault="001163F0" w:rsidP="00101276">
            <w:pPr>
              <w:jc w:val="right"/>
              <w:rPr>
                <w:sz w:val="22"/>
                <w:szCs w:val="22"/>
              </w:rPr>
            </w:pPr>
            <w:r w:rsidRPr="00D00B9B">
              <w:rPr>
                <w:sz w:val="22"/>
                <w:szCs w:val="22"/>
              </w:rPr>
              <w:t>22</w:t>
            </w:r>
            <w:r>
              <w:rPr>
                <w:sz w:val="22"/>
                <w:szCs w:val="22"/>
              </w:rPr>
              <w:t>.</w:t>
            </w:r>
            <w:r w:rsidRPr="00D00B9B">
              <w:rPr>
                <w:sz w:val="22"/>
                <w:szCs w:val="22"/>
              </w:rPr>
              <w:t>4</w:t>
            </w:r>
          </w:p>
        </w:tc>
        <w:tc>
          <w:tcPr>
            <w:tcW w:w="1998" w:type="dxa"/>
          </w:tcPr>
          <w:p w14:paraId="2D6326D0" w14:textId="77777777" w:rsidR="001163F0" w:rsidRPr="00D00B9B" w:rsidRDefault="001163F0" w:rsidP="00101276">
            <w:pPr>
              <w:jc w:val="right"/>
              <w:rPr>
                <w:sz w:val="22"/>
                <w:szCs w:val="22"/>
              </w:rPr>
            </w:pPr>
            <w:r w:rsidRPr="00D00B9B">
              <w:rPr>
                <w:sz w:val="22"/>
                <w:szCs w:val="22"/>
              </w:rPr>
              <w:t>5</w:t>
            </w:r>
          </w:p>
        </w:tc>
        <w:tc>
          <w:tcPr>
            <w:tcW w:w="1998" w:type="dxa"/>
          </w:tcPr>
          <w:p w14:paraId="4FD4BFB2" w14:textId="77777777" w:rsidR="001163F0" w:rsidRPr="00D00B9B" w:rsidRDefault="001163F0" w:rsidP="00101276">
            <w:pPr>
              <w:jc w:val="right"/>
              <w:rPr>
                <w:sz w:val="22"/>
                <w:szCs w:val="22"/>
              </w:rPr>
            </w:pPr>
            <w:r w:rsidRPr="00D00B9B">
              <w:rPr>
                <w:sz w:val="22"/>
                <w:szCs w:val="22"/>
              </w:rPr>
              <w:t>13</w:t>
            </w:r>
            <w:r>
              <w:rPr>
                <w:sz w:val="22"/>
                <w:szCs w:val="22"/>
              </w:rPr>
              <w:t>.</w:t>
            </w:r>
            <w:r w:rsidRPr="00D00B9B">
              <w:rPr>
                <w:sz w:val="22"/>
                <w:szCs w:val="22"/>
              </w:rPr>
              <w:t>2</w:t>
            </w:r>
          </w:p>
        </w:tc>
      </w:tr>
      <w:tr w:rsidR="001163F0" w:rsidRPr="00D00B9B" w14:paraId="416CA4F0" w14:textId="77777777" w:rsidTr="00101276">
        <w:tc>
          <w:tcPr>
            <w:tcW w:w="1980" w:type="dxa"/>
          </w:tcPr>
          <w:p w14:paraId="1683CA81" w14:textId="77777777" w:rsidR="001163F0" w:rsidRPr="00D00B9B" w:rsidRDefault="001163F0" w:rsidP="00101276">
            <w:pPr>
              <w:rPr>
                <w:sz w:val="22"/>
                <w:szCs w:val="22"/>
              </w:rPr>
            </w:pPr>
            <w:r w:rsidRPr="00D00B9B">
              <w:rPr>
                <w:sz w:val="22"/>
                <w:szCs w:val="22"/>
              </w:rPr>
              <w:t>7</w:t>
            </w:r>
          </w:p>
        </w:tc>
        <w:tc>
          <w:tcPr>
            <w:tcW w:w="2015" w:type="dxa"/>
          </w:tcPr>
          <w:p w14:paraId="58FC6F48" w14:textId="77777777" w:rsidR="001163F0" w:rsidRPr="00D00B9B" w:rsidRDefault="001163F0" w:rsidP="00101276">
            <w:pPr>
              <w:jc w:val="right"/>
              <w:rPr>
                <w:sz w:val="22"/>
                <w:szCs w:val="22"/>
              </w:rPr>
            </w:pPr>
            <w:r w:rsidRPr="00D00B9B">
              <w:rPr>
                <w:sz w:val="22"/>
                <w:szCs w:val="22"/>
              </w:rPr>
              <w:t>4</w:t>
            </w:r>
          </w:p>
        </w:tc>
        <w:tc>
          <w:tcPr>
            <w:tcW w:w="1998" w:type="dxa"/>
          </w:tcPr>
          <w:p w14:paraId="674614BD" w14:textId="77777777" w:rsidR="001163F0" w:rsidRPr="00D00B9B" w:rsidRDefault="001163F0" w:rsidP="00101276">
            <w:pPr>
              <w:jc w:val="right"/>
              <w:rPr>
                <w:sz w:val="22"/>
                <w:szCs w:val="22"/>
              </w:rPr>
            </w:pPr>
            <w:r w:rsidRPr="00D00B9B">
              <w:rPr>
                <w:sz w:val="22"/>
                <w:szCs w:val="22"/>
              </w:rPr>
              <w:t>5</w:t>
            </w:r>
            <w:r>
              <w:rPr>
                <w:sz w:val="22"/>
                <w:szCs w:val="22"/>
              </w:rPr>
              <w:t>.</w:t>
            </w:r>
            <w:r w:rsidRPr="00D00B9B">
              <w:rPr>
                <w:sz w:val="22"/>
                <w:szCs w:val="22"/>
              </w:rPr>
              <w:t>6</w:t>
            </w:r>
          </w:p>
        </w:tc>
        <w:tc>
          <w:tcPr>
            <w:tcW w:w="1997" w:type="dxa"/>
          </w:tcPr>
          <w:p w14:paraId="069692F8" w14:textId="77777777" w:rsidR="001163F0" w:rsidRPr="00D00B9B" w:rsidRDefault="001163F0" w:rsidP="00101276">
            <w:pPr>
              <w:jc w:val="right"/>
              <w:rPr>
                <w:sz w:val="22"/>
                <w:szCs w:val="22"/>
              </w:rPr>
            </w:pPr>
            <w:r w:rsidRPr="00D00B9B">
              <w:rPr>
                <w:sz w:val="22"/>
                <w:szCs w:val="22"/>
              </w:rPr>
              <w:t>6</w:t>
            </w:r>
          </w:p>
        </w:tc>
        <w:tc>
          <w:tcPr>
            <w:tcW w:w="1998" w:type="dxa"/>
          </w:tcPr>
          <w:p w14:paraId="5990F4AE" w14:textId="77777777" w:rsidR="001163F0" w:rsidRPr="00D00B9B" w:rsidRDefault="001163F0" w:rsidP="00101276">
            <w:pPr>
              <w:jc w:val="right"/>
              <w:rPr>
                <w:sz w:val="22"/>
                <w:szCs w:val="22"/>
              </w:rPr>
            </w:pPr>
            <w:r w:rsidRPr="00D00B9B">
              <w:rPr>
                <w:sz w:val="22"/>
                <w:szCs w:val="22"/>
              </w:rPr>
              <w:t>9</w:t>
            </w:r>
            <w:r>
              <w:rPr>
                <w:sz w:val="22"/>
                <w:szCs w:val="22"/>
              </w:rPr>
              <w:t>.</w:t>
            </w:r>
            <w:r w:rsidRPr="00D00B9B">
              <w:rPr>
                <w:sz w:val="22"/>
                <w:szCs w:val="22"/>
              </w:rPr>
              <w:t>0</w:t>
            </w:r>
          </w:p>
        </w:tc>
        <w:tc>
          <w:tcPr>
            <w:tcW w:w="1998" w:type="dxa"/>
          </w:tcPr>
          <w:p w14:paraId="2907A715" w14:textId="77777777" w:rsidR="001163F0" w:rsidRPr="00D00B9B" w:rsidRDefault="001163F0" w:rsidP="00101276">
            <w:pPr>
              <w:jc w:val="right"/>
              <w:rPr>
                <w:sz w:val="22"/>
                <w:szCs w:val="22"/>
              </w:rPr>
            </w:pPr>
            <w:r w:rsidRPr="00D00B9B">
              <w:rPr>
                <w:sz w:val="22"/>
                <w:szCs w:val="22"/>
              </w:rPr>
              <w:t>4</w:t>
            </w:r>
          </w:p>
        </w:tc>
        <w:tc>
          <w:tcPr>
            <w:tcW w:w="1998" w:type="dxa"/>
          </w:tcPr>
          <w:p w14:paraId="25A18B60" w14:textId="77777777" w:rsidR="001163F0" w:rsidRPr="00D00B9B" w:rsidRDefault="001163F0" w:rsidP="00101276">
            <w:pPr>
              <w:jc w:val="right"/>
              <w:rPr>
                <w:sz w:val="22"/>
                <w:szCs w:val="22"/>
              </w:rPr>
            </w:pPr>
            <w:r w:rsidRPr="00D00B9B">
              <w:rPr>
                <w:sz w:val="22"/>
                <w:szCs w:val="22"/>
              </w:rPr>
              <w:t>10</w:t>
            </w:r>
            <w:r>
              <w:rPr>
                <w:sz w:val="22"/>
                <w:szCs w:val="22"/>
              </w:rPr>
              <w:t>.</w:t>
            </w:r>
            <w:r w:rsidRPr="00D00B9B">
              <w:rPr>
                <w:sz w:val="22"/>
                <w:szCs w:val="22"/>
              </w:rPr>
              <w:t>5</w:t>
            </w:r>
          </w:p>
        </w:tc>
      </w:tr>
      <w:tr w:rsidR="001163F0" w:rsidRPr="00D00B9B" w14:paraId="16047413" w14:textId="77777777" w:rsidTr="00101276">
        <w:tc>
          <w:tcPr>
            <w:tcW w:w="1980" w:type="dxa"/>
          </w:tcPr>
          <w:p w14:paraId="00005479" w14:textId="77777777" w:rsidR="001163F0" w:rsidRPr="00D00B9B" w:rsidRDefault="001163F0" w:rsidP="00101276">
            <w:pPr>
              <w:rPr>
                <w:sz w:val="22"/>
                <w:szCs w:val="22"/>
              </w:rPr>
            </w:pPr>
            <w:r w:rsidRPr="00D00B9B">
              <w:rPr>
                <w:sz w:val="22"/>
                <w:szCs w:val="22"/>
              </w:rPr>
              <w:t>8</w:t>
            </w:r>
          </w:p>
        </w:tc>
        <w:tc>
          <w:tcPr>
            <w:tcW w:w="2015" w:type="dxa"/>
          </w:tcPr>
          <w:p w14:paraId="27B54BCC" w14:textId="77777777" w:rsidR="001163F0" w:rsidRPr="00D00B9B" w:rsidRDefault="001163F0" w:rsidP="00101276">
            <w:pPr>
              <w:jc w:val="right"/>
              <w:rPr>
                <w:sz w:val="22"/>
                <w:szCs w:val="22"/>
              </w:rPr>
            </w:pPr>
            <w:r w:rsidRPr="00D00B9B">
              <w:rPr>
                <w:sz w:val="22"/>
                <w:szCs w:val="22"/>
              </w:rPr>
              <w:t>5</w:t>
            </w:r>
          </w:p>
        </w:tc>
        <w:tc>
          <w:tcPr>
            <w:tcW w:w="1998" w:type="dxa"/>
          </w:tcPr>
          <w:p w14:paraId="7129A088" w14:textId="77777777" w:rsidR="001163F0" w:rsidRPr="00D00B9B" w:rsidRDefault="001163F0" w:rsidP="00101276">
            <w:pPr>
              <w:jc w:val="right"/>
              <w:rPr>
                <w:sz w:val="22"/>
                <w:szCs w:val="22"/>
              </w:rPr>
            </w:pPr>
            <w:r w:rsidRPr="00D00B9B">
              <w:rPr>
                <w:sz w:val="22"/>
                <w:szCs w:val="22"/>
              </w:rPr>
              <w:t>6</w:t>
            </w:r>
            <w:r>
              <w:rPr>
                <w:sz w:val="22"/>
                <w:szCs w:val="22"/>
              </w:rPr>
              <w:t>.</w:t>
            </w:r>
            <w:r w:rsidRPr="00D00B9B">
              <w:rPr>
                <w:sz w:val="22"/>
                <w:szCs w:val="22"/>
              </w:rPr>
              <w:t>9</w:t>
            </w:r>
          </w:p>
        </w:tc>
        <w:tc>
          <w:tcPr>
            <w:tcW w:w="1997" w:type="dxa"/>
            <w:tcBorders>
              <w:bottom w:val="single" w:sz="18" w:space="0" w:color="auto"/>
            </w:tcBorders>
          </w:tcPr>
          <w:p w14:paraId="65007DB6" w14:textId="77777777" w:rsidR="001163F0" w:rsidRPr="00D00B9B" w:rsidRDefault="001163F0" w:rsidP="00101276">
            <w:pPr>
              <w:jc w:val="right"/>
              <w:rPr>
                <w:sz w:val="22"/>
                <w:szCs w:val="22"/>
              </w:rPr>
            </w:pPr>
            <w:r w:rsidRPr="00D00B9B">
              <w:rPr>
                <w:sz w:val="22"/>
                <w:szCs w:val="22"/>
              </w:rPr>
              <w:t>4</w:t>
            </w:r>
          </w:p>
        </w:tc>
        <w:tc>
          <w:tcPr>
            <w:tcW w:w="1998" w:type="dxa"/>
            <w:tcBorders>
              <w:bottom w:val="single" w:sz="18" w:space="0" w:color="auto"/>
            </w:tcBorders>
          </w:tcPr>
          <w:p w14:paraId="5EE39624" w14:textId="77777777" w:rsidR="001163F0" w:rsidRPr="00D00B9B" w:rsidRDefault="001163F0" w:rsidP="00101276">
            <w:pPr>
              <w:jc w:val="right"/>
              <w:rPr>
                <w:sz w:val="22"/>
                <w:szCs w:val="22"/>
              </w:rPr>
            </w:pPr>
            <w:r w:rsidRPr="00D00B9B">
              <w:rPr>
                <w:sz w:val="22"/>
                <w:szCs w:val="22"/>
              </w:rPr>
              <w:t>6</w:t>
            </w:r>
            <w:r>
              <w:rPr>
                <w:sz w:val="22"/>
                <w:szCs w:val="22"/>
              </w:rPr>
              <w:t>.</w:t>
            </w:r>
            <w:r w:rsidRPr="00D00B9B">
              <w:rPr>
                <w:sz w:val="22"/>
                <w:szCs w:val="22"/>
              </w:rPr>
              <w:t>0</w:t>
            </w:r>
          </w:p>
        </w:tc>
        <w:tc>
          <w:tcPr>
            <w:tcW w:w="1998" w:type="dxa"/>
            <w:tcBorders>
              <w:bottom w:val="single" w:sz="18" w:space="0" w:color="auto"/>
            </w:tcBorders>
          </w:tcPr>
          <w:p w14:paraId="5C03D9EA" w14:textId="77777777" w:rsidR="001163F0" w:rsidRPr="00D00B9B" w:rsidRDefault="001163F0" w:rsidP="00101276">
            <w:pPr>
              <w:jc w:val="right"/>
              <w:rPr>
                <w:sz w:val="22"/>
                <w:szCs w:val="22"/>
              </w:rPr>
            </w:pPr>
            <w:r w:rsidRPr="00D00B9B">
              <w:rPr>
                <w:sz w:val="22"/>
                <w:szCs w:val="22"/>
              </w:rPr>
              <w:t>0</w:t>
            </w:r>
          </w:p>
        </w:tc>
        <w:tc>
          <w:tcPr>
            <w:tcW w:w="1998" w:type="dxa"/>
            <w:tcBorders>
              <w:bottom w:val="single" w:sz="18" w:space="0" w:color="auto"/>
            </w:tcBorders>
          </w:tcPr>
          <w:p w14:paraId="1ACBC2FF" w14:textId="77777777" w:rsidR="001163F0" w:rsidRPr="00D00B9B" w:rsidRDefault="001163F0" w:rsidP="00101276">
            <w:pPr>
              <w:jc w:val="right"/>
              <w:rPr>
                <w:sz w:val="22"/>
                <w:szCs w:val="22"/>
              </w:rPr>
            </w:pPr>
            <w:r w:rsidRPr="00D00B9B">
              <w:rPr>
                <w:sz w:val="22"/>
                <w:szCs w:val="22"/>
              </w:rPr>
              <w:t>0</w:t>
            </w:r>
          </w:p>
        </w:tc>
      </w:tr>
      <w:tr w:rsidR="001163F0" w:rsidRPr="00D00B9B" w14:paraId="11A665AE" w14:textId="77777777" w:rsidTr="00101276">
        <w:tc>
          <w:tcPr>
            <w:tcW w:w="1980" w:type="dxa"/>
          </w:tcPr>
          <w:p w14:paraId="43E5C2A9" w14:textId="77777777" w:rsidR="001163F0" w:rsidRPr="00D00B9B" w:rsidRDefault="001163F0" w:rsidP="00101276">
            <w:pPr>
              <w:rPr>
                <w:sz w:val="22"/>
                <w:szCs w:val="22"/>
              </w:rPr>
            </w:pPr>
            <w:r w:rsidRPr="00D00B9B">
              <w:rPr>
                <w:sz w:val="22"/>
                <w:szCs w:val="22"/>
              </w:rPr>
              <w:t>9</w:t>
            </w:r>
          </w:p>
        </w:tc>
        <w:tc>
          <w:tcPr>
            <w:tcW w:w="2015" w:type="dxa"/>
          </w:tcPr>
          <w:p w14:paraId="6069AB5A" w14:textId="77777777" w:rsidR="001163F0" w:rsidRPr="00D00B9B" w:rsidRDefault="001163F0" w:rsidP="00101276">
            <w:pPr>
              <w:jc w:val="right"/>
              <w:rPr>
                <w:sz w:val="22"/>
                <w:szCs w:val="22"/>
              </w:rPr>
            </w:pPr>
            <w:r w:rsidRPr="00D00B9B">
              <w:rPr>
                <w:sz w:val="22"/>
                <w:szCs w:val="22"/>
              </w:rPr>
              <w:t>10</w:t>
            </w:r>
          </w:p>
        </w:tc>
        <w:tc>
          <w:tcPr>
            <w:tcW w:w="1998" w:type="dxa"/>
          </w:tcPr>
          <w:p w14:paraId="50DF935B" w14:textId="77777777" w:rsidR="001163F0" w:rsidRPr="00D00B9B" w:rsidRDefault="001163F0" w:rsidP="00101276">
            <w:pPr>
              <w:jc w:val="right"/>
              <w:rPr>
                <w:sz w:val="22"/>
                <w:szCs w:val="22"/>
              </w:rPr>
            </w:pPr>
            <w:r w:rsidRPr="00D00B9B">
              <w:rPr>
                <w:sz w:val="22"/>
                <w:szCs w:val="22"/>
              </w:rPr>
              <w:t>13</w:t>
            </w:r>
            <w:r>
              <w:rPr>
                <w:sz w:val="22"/>
                <w:szCs w:val="22"/>
              </w:rPr>
              <w:t>.</w:t>
            </w:r>
            <w:r w:rsidRPr="00D00B9B">
              <w:rPr>
                <w:sz w:val="22"/>
                <w:szCs w:val="22"/>
              </w:rPr>
              <w:t>9</w:t>
            </w:r>
          </w:p>
        </w:tc>
        <w:tc>
          <w:tcPr>
            <w:tcW w:w="1997" w:type="dxa"/>
            <w:tcBorders>
              <w:top w:val="single" w:sz="18" w:space="0" w:color="auto"/>
            </w:tcBorders>
          </w:tcPr>
          <w:p w14:paraId="2C24E6F9" w14:textId="77777777" w:rsidR="001163F0" w:rsidRPr="00D00B9B" w:rsidRDefault="001163F0" w:rsidP="00101276">
            <w:pPr>
              <w:jc w:val="right"/>
              <w:rPr>
                <w:sz w:val="22"/>
                <w:szCs w:val="22"/>
              </w:rPr>
            </w:pPr>
            <w:r w:rsidRPr="00D00B9B">
              <w:rPr>
                <w:sz w:val="22"/>
                <w:szCs w:val="22"/>
              </w:rPr>
              <w:t>5</w:t>
            </w:r>
          </w:p>
        </w:tc>
        <w:tc>
          <w:tcPr>
            <w:tcW w:w="1998" w:type="dxa"/>
            <w:tcBorders>
              <w:top w:val="single" w:sz="18" w:space="0" w:color="auto"/>
            </w:tcBorders>
          </w:tcPr>
          <w:p w14:paraId="1EBD9AED" w14:textId="77777777" w:rsidR="001163F0" w:rsidRPr="00D00B9B" w:rsidRDefault="001163F0" w:rsidP="00101276">
            <w:pPr>
              <w:jc w:val="right"/>
              <w:rPr>
                <w:sz w:val="22"/>
                <w:szCs w:val="22"/>
              </w:rPr>
            </w:pPr>
            <w:r w:rsidRPr="00D00B9B">
              <w:rPr>
                <w:sz w:val="22"/>
                <w:szCs w:val="22"/>
              </w:rPr>
              <w:t>7</w:t>
            </w:r>
            <w:r>
              <w:rPr>
                <w:sz w:val="22"/>
                <w:szCs w:val="22"/>
              </w:rPr>
              <w:t>.</w:t>
            </w:r>
            <w:r w:rsidRPr="00D00B9B">
              <w:rPr>
                <w:sz w:val="22"/>
                <w:szCs w:val="22"/>
              </w:rPr>
              <w:t>5</w:t>
            </w:r>
          </w:p>
        </w:tc>
        <w:tc>
          <w:tcPr>
            <w:tcW w:w="1998" w:type="dxa"/>
            <w:tcBorders>
              <w:top w:val="single" w:sz="18" w:space="0" w:color="auto"/>
            </w:tcBorders>
          </w:tcPr>
          <w:p w14:paraId="6AED3FFA" w14:textId="77777777" w:rsidR="001163F0" w:rsidRPr="00D00B9B" w:rsidRDefault="001163F0" w:rsidP="00101276">
            <w:pPr>
              <w:jc w:val="right"/>
              <w:rPr>
                <w:sz w:val="22"/>
                <w:szCs w:val="22"/>
              </w:rPr>
            </w:pPr>
            <w:r w:rsidRPr="00D00B9B">
              <w:rPr>
                <w:sz w:val="22"/>
                <w:szCs w:val="22"/>
              </w:rPr>
              <w:t>2</w:t>
            </w:r>
          </w:p>
        </w:tc>
        <w:tc>
          <w:tcPr>
            <w:tcW w:w="1998" w:type="dxa"/>
            <w:tcBorders>
              <w:top w:val="single" w:sz="18" w:space="0" w:color="auto"/>
            </w:tcBorders>
          </w:tcPr>
          <w:p w14:paraId="2ABC3768" w14:textId="77777777" w:rsidR="001163F0" w:rsidRPr="00D00B9B" w:rsidRDefault="001163F0" w:rsidP="00101276">
            <w:pPr>
              <w:jc w:val="right"/>
              <w:rPr>
                <w:sz w:val="22"/>
                <w:szCs w:val="22"/>
              </w:rPr>
            </w:pPr>
            <w:r w:rsidRPr="00D00B9B">
              <w:rPr>
                <w:sz w:val="22"/>
                <w:szCs w:val="22"/>
              </w:rPr>
              <w:t>5</w:t>
            </w:r>
            <w:r>
              <w:rPr>
                <w:sz w:val="22"/>
                <w:szCs w:val="22"/>
              </w:rPr>
              <w:t>.</w:t>
            </w:r>
            <w:r w:rsidRPr="00D00B9B">
              <w:rPr>
                <w:sz w:val="22"/>
                <w:szCs w:val="22"/>
              </w:rPr>
              <w:t>3</w:t>
            </w:r>
          </w:p>
        </w:tc>
      </w:tr>
      <w:tr w:rsidR="001163F0" w:rsidRPr="00D00B9B" w14:paraId="7BFDBBE9" w14:textId="77777777" w:rsidTr="00101276">
        <w:tc>
          <w:tcPr>
            <w:tcW w:w="1980" w:type="dxa"/>
          </w:tcPr>
          <w:p w14:paraId="37976FF8" w14:textId="77777777" w:rsidR="001163F0" w:rsidRPr="00D00B9B" w:rsidRDefault="001163F0" w:rsidP="00101276">
            <w:pPr>
              <w:rPr>
                <w:sz w:val="22"/>
                <w:szCs w:val="22"/>
              </w:rPr>
            </w:pPr>
            <w:r w:rsidRPr="00D00B9B">
              <w:rPr>
                <w:sz w:val="22"/>
                <w:szCs w:val="22"/>
              </w:rPr>
              <w:t>10</w:t>
            </w:r>
          </w:p>
        </w:tc>
        <w:tc>
          <w:tcPr>
            <w:tcW w:w="2015" w:type="dxa"/>
          </w:tcPr>
          <w:p w14:paraId="47AF59EE" w14:textId="77777777" w:rsidR="001163F0" w:rsidRPr="00D00B9B" w:rsidRDefault="001163F0" w:rsidP="00101276">
            <w:pPr>
              <w:jc w:val="right"/>
              <w:rPr>
                <w:sz w:val="22"/>
                <w:szCs w:val="22"/>
              </w:rPr>
            </w:pPr>
            <w:r w:rsidRPr="00D00B9B">
              <w:rPr>
                <w:sz w:val="22"/>
                <w:szCs w:val="22"/>
              </w:rPr>
              <w:t>7</w:t>
            </w:r>
          </w:p>
        </w:tc>
        <w:tc>
          <w:tcPr>
            <w:tcW w:w="1998" w:type="dxa"/>
          </w:tcPr>
          <w:p w14:paraId="2D19DB53" w14:textId="77777777" w:rsidR="001163F0" w:rsidRPr="00D00B9B" w:rsidRDefault="001163F0" w:rsidP="00101276">
            <w:pPr>
              <w:jc w:val="right"/>
              <w:rPr>
                <w:sz w:val="22"/>
                <w:szCs w:val="22"/>
              </w:rPr>
            </w:pPr>
            <w:r w:rsidRPr="00D00B9B">
              <w:rPr>
                <w:sz w:val="22"/>
                <w:szCs w:val="22"/>
              </w:rPr>
              <w:t>9</w:t>
            </w:r>
            <w:r>
              <w:rPr>
                <w:sz w:val="22"/>
                <w:szCs w:val="22"/>
              </w:rPr>
              <w:t>.</w:t>
            </w:r>
            <w:r w:rsidRPr="00D00B9B">
              <w:rPr>
                <w:sz w:val="22"/>
                <w:szCs w:val="22"/>
              </w:rPr>
              <w:t>7</w:t>
            </w:r>
          </w:p>
        </w:tc>
        <w:tc>
          <w:tcPr>
            <w:tcW w:w="1997" w:type="dxa"/>
          </w:tcPr>
          <w:p w14:paraId="53FFCD27" w14:textId="77777777" w:rsidR="001163F0" w:rsidRPr="00D00B9B" w:rsidRDefault="001163F0" w:rsidP="00101276">
            <w:pPr>
              <w:jc w:val="right"/>
              <w:rPr>
                <w:sz w:val="22"/>
                <w:szCs w:val="22"/>
              </w:rPr>
            </w:pPr>
            <w:r w:rsidRPr="00D00B9B">
              <w:rPr>
                <w:sz w:val="22"/>
                <w:szCs w:val="22"/>
              </w:rPr>
              <w:t>2</w:t>
            </w:r>
          </w:p>
        </w:tc>
        <w:tc>
          <w:tcPr>
            <w:tcW w:w="1998" w:type="dxa"/>
          </w:tcPr>
          <w:p w14:paraId="176E2E62" w14:textId="77777777" w:rsidR="001163F0" w:rsidRPr="00D00B9B" w:rsidRDefault="001163F0" w:rsidP="00101276">
            <w:pPr>
              <w:jc w:val="right"/>
              <w:rPr>
                <w:sz w:val="22"/>
                <w:szCs w:val="22"/>
              </w:rPr>
            </w:pPr>
            <w:r w:rsidRPr="00D00B9B">
              <w:rPr>
                <w:sz w:val="22"/>
                <w:szCs w:val="22"/>
              </w:rPr>
              <w:t>3</w:t>
            </w:r>
            <w:r>
              <w:rPr>
                <w:sz w:val="22"/>
                <w:szCs w:val="22"/>
              </w:rPr>
              <w:t>.</w:t>
            </w:r>
            <w:r w:rsidRPr="00D00B9B">
              <w:rPr>
                <w:sz w:val="22"/>
                <w:szCs w:val="22"/>
              </w:rPr>
              <w:t>0</w:t>
            </w:r>
          </w:p>
        </w:tc>
        <w:tc>
          <w:tcPr>
            <w:tcW w:w="1998" w:type="dxa"/>
          </w:tcPr>
          <w:p w14:paraId="78F61793" w14:textId="77777777" w:rsidR="001163F0" w:rsidRPr="00D00B9B" w:rsidRDefault="001163F0" w:rsidP="00101276">
            <w:pPr>
              <w:jc w:val="right"/>
              <w:rPr>
                <w:sz w:val="22"/>
                <w:szCs w:val="22"/>
              </w:rPr>
            </w:pPr>
            <w:r w:rsidRPr="00D00B9B">
              <w:rPr>
                <w:sz w:val="22"/>
                <w:szCs w:val="22"/>
              </w:rPr>
              <w:t>1</w:t>
            </w:r>
          </w:p>
        </w:tc>
        <w:tc>
          <w:tcPr>
            <w:tcW w:w="1998" w:type="dxa"/>
          </w:tcPr>
          <w:p w14:paraId="13F36887" w14:textId="77777777" w:rsidR="001163F0" w:rsidRPr="00D00B9B" w:rsidRDefault="001163F0" w:rsidP="00101276">
            <w:pPr>
              <w:jc w:val="right"/>
              <w:rPr>
                <w:sz w:val="22"/>
                <w:szCs w:val="22"/>
              </w:rPr>
            </w:pPr>
            <w:r w:rsidRPr="00D00B9B">
              <w:rPr>
                <w:sz w:val="22"/>
                <w:szCs w:val="22"/>
              </w:rPr>
              <w:t>2</w:t>
            </w:r>
            <w:r>
              <w:rPr>
                <w:sz w:val="22"/>
                <w:szCs w:val="22"/>
              </w:rPr>
              <w:t>.</w:t>
            </w:r>
            <w:r w:rsidRPr="00D00B9B">
              <w:rPr>
                <w:sz w:val="22"/>
                <w:szCs w:val="22"/>
              </w:rPr>
              <w:t>6</w:t>
            </w:r>
          </w:p>
        </w:tc>
      </w:tr>
      <w:tr w:rsidR="001163F0" w:rsidRPr="00D00B9B" w14:paraId="5A21E7D2" w14:textId="77777777" w:rsidTr="00101276">
        <w:tc>
          <w:tcPr>
            <w:tcW w:w="1980" w:type="dxa"/>
          </w:tcPr>
          <w:p w14:paraId="501ED4AD" w14:textId="77777777" w:rsidR="001163F0" w:rsidRPr="00D00B9B" w:rsidRDefault="001163F0" w:rsidP="00101276">
            <w:pPr>
              <w:rPr>
                <w:sz w:val="22"/>
                <w:szCs w:val="22"/>
              </w:rPr>
            </w:pPr>
            <w:r w:rsidRPr="00D00B9B">
              <w:rPr>
                <w:sz w:val="22"/>
                <w:szCs w:val="22"/>
              </w:rPr>
              <w:t>11</w:t>
            </w:r>
          </w:p>
        </w:tc>
        <w:tc>
          <w:tcPr>
            <w:tcW w:w="2015" w:type="dxa"/>
          </w:tcPr>
          <w:p w14:paraId="49D1D494" w14:textId="77777777" w:rsidR="001163F0" w:rsidRPr="00D00B9B" w:rsidRDefault="001163F0" w:rsidP="00101276">
            <w:pPr>
              <w:jc w:val="right"/>
              <w:rPr>
                <w:sz w:val="22"/>
                <w:szCs w:val="22"/>
              </w:rPr>
            </w:pPr>
            <w:r w:rsidRPr="00D00B9B">
              <w:rPr>
                <w:sz w:val="22"/>
                <w:szCs w:val="22"/>
              </w:rPr>
              <w:t>15</w:t>
            </w:r>
          </w:p>
        </w:tc>
        <w:tc>
          <w:tcPr>
            <w:tcW w:w="1998" w:type="dxa"/>
          </w:tcPr>
          <w:p w14:paraId="11D5028B" w14:textId="77777777" w:rsidR="001163F0" w:rsidRPr="00D00B9B" w:rsidRDefault="001163F0" w:rsidP="00101276">
            <w:pPr>
              <w:jc w:val="right"/>
              <w:rPr>
                <w:sz w:val="22"/>
                <w:szCs w:val="22"/>
              </w:rPr>
            </w:pPr>
            <w:r w:rsidRPr="00D00B9B">
              <w:rPr>
                <w:sz w:val="22"/>
                <w:szCs w:val="22"/>
              </w:rPr>
              <w:t>20</w:t>
            </w:r>
            <w:r>
              <w:rPr>
                <w:sz w:val="22"/>
                <w:szCs w:val="22"/>
              </w:rPr>
              <w:t>.</w:t>
            </w:r>
            <w:r w:rsidRPr="00D00B9B">
              <w:rPr>
                <w:sz w:val="22"/>
                <w:szCs w:val="22"/>
              </w:rPr>
              <w:t>8</w:t>
            </w:r>
          </w:p>
        </w:tc>
        <w:tc>
          <w:tcPr>
            <w:tcW w:w="1997" w:type="dxa"/>
          </w:tcPr>
          <w:p w14:paraId="33CF3AA1" w14:textId="77777777" w:rsidR="001163F0" w:rsidRPr="00D00B9B" w:rsidRDefault="001163F0" w:rsidP="00101276">
            <w:pPr>
              <w:jc w:val="right"/>
              <w:rPr>
                <w:sz w:val="22"/>
                <w:szCs w:val="22"/>
              </w:rPr>
            </w:pPr>
            <w:r w:rsidRPr="00D00B9B">
              <w:rPr>
                <w:sz w:val="22"/>
                <w:szCs w:val="22"/>
              </w:rPr>
              <w:t>0</w:t>
            </w:r>
          </w:p>
        </w:tc>
        <w:tc>
          <w:tcPr>
            <w:tcW w:w="1998" w:type="dxa"/>
          </w:tcPr>
          <w:p w14:paraId="30090BCE" w14:textId="77777777" w:rsidR="001163F0" w:rsidRPr="00D00B9B" w:rsidRDefault="001163F0" w:rsidP="00101276">
            <w:pPr>
              <w:jc w:val="right"/>
              <w:rPr>
                <w:sz w:val="22"/>
                <w:szCs w:val="22"/>
              </w:rPr>
            </w:pPr>
            <w:r w:rsidRPr="00D00B9B">
              <w:rPr>
                <w:sz w:val="22"/>
                <w:szCs w:val="22"/>
              </w:rPr>
              <w:t>0</w:t>
            </w:r>
          </w:p>
        </w:tc>
        <w:tc>
          <w:tcPr>
            <w:tcW w:w="1998" w:type="dxa"/>
          </w:tcPr>
          <w:p w14:paraId="6616A517" w14:textId="77777777" w:rsidR="001163F0" w:rsidRPr="00D00B9B" w:rsidRDefault="001163F0" w:rsidP="00101276">
            <w:pPr>
              <w:jc w:val="right"/>
              <w:rPr>
                <w:sz w:val="22"/>
                <w:szCs w:val="22"/>
              </w:rPr>
            </w:pPr>
            <w:r w:rsidRPr="00D00B9B">
              <w:rPr>
                <w:sz w:val="22"/>
                <w:szCs w:val="22"/>
              </w:rPr>
              <w:t>0</w:t>
            </w:r>
          </w:p>
        </w:tc>
        <w:tc>
          <w:tcPr>
            <w:tcW w:w="1998" w:type="dxa"/>
          </w:tcPr>
          <w:p w14:paraId="0DC85998" w14:textId="77777777" w:rsidR="001163F0" w:rsidRPr="00D00B9B" w:rsidRDefault="001163F0" w:rsidP="00101276">
            <w:pPr>
              <w:jc w:val="right"/>
              <w:rPr>
                <w:sz w:val="22"/>
                <w:szCs w:val="22"/>
              </w:rPr>
            </w:pPr>
            <w:r w:rsidRPr="00D00B9B">
              <w:rPr>
                <w:sz w:val="22"/>
                <w:szCs w:val="22"/>
              </w:rPr>
              <w:t>0</w:t>
            </w:r>
          </w:p>
        </w:tc>
      </w:tr>
      <w:tr w:rsidR="001163F0" w:rsidRPr="00D00B9B" w14:paraId="0C479E46" w14:textId="77777777" w:rsidTr="00101276">
        <w:tc>
          <w:tcPr>
            <w:tcW w:w="1980" w:type="dxa"/>
          </w:tcPr>
          <w:p w14:paraId="61C747B1" w14:textId="77777777" w:rsidR="001163F0" w:rsidRPr="00D00B9B" w:rsidRDefault="001163F0" w:rsidP="00101276">
            <w:pPr>
              <w:rPr>
                <w:sz w:val="22"/>
                <w:szCs w:val="22"/>
              </w:rPr>
            </w:pPr>
            <w:r w:rsidRPr="00D00B9B">
              <w:rPr>
                <w:sz w:val="22"/>
                <w:szCs w:val="22"/>
              </w:rPr>
              <w:t>12</w:t>
            </w:r>
          </w:p>
        </w:tc>
        <w:tc>
          <w:tcPr>
            <w:tcW w:w="2015" w:type="dxa"/>
            <w:tcBorders>
              <w:bottom w:val="single" w:sz="18" w:space="0" w:color="auto"/>
            </w:tcBorders>
          </w:tcPr>
          <w:p w14:paraId="35163A6D" w14:textId="77777777" w:rsidR="001163F0" w:rsidRPr="00D00B9B" w:rsidRDefault="001163F0" w:rsidP="00101276">
            <w:pPr>
              <w:jc w:val="right"/>
              <w:rPr>
                <w:sz w:val="22"/>
                <w:szCs w:val="22"/>
              </w:rPr>
            </w:pPr>
            <w:r w:rsidRPr="00D00B9B">
              <w:rPr>
                <w:sz w:val="22"/>
                <w:szCs w:val="22"/>
              </w:rPr>
              <w:t>12</w:t>
            </w:r>
          </w:p>
        </w:tc>
        <w:tc>
          <w:tcPr>
            <w:tcW w:w="1998" w:type="dxa"/>
            <w:tcBorders>
              <w:bottom w:val="single" w:sz="18" w:space="0" w:color="auto"/>
            </w:tcBorders>
          </w:tcPr>
          <w:p w14:paraId="30CC3B5E" w14:textId="77777777" w:rsidR="001163F0" w:rsidRPr="00D00B9B" w:rsidRDefault="001163F0" w:rsidP="00101276">
            <w:pPr>
              <w:jc w:val="right"/>
              <w:rPr>
                <w:sz w:val="22"/>
                <w:szCs w:val="22"/>
              </w:rPr>
            </w:pPr>
            <w:r w:rsidRPr="00D00B9B">
              <w:rPr>
                <w:sz w:val="22"/>
                <w:szCs w:val="22"/>
              </w:rPr>
              <w:t>16</w:t>
            </w:r>
            <w:r>
              <w:rPr>
                <w:sz w:val="22"/>
                <w:szCs w:val="22"/>
              </w:rPr>
              <w:t>.</w:t>
            </w:r>
            <w:r w:rsidRPr="00D00B9B">
              <w:rPr>
                <w:sz w:val="22"/>
                <w:szCs w:val="22"/>
              </w:rPr>
              <w:t>7</w:t>
            </w:r>
          </w:p>
        </w:tc>
        <w:tc>
          <w:tcPr>
            <w:tcW w:w="1997" w:type="dxa"/>
          </w:tcPr>
          <w:p w14:paraId="260E61D6" w14:textId="77777777" w:rsidR="001163F0" w:rsidRPr="00D00B9B" w:rsidRDefault="001163F0" w:rsidP="00101276">
            <w:pPr>
              <w:jc w:val="right"/>
              <w:rPr>
                <w:sz w:val="22"/>
                <w:szCs w:val="22"/>
              </w:rPr>
            </w:pPr>
            <w:r w:rsidRPr="00D00B9B">
              <w:rPr>
                <w:sz w:val="22"/>
                <w:szCs w:val="22"/>
              </w:rPr>
              <w:t>1</w:t>
            </w:r>
          </w:p>
        </w:tc>
        <w:tc>
          <w:tcPr>
            <w:tcW w:w="1998" w:type="dxa"/>
          </w:tcPr>
          <w:p w14:paraId="10CC1CAC" w14:textId="77777777" w:rsidR="001163F0" w:rsidRPr="00D00B9B" w:rsidRDefault="001163F0" w:rsidP="00101276">
            <w:pPr>
              <w:jc w:val="right"/>
              <w:rPr>
                <w:sz w:val="22"/>
                <w:szCs w:val="22"/>
              </w:rPr>
            </w:pPr>
            <w:r w:rsidRPr="00D00B9B">
              <w:rPr>
                <w:sz w:val="22"/>
                <w:szCs w:val="22"/>
              </w:rPr>
              <w:t>1</w:t>
            </w:r>
            <w:r>
              <w:rPr>
                <w:sz w:val="22"/>
                <w:szCs w:val="22"/>
              </w:rPr>
              <w:t>.</w:t>
            </w:r>
            <w:r w:rsidRPr="00D00B9B">
              <w:rPr>
                <w:sz w:val="22"/>
                <w:szCs w:val="22"/>
              </w:rPr>
              <w:t>5</w:t>
            </w:r>
          </w:p>
        </w:tc>
        <w:tc>
          <w:tcPr>
            <w:tcW w:w="1998" w:type="dxa"/>
          </w:tcPr>
          <w:p w14:paraId="0174A25E" w14:textId="77777777" w:rsidR="001163F0" w:rsidRPr="00D00B9B" w:rsidRDefault="001163F0" w:rsidP="00101276">
            <w:pPr>
              <w:jc w:val="right"/>
              <w:rPr>
                <w:sz w:val="22"/>
                <w:szCs w:val="22"/>
              </w:rPr>
            </w:pPr>
            <w:r w:rsidRPr="00D00B9B">
              <w:rPr>
                <w:sz w:val="22"/>
                <w:szCs w:val="22"/>
              </w:rPr>
              <w:t>0</w:t>
            </w:r>
          </w:p>
        </w:tc>
        <w:tc>
          <w:tcPr>
            <w:tcW w:w="1998" w:type="dxa"/>
          </w:tcPr>
          <w:p w14:paraId="7285A63E" w14:textId="77777777" w:rsidR="001163F0" w:rsidRPr="00D00B9B" w:rsidRDefault="001163F0" w:rsidP="00101276">
            <w:pPr>
              <w:jc w:val="right"/>
              <w:rPr>
                <w:sz w:val="22"/>
                <w:szCs w:val="22"/>
              </w:rPr>
            </w:pPr>
            <w:r w:rsidRPr="00D00B9B">
              <w:rPr>
                <w:sz w:val="22"/>
                <w:szCs w:val="22"/>
              </w:rPr>
              <w:t>0</w:t>
            </w:r>
          </w:p>
        </w:tc>
      </w:tr>
      <w:tr w:rsidR="001163F0" w:rsidRPr="00D00B9B" w14:paraId="2BF0E186" w14:textId="77777777" w:rsidTr="00101276">
        <w:tc>
          <w:tcPr>
            <w:tcW w:w="1980" w:type="dxa"/>
          </w:tcPr>
          <w:p w14:paraId="328FAB49" w14:textId="77777777" w:rsidR="001163F0" w:rsidRPr="00D00B9B" w:rsidRDefault="001163F0" w:rsidP="00101276">
            <w:pPr>
              <w:rPr>
                <w:sz w:val="22"/>
                <w:szCs w:val="22"/>
              </w:rPr>
            </w:pPr>
            <w:r w:rsidRPr="00D00B9B">
              <w:rPr>
                <w:sz w:val="22"/>
                <w:szCs w:val="22"/>
              </w:rPr>
              <w:t>13</w:t>
            </w:r>
          </w:p>
        </w:tc>
        <w:tc>
          <w:tcPr>
            <w:tcW w:w="2015" w:type="dxa"/>
            <w:tcBorders>
              <w:top w:val="single" w:sz="18" w:space="0" w:color="auto"/>
            </w:tcBorders>
          </w:tcPr>
          <w:p w14:paraId="4CAAF0C7" w14:textId="77777777" w:rsidR="001163F0" w:rsidRPr="00D00B9B" w:rsidRDefault="001163F0" w:rsidP="00101276">
            <w:pPr>
              <w:jc w:val="right"/>
              <w:rPr>
                <w:sz w:val="22"/>
                <w:szCs w:val="22"/>
              </w:rPr>
            </w:pPr>
            <w:r w:rsidRPr="00D00B9B">
              <w:rPr>
                <w:sz w:val="22"/>
                <w:szCs w:val="22"/>
              </w:rPr>
              <w:t>11</w:t>
            </w:r>
          </w:p>
        </w:tc>
        <w:tc>
          <w:tcPr>
            <w:tcW w:w="1998" w:type="dxa"/>
            <w:tcBorders>
              <w:top w:val="single" w:sz="18" w:space="0" w:color="auto"/>
            </w:tcBorders>
          </w:tcPr>
          <w:p w14:paraId="54E3D34A" w14:textId="77777777" w:rsidR="001163F0" w:rsidRPr="00D00B9B" w:rsidRDefault="001163F0" w:rsidP="00101276">
            <w:pPr>
              <w:jc w:val="right"/>
              <w:rPr>
                <w:sz w:val="22"/>
                <w:szCs w:val="22"/>
              </w:rPr>
            </w:pPr>
            <w:r w:rsidRPr="00D00B9B">
              <w:rPr>
                <w:sz w:val="22"/>
                <w:szCs w:val="22"/>
              </w:rPr>
              <w:t>15</w:t>
            </w:r>
            <w:r>
              <w:rPr>
                <w:sz w:val="22"/>
                <w:szCs w:val="22"/>
              </w:rPr>
              <w:t>.</w:t>
            </w:r>
            <w:r w:rsidRPr="00D00B9B">
              <w:rPr>
                <w:sz w:val="22"/>
                <w:szCs w:val="22"/>
              </w:rPr>
              <w:t>3</w:t>
            </w:r>
          </w:p>
        </w:tc>
        <w:tc>
          <w:tcPr>
            <w:tcW w:w="1997" w:type="dxa"/>
          </w:tcPr>
          <w:p w14:paraId="432DA549" w14:textId="77777777" w:rsidR="001163F0" w:rsidRPr="00D00B9B" w:rsidRDefault="001163F0" w:rsidP="00101276">
            <w:pPr>
              <w:jc w:val="right"/>
              <w:rPr>
                <w:sz w:val="22"/>
                <w:szCs w:val="22"/>
              </w:rPr>
            </w:pPr>
            <w:r w:rsidRPr="00D00B9B">
              <w:rPr>
                <w:sz w:val="22"/>
                <w:szCs w:val="22"/>
              </w:rPr>
              <w:t>0</w:t>
            </w:r>
          </w:p>
        </w:tc>
        <w:tc>
          <w:tcPr>
            <w:tcW w:w="1998" w:type="dxa"/>
          </w:tcPr>
          <w:p w14:paraId="492AAE78" w14:textId="77777777" w:rsidR="001163F0" w:rsidRPr="00D00B9B" w:rsidRDefault="001163F0" w:rsidP="00101276">
            <w:pPr>
              <w:jc w:val="right"/>
              <w:rPr>
                <w:sz w:val="22"/>
                <w:szCs w:val="22"/>
              </w:rPr>
            </w:pPr>
            <w:r w:rsidRPr="00D00B9B">
              <w:rPr>
                <w:sz w:val="22"/>
                <w:szCs w:val="22"/>
              </w:rPr>
              <w:t>0</w:t>
            </w:r>
          </w:p>
        </w:tc>
        <w:tc>
          <w:tcPr>
            <w:tcW w:w="1998" w:type="dxa"/>
          </w:tcPr>
          <w:p w14:paraId="05742057" w14:textId="77777777" w:rsidR="001163F0" w:rsidRPr="00D00B9B" w:rsidRDefault="001163F0" w:rsidP="00101276">
            <w:pPr>
              <w:jc w:val="right"/>
              <w:rPr>
                <w:sz w:val="22"/>
                <w:szCs w:val="22"/>
              </w:rPr>
            </w:pPr>
            <w:r w:rsidRPr="00D00B9B">
              <w:rPr>
                <w:sz w:val="22"/>
                <w:szCs w:val="22"/>
              </w:rPr>
              <w:t>0</w:t>
            </w:r>
          </w:p>
        </w:tc>
        <w:tc>
          <w:tcPr>
            <w:tcW w:w="1998" w:type="dxa"/>
          </w:tcPr>
          <w:p w14:paraId="53096EEA" w14:textId="77777777" w:rsidR="001163F0" w:rsidRPr="00D00B9B" w:rsidRDefault="001163F0" w:rsidP="00101276">
            <w:pPr>
              <w:jc w:val="right"/>
              <w:rPr>
                <w:sz w:val="22"/>
                <w:szCs w:val="22"/>
              </w:rPr>
            </w:pPr>
            <w:r w:rsidRPr="00D00B9B">
              <w:rPr>
                <w:sz w:val="22"/>
                <w:szCs w:val="22"/>
              </w:rPr>
              <w:t>0</w:t>
            </w:r>
          </w:p>
        </w:tc>
      </w:tr>
      <w:tr w:rsidR="001163F0" w:rsidRPr="00D00B9B" w14:paraId="1BF45914" w14:textId="77777777" w:rsidTr="00101276">
        <w:tc>
          <w:tcPr>
            <w:tcW w:w="1980" w:type="dxa"/>
          </w:tcPr>
          <w:p w14:paraId="53089557" w14:textId="77777777" w:rsidR="001163F0" w:rsidRPr="00D00B9B" w:rsidRDefault="001163F0" w:rsidP="00101276">
            <w:pPr>
              <w:rPr>
                <w:sz w:val="22"/>
                <w:szCs w:val="22"/>
              </w:rPr>
            </w:pPr>
            <w:r w:rsidRPr="00D00B9B">
              <w:rPr>
                <w:sz w:val="22"/>
                <w:szCs w:val="22"/>
              </w:rPr>
              <w:t>14</w:t>
            </w:r>
          </w:p>
        </w:tc>
        <w:tc>
          <w:tcPr>
            <w:tcW w:w="2015" w:type="dxa"/>
          </w:tcPr>
          <w:p w14:paraId="0B560546" w14:textId="77777777" w:rsidR="001163F0" w:rsidRPr="00D00B9B" w:rsidRDefault="001163F0" w:rsidP="00101276">
            <w:pPr>
              <w:jc w:val="right"/>
              <w:rPr>
                <w:sz w:val="22"/>
                <w:szCs w:val="22"/>
              </w:rPr>
            </w:pPr>
            <w:r w:rsidRPr="00D00B9B">
              <w:rPr>
                <w:sz w:val="22"/>
                <w:szCs w:val="22"/>
              </w:rPr>
              <w:t>5</w:t>
            </w:r>
          </w:p>
        </w:tc>
        <w:tc>
          <w:tcPr>
            <w:tcW w:w="1998" w:type="dxa"/>
          </w:tcPr>
          <w:p w14:paraId="7E14F9A9" w14:textId="77777777" w:rsidR="001163F0" w:rsidRPr="00D00B9B" w:rsidRDefault="001163F0" w:rsidP="00101276">
            <w:pPr>
              <w:jc w:val="right"/>
              <w:rPr>
                <w:sz w:val="22"/>
                <w:szCs w:val="22"/>
              </w:rPr>
            </w:pPr>
            <w:r w:rsidRPr="00D00B9B">
              <w:rPr>
                <w:sz w:val="22"/>
                <w:szCs w:val="22"/>
              </w:rPr>
              <w:t>6</w:t>
            </w:r>
            <w:r>
              <w:rPr>
                <w:sz w:val="22"/>
                <w:szCs w:val="22"/>
              </w:rPr>
              <w:t>.</w:t>
            </w:r>
            <w:r w:rsidRPr="00D00B9B">
              <w:rPr>
                <w:sz w:val="22"/>
                <w:szCs w:val="22"/>
              </w:rPr>
              <w:t>9</w:t>
            </w:r>
          </w:p>
        </w:tc>
        <w:tc>
          <w:tcPr>
            <w:tcW w:w="1997" w:type="dxa"/>
          </w:tcPr>
          <w:p w14:paraId="05BAC12F" w14:textId="77777777" w:rsidR="001163F0" w:rsidRPr="00D00B9B" w:rsidRDefault="001163F0" w:rsidP="00101276">
            <w:pPr>
              <w:jc w:val="right"/>
              <w:rPr>
                <w:sz w:val="22"/>
                <w:szCs w:val="22"/>
              </w:rPr>
            </w:pPr>
            <w:r w:rsidRPr="00D00B9B">
              <w:rPr>
                <w:sz w:val="22"/>
                <w:szCs w:val="22"/>
              </w:rPr>
              <w:t>0</w:t>
            </w:r>
          </w:p>
        </w:tc>
        <w:tc>
          <w:tcPr>
            <w:tcW w:w="1998" w:type="dxa"/>
          </w:tcPr>
          <w:p w14:paraId="6891D40E" w14:textId="77777777" w:rsidR="001163F0" w:rsidRPr="00D00B9B" w:rsidRDefault="001163F0" w:rsidP="00101276">
            <w:pPr>
              <w:jc w:val="right"/>
              <w:rPr>
                <w:sz w:val="22"/>
                <w:szCs w:val="22"/>
              </w:rPr>
            </w:pPr>
            <w:r w:rsidRPr="00D00B9B">
              <w:rPr>
                <w:sz w:val="22"/>
                <w:szCs w:val="22"/>
              </w:rPr>
              <w:t>0</w:t>
            </w:r>
          </w:p>
        </w:tc>
        <w:tc>
          <w:tcPr>
            <w:tcW w:w="1998" w:type="dxa"/>
          </w:tcPr>
          <w:p w14:paraId="3D810ED4" w14:textId="77777777" w:rsidR="001163F0" w:rsidRPr="00D00B9B" w:rsidRDefault="001163F0" w:rsidP="00101276">
            <w:pPr>
              <w:jc w:val="right"/>
              <w:rPr>
                <w:sz w:val="22"/>
                <w:szCs w:val="22"/>
              </w:rPr>
            </w:pPr>
            <w:r w:rsidRPr="00D00B9B">
              <w:rPr>
                <w:sz w:val="22"/>
                <w:szCs w:val="22"/>
              </w:rPr>
              <w:t>0</w:t>
            </w:r>
          </w:p>
        </w:tc>
        <w:tc>
          <w:tcPr>
            <w:tcW w:w="1998" w:type="dxa"/>
          </w:tcPr>
          <w:p w14:paraId="1B22AA84" w14:textId="77777777" w:rsidR="001163F0" w:rsidRPr="00D00B9B" w:rsidRDefault="001163F0" w:rsidP="00101276">
            <w:pPr>
              <w:jc w:val="right"/>
              <w:rPr>
                <w:sz w:val="22"/>
                <w:szCs w:val="22"/>
              </w:rPr>
            </w:pPr>
            <w:r w:rsidRPr="00D00B9B">
              <w:rPr>
                <w:sz w:val="22"/>
                <w:szCs w:val="22"/>
              </w:rPr>
              <w:t>0</w:t>
            </w:r>
          </w:p>
        </w:tc>
      </w:tr>
      <w:tr w:rsidR="001163F0" w:rsidRPr="00D00B9B" w14:paraId="4FE5DBE5" w14:textId="77777777" w:rsidTr="00101276">
        <w:tc>
          <w:tcPr>
            <w:tcW w:w="1980" w:type="dxa"/>
          </w:tcPr>
          <w:p w14:paraId="080A26EA" w14:textId="77777777" w:rsidR="001163F0" w:rsidRPr="00D00B9B" w:rsidRDefault="001163F0" w:rsidP="00101276">
            <w:pPr>
              <w:rPr>
                <w:sz w:val="22"/>
                <w:szCs w:val="22"/>
              </w:rPr>
            </w:pPr>
            <w:r w:rsidRPr="00D00B9B">
              <w:rPr>
                <w:sz w:val="22"/>
                <w:szCs w:val="22"/>
              </w:rPr>
              <w:t>15</w:t>
            </w:r>
          </w:p>
        </w:tc>
        <w:tc>
          <w:tcPr>
            <w:tcW w:w="2015" w:type="dxa"/>
          </w:tcPr>
          <w:p w14:paraId="08839FE6" w14:textId="77777777" w:rsidR="001163F0" w:rsidRPr="00D00B9B" w:rsidRDefault="001163F0" w:rsidP="00101276">
            <w:pPr>
              <w:jc w:val="right"/>
              <w:rPr>
                <w:sz w:val="22"/>
                <w:szCs w:val="22"/>
              </w:rPr>
            </w:pPr>
            <w:r w:rsidRPr="00D00B9B">
              <w:rPr>
                <w:sz w:val="22"/>
                <w:szCs w:val="22"/>
              </w:rPr>
              <w:t>1</w:t>
            </w:r>
          </w:p>
        </w:tc>
        <w:tc>
          <w:tcPr>
            <w:tcW w:w="1998" w:type="dxa"/>
          </w:tcPr>
          <w:p w14:paraId="3C99F992" w14:textId="63381875" w:rsidR="001163F0" w:rsidRPr="00D00B9B" w:rsidRDefault="001163F0" w:rsidP="00101276">
            <w:pPr>
              <w:jc w:val="right"/>
              <w:rPr>
                <w:sz w:val="22"/>
                <w:szCs w:val="22"/>
              </w:rPr>
            </w:pPr>
            <w:r w:rsidRPr="00D00B9B">
              <w:rPr>
                <w:sz w:val="22"/>
                <w:szCs w:val="22"/>
              </w:rPr>
              <w:t>1</w:t>
            </w:r>
            <w:r w:rsidR="009D5036">
              <w:rPr>
                <w:sz w:val="22"/>
                <w:szCs w:val="22"/>
              </w:rPr>
              <w:t>.</w:t>
            </w:r>
            <w:r w:rsidRPr="00D00B9B">
              <w:rPr>
                <w:sz w:val="22"/>
                <w:szCs w:val="22"/>
              </w:rPr>
              <w:t>4</w:t>
            </w:r>
          </w:p>
        </w:tc>
        <w:tc>
          <w:tcPr>
            <w:tcW w:w="1997" w:type="dxa"/>
          </w:tcPr>
          <w:p w14:paraId="7A0826A9" w14:textId="77777777" w:rsidR="001163F0" w:rsidRPr="00D00B9B" w:rsidRDefault="001163F0" w:rsidP="00101276">
            <w:pPr>
              <w:jc w:val="right"/>
              <w:rPr>
                <w:sz w:val="22"/>
                <w:szCs w:val="22"/>
              </w:rPr>
            </w:pPr>
            <w:r w:rsidRPr="00D00B9B">
              <w:rPr>
                <w:sz w:val="22"/>
                <w:szCs w:val="22"/>
              </w:rPr>
              <w:t>0</w:t>
            </w:r>
          </w:p>
        </w:tc>
        <w:tc>
          <w:tcPr>
            <w:tcW w:w="1998" w:type="dxa"/>
          </w:tcPr>
          <w:p w14:paraId="25C00C52" w14:textId="77777777" w:rsidR="001163F0" w:rsidRPr="00D00B9B" w:rsidRDefault="001163F0" w:rsidP="00101276">
            <w:pPr>
              <w:jc w:val="right"/>
              <w:rPr>
                <w:sz w:val="22"/>
                <w:szCs w:val="22"/>
              </w:rPr>
            </w:pPr>
            <w:r w:rsidRPr="00D00B9B">
              <w:rPr>
                <w:sz w:val="22"/>
                <w:szCs w:val="22"/>
              </w:rPr>
              <w:t>0</w:t>
            </w:r>
          </w:p>
        </w:tc>
        <w:tc>
          <w:tcPr>
            <w:tcW w:w="1998" w:type="dxa"/>
          </w:tcPr>
          <w:p w14:paraId="53A5610E" w14:textId="77777777" w:rsidR="001163F0" w:rsidRPr="00D00B9B" w:rsidRDefault="001163F0" w:rsidP="00101276">
            <w:pPr>
              <w:jc w:val="right"/>
              <w:rPr>
                <w:sz w:val="22"/>
                <w:szCs w:val="22"/>
              </w:rPr>
            </w:pPr>
            <w:r w:rsidRPr="00D00B9B">
              <w:rPr>
                <w:sz w:val="22"/>
                <w:szCs w:val="22"/>
              </w:rPr>
              <w:t>0</w:t>
            </w:r>
          </w:p>
        </w:tc>
        <w:tc>
          <w:tcPr>
            <w:tcW w:w="1998" w:type="dxa"/>
          </w:tcPr>
          <w:p w14:paraId="0A8949EE" w14:textId="77777777" w:rsidR="001163F0" w:rsidRPr="00D00B9B" w:rsidRDefault="001163F0" w:rsidP="00101276">
            <w:pPr>
              <w:jc w:val="right"/>
              <w:rPr>
                <w:sz w:val="22"/>
                <w:szCs w:val="22"/>
              </w:rPr>
            </w:pPr>
            <w:r w:rsidRPr="00D00B9B">
              <w:rPr>
                <w:sz w:val="22"/>
                <w:szCs w:val="22"/>
              </w:rPr>
              <w:t>0</w:t>
            </w:r>
          </w:p>
        </w:tc>
      </w:tr>
      <w:tr w:rsidR="001163F0" w:rsidRPr="00D00B9B" w14:paraId="286C9C5E" w14:textId="77777777" w:rsidTr="00101276">
        <w:tc>
          <w:tcPr>
            <w:tcW w:w="1980" w:type="dxa"/>
          </w:tcPr>
          <w:p w14:paraId="4031AF04" w14:textId="77777777" w:rsidR="001163F0" w:rsidRPr="00D00B9B" w:rsidRDefault="001163F0" w:rsidP="00101276">
            <w:pPr>
              <w:rPr>
                <w:sz w:val="22"/>
                <w:szCs w:val="22"/>
              </w:rPr>
            </w:pPr>
            <w:r w:rsidRPr="00D00B9B">
              <w:rPr>
                <w:sz w:val="22"/>
                <w:szCs w:val="22"/>
              </w:rPr>
              <w:t>16</w:t>
            </w:r>
          </w:p>
        </w:tc>
        <w:tc>
          <w:tcPr>
            <w:tcW w:w="2015" w:type="dxa"/>
          </w:tcPr>
          <w:p w14:paraId="4D140997" w14:textId="77777777" w:rsidR="001163F0" w:rsidRPr="00D00B9B" w:rsidRDefault="001163F0" w:rsidP="00101276">
            <w:pPr>
              <w:jc w:val="right"/>
              <w:rPr>
                <w:sz w:val="22"/>
                <w:szCs w:val="22"/>
              </w:rPr>
            </w:pPr>
            <w:r w:rsidRPr="00D00B9B">
              <w:rPr>
                <w:sz w:val="22"/>
                <w:szCs w:val="22"/>
              </w:rPr>
              <w:t>0</w:t>
            </w:r>
          </w:p>
        </w:tc>
        <w:tc>
          <w:tcPr>
            <w:tcW w:w="1998" w:type="dxa"/>
          </w:tcPr>
          <w:p w14:paraId="14C0B73B" w14:textId="77777777" w:rsidR="001163F0" w:rsidRPr="00D00B9B" w:rsidRDefault="001163F0" w:rsidP="00101276">
            <w:pPr>
              <w:jc w:val="right"/>
              <w:rPr>
                <w:sz w:val="22"/>
                <w:szCs w:val="22"/>
              </w:rPr>
            </w:pPr>
            <w:r w:rsidRPr="00D00B9B">
              <w:rPr>
                <w:sz w:val="22"/>
                <w:szCs w:val="22"/>
              </w:rPr>
              <w:t>0</w:t>
            </w:r>
          </w:p>
        </w:tc>
        <w:tc>
          <w:tcPr>
            <w:tcW w:w="1997" w:type="dxa"/>
          </w:tcPr>
          <w:p w14:paraId="40420FF3" w14:textId="77777777" w:rsidR="001163F0" w:rsidRPr="00D00B9B" w:rsidRDefault="001163F0" w:rsidP="00101276">
            <w:pPr>
              <w:jc w:val="right"/>
              <w:rPr>
                <w:sz w:val="22"/>
                <w:szCs w:val="22"/>
              </w:rPr>
            </w:pPr>
            <w:r w:rsidRPr="00D00B9B">
              <w:rPr>
                <w:sz w:val="22"/>
                <w:szCs w:val="22"/>
              </w:rPr>
              <w:t>0</w:t>
            </w:r>
          </w:p>
        </w:tc>
        <w:tc>
          <w:tcPr>
            <w:tcW w:w="1998" w:type="dxa"/>
          </w:tcPr>
          <w:p w14:paraId="416ABBFD" w14:textId="77777777" w:rsidR="001163F0" w:rsidRPr="00D00B9B" w:rsidRDefault="001163F0" w:rsidP="00101276">
            <w:pPr>
              <w:jc w:val="right"/>
              <w:rPr>
                <w:sz w:val="22"/>
                <w:szCs w:val="22"/>
              </w:rPr>
            </w:pPr>
            <w:r w:rsidRPr="00D00B9B">
              <w:rPr>
                <w:sz w:val="22"/>
                <w:szCs w:val="22"/>
              </w:rPr>
              <w:t>0</w:t>
            </w:r>
          </w:p>
        </w:tc>
        <w:tc>
          <w:tcPr>
            <w:tcW w:w="1998" w:type="dxa"/>
          </w:tcPr>
          <w:p w14:paraId="36BAA32A" w14:textId="77777777" w:rsidR="001163F0" w:rsidRPr="00D00B9B" w:rsidRDefault="001163F0" w:rsidP="00101276">
            <w:pPr>
              <w:jc w:val="right"/>
              <w:rPr>
                <w:sz w:val="22"/>
                <w:szCs w:val="22"/>
              </w:rPr>
            </w:pPr>
            <w:r w:rsidRPr="00D00B9B">
              <w:rPr>
                <w:sz w:val="22"/>
                <w:szCs w:val="22"/>
              </w:rPr>
              <w:t>0</w:t>
            </w:r>
          </w:p>
        </w:tc>
        <w:tc>
          <w:tcPr>
            <w:tcW w:w="1998" w:type="dxa"/>
          </w:tcPr>
          <w:p w14:paraId="31125C53" w14:textId="77777777" w:rsidR="001163F0" w:rsidRPr="00D00B9B" w:rsidRDefault="001163F0" w:rsidP="00101276">
            <w:pPr>
              <w:jc w:val="right"/>
              <w:rPr>
                <w:sz w:val="22"/>
                <w:szCs w:val="22"/>
              </w:rPr>
            </w:pPr>
            <w:r w:rsidRPr="00D00B9B">
              <w:rPr>
                <w:sz w:val="22"/>
                <w:szCs w:val="22"/>
              </w:rPr>
              <w:t>0</w:t>
            </w:r>
          </w:p>
        </w:tc>
      </w:tr>
      <w:tr w:rsidR="001163F0" w:rsidRPr="00D00B9B" w14:paraId="0F2A8A76" w14:textId="77777777" w:rsidTr="00101276">
        <w:trPr>
          <w:trHeight w:val="70"/>
        </w:trPr>
        <w:tc>
          <w:tcPr>
            <w:tcW w:w="1980" w:type="dxa"/>
          </w:tcPr>
          <w:p w14:paraId="69B78F2C" w14:textId="77777777" w:rsidR="001163F0" w:rsidRPr="00D00B9B" w:rsidRDefault="001163F0" w:rsidP="00101276">
            <w:pPr>
              <w:rPr>
                <w:sz w:val="22"/>
                <w:szCs w:val="22"/>
              </w:rPr>
            </w:pPr>
            <w:r w:rsidRPr="00D00B9B">
              <w:rPr>
                <w:sz w:val="22"/>
                <w:szCs w:val="22"/>
              </w:rPr>
              <w:t>17</w:t>
            </w:r>
          </w:p>
        </w:tc>
        <w:tc>
          <w:tcPr>
            <w:tcW w:w="2015" w:type="dxa"/>
          </w:tcPr>
          <w:p w14:paraId="41FC80B2" w14:textId="77777777" w:rsidR="001163F0" w:rsidRPr="00D00B9B" w:rsidRDefault="001163F0" w:rsidP="00101276">
            <w:pPr>
              <w:jc w:val="right"/>
              <w:rPr>
                <w:sz w:val="22"/>
                <w:szCs w:val="22"/>
              </w:rPr>
            </w:pPr>
            <w:r w:rsidRPr="00D00B9B">
              <w:rPr>
                <w:sz w:val="22"/>
                <w:szCs w:val="22"/>
              </w:rPr>
              <w:t>0</w:t>
            </w:r>
          </w:p>
        </w:tc>
        <w:tc>
          <w:tcPr>
            <w:tcW w:w="1998" w:type="dxa"/>
          </w:tcPr>
          <w:p w14:paraId="0EE21438" w14:textId="77777777" w:rsidR="001163F0" w:rsidRPr="00D00B9B" w:rsidRDefault="001163F0" w:rsidP="00101276">
            <w:pPr>
              <w:jc w:val="right"/>
              <w:rPr>
                <w:sz w:val="22"/>
                <w:szCs w:val="22"/>
              </w:rPr>
            </w:pPr>
            <w:r w:rsidRPr="00D00B9B">
              <w:rPr>
                <w:sz w:val="22"/>
                <w:szCs w:val="22"/>
              </w:rPr>
              <w:t>0</w:t>
            </w:r>
          </w:p>
        </w:tc>
        <w:tc>
          <w:tcPr>
            <w:tcW w:w="1997" w:type="dxa"/>
          </w:tcPr>
          <w:p w14:paraId="122E5CDF" w14:textId="77777777" w:rsidR="001163F0" w:rsidRPr="00D00B9B" w:rsidRDefault="001163F0" w:rsidP="00101276">
            <w:pPr>
              <w:jc w:val="right"/>
              <w:rPr>
                <w:sz w:val="22"/>
                <w:szCs w:val="22"/>
              </w:rPr>
            </w:pPr>
            <w:r w:rsidRPr="00D00B9B">
              <w:rPr>
                <w:sz w:val="22"/>
                <w:szCs w:val="22"/>
              </w:rPr>
              <w:t>0</w:t>
            </w:r>
          </w:p>
        </w:tc>
        <w:tc>
          <w:tcPr>
            <w:tcW w:w="1998" w:type="dxa"/>
          </w:tcPr>
          <w:p w14:paraId="17AD9727" w14:textId="77777777" w:rsidR="001163F0" w:rsidRPr="00D00B9B" w:rsidRDefault="001163F0" w:rsidP="00101276">
            <w:pPr>
              <w:jc w:val="right"/>
              <w:rPr>
                <w:sz w:val="22"/>
                <w:szCs w:val="22"/>
              </w:rPr>
            </w:pPr>
            <w:r w:rsidRPr="00D00B9B">
              <w:rPr>
                <w:sz w:val="22"/>
                <w:szCs w:val="22"/>
              </w:rPr>
              <w:t>0</w:t>
            </w:r>
          </w:p>
        </w:tc>
        <w:tc>
          <w:tcPr>
            <w:tcW w:w="1998" w:type="dxa"/>
          </w:tcPr>
          <w:p w14:paraId="798C7939" w14:textId="77777777" w:rsidR="001163F0" w:rsidRPr="00D00B9B" w:rsidRDefault="001163F0" w:rsidP="00101276">
            <w:pPr>
              <w:jc w:val="right"/>
              <w:rPr>
                <w:sz w:val="22"/>
                <w:szCs w:val="22"/>
              </w:rPr>
            </w:pPr>
            <w:r w:rsidRPr="00D00B9B">
              <w:rPr>
                <w:sz w:val="22"/>
                <w:szCs w:val="22"/>
              </w:rPr>
              <w:t>0</w:t>
            </w:r>
          </w:p>
        </w:tc>
        <w:tc>
          <w:tcPr>
            <w:tcW w:w="1998" w:type="dxa"/>
          </w:tcPr>
          <w:p w14:paraId="1D13798B" w14:textId="77777777" w:rsidR="001163F0" w:rsidRPr="00D00B9B" w:rsidRDefault="001163F0" w:rsidP="00101276">
            <w:pPr>
              <w:jc w:val="right"/>
              <w:rPr>
                <w:sz w:val="22"/>
                <w:szCs w:val="22"/>
              </w:rPr>
            </w:pPr>
            <w:r w:rsidRPr="00D00B9B">
              <w:rPr>
                <w:sz w:val="22"/>
                <w:szCs w:val="22"/>
              </w:rPr>
              <w:t>0</w:t>
            </w:r>
          </w:p>
        </w:tc>
      </w:tr>
      <w:tr w:rsidR="001163F0" w:rsidRPr="00D00B9B" w14:paraId="547E4B89" w14:textId="77777777" w:rsidTr="00101276">
        <w:trPr>
          <w:trHeight w:val="70"/>
        </w:trPr>
        <w:tc>
          <w:tcPr>
            <w:tcW w:w="1980" w:type="dxa"/>
          </w:tcPr>
          <w:p w14:paraId="6E0E96D9" w14:textId="77777777" w:rsidR="001163F0" w:rsidRPr="00D00B9B" w:rsidRDefault="001163F0" w:rsidP="00101276">
            <w:pPr>
              <w:rPr>
                <w:sz w:val="22"/>
                <w:szCs w:val="22"/>
              </w:rPr>
            </w:pPr>
            <w:r w:rsidRPr="00D00B9B">
              <w:rPr>
                <w:sz w:val="22"/>
                <w:szCs w:val="22"/>
              </w:rPr>
              <w:t>18</w:t>
            </w:r>
          </w:p>
        </w:tc>
        <w:tc>
          <w:tcPr>
            <w:tcW w:w="2015" w:type="dxa"/>
          </w:tcPr>
          <w:p w14:paraId="40BDF5B3" w14:textId="77777777" w:rsidR="001163F0" w:rsidRPr="00D00B9B" w:rsidRDefault="001163F0" w:rsidP="00101276">
            <w:pPr>
              <w:jc w:val="right"/>
              <w:rPr>
                <w:sz w:val="22"/>
                <w:szCs w:val="22"/>
              </w:rPr>
            </w:pPr>
            <w:r w:rsidRPr="00D00B9B">
              <w:rPr>
                <w:sz w:val="22"/>
                <w:szCs w:val="22"/>
              </w:rPr>
              <w:t>0</w:t>
            </w:r>
          </w:p>
        </w:tc>
        <w:tc>
          <w:tcPr>
            <w:tcW w:w="1998" w:type="dxa"/>
          </w:tcPr>
          <w:p w14:paraId="52879909" w14:textId="77777777" w:rsidR="001163F0" w:rsidRPr="00D00B9B" w:rsidRDefault="001163F0" w:rsidP="00101276">
            <w:pPr>
              <w:jc w:val="right"/>
              <w:rPr>
                <w:sz w:val="22"/>
                <w:szCs w:val="22"/>
              </w:rPr>
            </w:pPr>
            <w:r w:rsidRPr="00D00B9B">
              <w:rPr>
                <w:sz w:val="22"/>
                <w:szCs w:val="22"/>
              </w:rPr>
              <w:t>0</w:t>
            </w:r>
          </w:p>
        </w:tc>
        <w:tc>
          <w:tcPr>
            <w:tcW w:w="1997" w:type="dxa"/>
          </w:tcPr>
          <w:p w14:paraId="3706D346" w14:textId="77777777" w:rsidR="001163F0" w:rsidRPr="00D00B9B" w:rsidRDefault="001163F0" w:rsidP="00101276">
            <w:pPr>
              <w:jc w:val="right"/>
              <w:rPr>
                <w:sz w:val="22"/>
                <w:szCs w:val="22"/>
              </w:rPr>
            </w:pPr>
            <w:r w:rsidRPr="00D00B9B">
              <w:rPr>
                <w:sz w:val="22"/>
                <w:szCs w:val="22"/>
              </w:rPr>
              <w:t>0</w:t>
            </w:r>
          </w:p>
        </w:tc>
        <w:tc>
          <w:tcPr>
            <w:tcW w:w="1998" w:type="dxa"/>
          </w:tcPr>
          <w:p w14:paraId="1BE3F894" w14:textId="77777777" w:rsidR="001163F0" w:rsidRPr="00D00B9B" w:rsidRDefault="001163F0" w:rsidP="00101276">
            <w:pPr>
              <w:jc w:val="right"/>
              <w:rPr>
                <w:sz w:val="22"/>
                <w:szCs w:val="22"/>
              </w:rPr>
            </w:pPr>
            <w:r w:rsidRPr="00D00B9B">
              <w:rPr>
                <w:sz w:val="22"/>
                <w:szCs w:val="22"/>
              </w:rPr>
              <w:t>0</w:t>
            </w:r>
          </w:p>
        </w:tc>
        <w:tc>
          <w:tcPr>
            <w:tcW w:w="1998" w:type="dxa"/>
          </w:tcPr>
          <w:p w14:paraId="13C3F892" w14:textId="77777777" w:rsidR="001163F0" w:rsidRPr="00D00B9B" w:rsidRDefault="001163F0" w:rsidP="00101276">
            <w:pPr>
              <w:jc w:val="right"/>
              <w:rPr>
                <w:sz w:val="22"/>
                <w:szCs w:val="22"/>
              </w:rPr>
            </w:pPr>
            <w:r w:rsidRPr="00D00B9B">
              <w:rPr>
                <w:sz w:val="22"/>
                <w:szCs w:val="22"/>
              </w:rPr>
              <w:t>0</w:t>
            </w:r>
          </w:p>
        </w:tc>
        <w:tc>
          <w:tcPr>
            <w:tcW w:w="1998" w:type="dxa"/>
          </w:tcPr>
          <w:p w14:paraId="6023B25C" w14:textId="77777777" w:rsidR="001163F0" w:rsidRPr="00D00B9B" w:rsidRDefault="001163F0" w:rsidP="00101276">
            <w:pPr>
              <w:jc w:val="right"/>
              <w:rPr>
                <w:sz w:val="22"/>
                <w:szCs w:val="22"/>
              </w:rPr>
            </w:pPr>
            <w:r w:rsidRPr="00D00B9B">
              <w:rPr>
                <w:sz w:val="22"/>
                <w:szCs w:val="22"/>
              </w:rPr>
              <w:t>0</w:t>
            </w:r>
          </w:p>
        </w:tc>
      </w:tr>
      <w:tr w:rsidR="001163F0" w:rsidRPr="00D00B9B" w14:paraId="723D15BA" w14:textId="77777777" w:rsidTr="00101276">
        <w:trPr>
          <w:trHeight w:val="70"/>
        </w:trPr>
        <w:tc>
          <w:tcPr>
            <w:tcW w:w="1980" w:type="dxa"/>
          </w:tcPr>
          <w:p w14:paraId="0C24B7FD" w14:textId="77777777" w:rsidR="001163F0" w:rsidRPr="00D00B9B" w:rsidRDefault="001163F0" w:rsidP="00101276">
            <w:pPr>
              <w:rPr>
                <w:sz w:val="22"/>
                <w:szCs w:val="22"/>
              </w:rPr>
            </w:pPr>
            <w:r w:rsidRPr="00D00B9B">
              <w:rPr>
                <w:sz w:val="22"/>
                <w:szCs w:val="22"/>
              </w:rPr>
              <w:t>19</w:t>
            </w:r>
          </w:p>
        </w:tc>
        <w:tc>
          <w:tcPr>
            <w:tcW w:w="2015" w:type="dxa"/>
          </w:tcPr>
          <w:p w14:paraId="77B329FE" w14:textId="77777777" w:rsidR="001163F0" w:rsidRPr="00D00B9B" w:rsidRDefault="001163F0" w:rsidP="00101276">
            <w:pPr>
              <w:jc w:val="right"/>
              <w:rPr>
                <w:sz w:val="22"/>
                <w:szCs w:val="22"/>
              </w:rPr>
            </w:pPr>
            <w:r w:rsidRPr="00D00B9B">
              <w:rPr>
                <w:sz w:val="22"/>
                <w:szCs w:val="22"/>
              </w:rPr>
              <w:t>0</w:t>
            </w:r>
          </w:p>
        </w:tc>
        <w:tc>
          <w:tcPr>
            <w:tcW w:w="1998" w:type="dxa"/>
          </w:tcPr>
          <w:p w14:paraId="2F5EE13F" w14:textId="77777777" w:rsidR="001163F0" w:rsidRPr="00D00B9B" w:rsidRDefault="001163F0" w:rsidP="00101276">
            <w:pPr>
              <w:jc w:val="right"/>
              <w:rPr>
                <w:sz w:val="22"/>
                <w:szCs w:val="22"/>
              </w:rPr>
            </w:pPr>
            <w:r w:rsidRPr="00D00B9B">
              <w:rPr>
                <w:sz w:val="22"/>
                <w:szCs w:val="22"/>
              </w:rPr>
              <w:t>0</w:t>
            </w:r>
          </w:p>
        </w:tc>
        <w:tc>
          <w:tcPr>
            <w:tcW w:w="1997" w:type="dxa"/>
          </w:tcPr>
          <w:p w14:paraId="65F3FDFC" w14:textId="77777777" w:rsidR="001163F0" w:rsidRPr="00D00B9B" w:rsidRDefault="001163F0" w:rsidP="00101276">
            <w:pPr>
              <w:jc w:val="right"/>
              <w:rPr>
                <w:sz w:val="22"/>
                <w:szCs w:val="22"/>
              </w:rPr>
            </w:pPr>
            <w:r w:rsidRPr="00D00B9B">
              <w:rPr>
                <w:sz w:val="22"/>
                <w:szCs w:val="22"/>
              </w:rPr>
              <w:t>0</w:t>
            </w:r>
          </w:p>
        </w:tc>
        <w:tc>
          <w:tcPr>
            <w:tcW w:w="1998" w:type="dxa"/>
          </w:tcPr>
          <w:p w14:paraId="5C638D0E" w14:textId="77777777" w:rsidR="001163F0" w:rsidRPr="00D00B9B" w:rsidRDefault="001163F0" w:rsidP="00101276">
            <w:pPr>
              <w:jc w:val="right"/>
              <w:rPr>
                <w:sz w:val="22"/>
                <w:szCs w:val="22"/>
              </w:rPr>
            </w:pPr>
            <w:r w:rsidRPr="00D00B9B">
              <w:rPr>
                <w:sz w:val="22"/>
                <w:szCs w:val="22"/>
              </w:rPr>
              <w:t>0</w:t>
            </w:r>
          </w:p>
        </w:tc>
        <w:tc>
          <w:tcPr>
            <w:tcW w:w="1998" w:type="dxa"/>
          </w:tcPr>
          <w:p w14:paraId="72272A20" w14:textId="77777777" w:rsidR="001163F0" w:rsidRPr="00D00B9B" w:rsidRDefault="001163F0" w:rsidP="00101276">
            <w:pPr>
              <w:jc w:val="right"/>
              <w:rPr>
                <w:sz w:val="22"/>
                <w:szCs w:val="22"/>
              </w:rPr>
            </w:pPr>
            <w:r w:rsidRPr="00D00B9B">
              <w:rPr>
                <w:sz w:val="22"/>
                <w:szCs w:val="22"/>
              </w:rPr>
              <w:t>0</w:t>
            </w:r>
          </w:p>
        </w:tc>
        <w:tc>
          <w:tcPr>
            <w:tcW w:w="1998" w:type="dxa"/>
          </w:tcPr>
          <w:p w14:paraId="6387F7DF" w14:textId="77777777" w:rsidR="001163F0" w:rsidRPr="00D00B9B" w:rsidRDefault="001163F0" w:rsidP="00101276">
            <w:pPr>
              <w:jc w:val="right"/>
              <w:rPr>
                <w:sz w:val="22"/>
                <w:szCs w:val="22"/>
              </w:rPr>
            </w:pPr>
            <w:r w:rsidRPr="00D00B9B">
              <w:rPr>
                <w:sz w:val="22"/>
                <w:szCs w:val="22"/>
              </w:rPr>
              <w:t>0</w:t>
            </w:r>
          </w:p>
        </w:tc>
      </w:tr>
      <w:tr w:rsidR="001163F0" w:rsidRPr="00D00B9B" w14:paraId="6472E889" w14:textId="77777777" w:rsidTr="00101276">
        <w:trPr>
          <w:trHeight w:val="70"/>
        </w:trPr>
        <w:tc>
          <w:tcPr>
            <w:tcW w:w="1980" w:type="dxa"/>
          </w:tcPr>
          <w:p w14:paraId="2C777A1B" w14:textId="77777777" w:rsidR="001163F0" w:rsidRPr="00B20ED1" w:rsidRDefault="001163F0" w:rsidP="00101276">
            <w:pPr>
              <w:rPr>
                <w:b/>
                <w:bCs/>
                <w:sz w:val="22"/>
                <w:szCs w:val="22"/>
              </w:rPr>
            </w:pPr>
            <w:r>
              <w:rPr>
                <w:b/>
                <w:bCs/>
                <w:sz w:val="22"/>
                <w:szCs w:val="22"/>
              </w:rPr>
              <w:t>Total number HCPs a</w:t>
            </w:r>
            <w:r w:rsidRPr="00B20ED1">
              <w:rPr>
                <w:b/>
                <w:bCs/>
                <w:sz w:val="22"/>
                <w:szCs w:val="22"/>
              </w:rPr>
              <w:t>bove the cut-off</w:t>
            </w:r>
          </w:p>
        </w:tc>
        <w:tc>
          <w:tcPr>
            <w:tcW w:w="2015" w:type="dxa"/>
          </w:tcPr>
          <w:p w14:paraId="7E942942" w14:textId="77777777" w:rsidR="001163F0" w:rsidRPr="00D00B9B" w:rsidRDefault="001163F0" w:rsidP="00101276">
            <w:pPr>
              <w:jc w:val="right"/>
              <w:rPr>
                <w:sz w:val="22"/>
                <w:szCs w:val="22"/>
              </w:rPr>
            </w:pPr>
            <w:r w:rsidRPr="00D00B9B">
              <w:rPr>
                <w:sz w:val="22"/>
                <w:szCs w:val="22"/>
              </w:rPr>
              <w:t>17</w:t>
            </w:r>
          </w:p>
        </w:tc>
        <w:tc>
          <w:tcPr>
            <w:tcW w:w="1998" w:type="dxa"/>
          </w:tcPr>
          <w:p w14:paraId="14FFC5CF" w14:textId="77777777" w:rsidR="001163F0" w:rsidRPr="00D00B9B" w:rsidRDefault="001163F0" w:rsidP="00101276">
            <w:pPr>
              <w:jc w:val="right"/>
              <w:rPr>
                <w:sz w:val="22"/>
                <w:szCs w:val="22"/>
              </w:rPr>
            </w:pPr>
            <w:r w:rsidRPr="00D00B9B">
              <w:rPr>
                <w:sz w:val="22"/>
                <w:szCs w:val="22"/>
              </w:rPr>
              <w:t>23</w:t>
            </w:r>
            <w:r>
              <w:rPr>
                <w:sz w:val="22"/>
                <w:szCs w:val="22"/>
              </w:rPr>
              <w:t>.</w:t>
            </w:r>
            <w:r w:rsidRPr="00D00B9B">
              <w:rPr>
                <w:sz w:val="22"/>
                <w:szCs w:val="22"/>
              </w:rPr>
              <w:t>6</w:t>
            </w:r>
          </w:p>
        </w:tc>
        <w:tc>
          <w:tcPr>
            <w:tcW w:w="1997" w:type="dxa"/>
          </w:tcPr>
          <w:p w14:paraId="3354615A" w14:textId="77777777" w:rsidR="001163F0" w:rsidRPr="00D00B9B" w:rsidRDefault="001163F0" w:rsidP="00101276">
            <w:pPr>
              <w:jc w:val="right"/>
              <w:rPr>
                <w:sz w:val="22"/>
                <w:szCs w:val="22"/>
              </w:rPr>
            </w:pPr>
            <w:r w:rsidRPr="00D00B9B">
              <w:rPr>
                <w:sz w:val="22"/>
                <w:szCs w:val="22"/>
              </w:rPr>
              <w:t>8</w:t>
            </w:r>
          </w:p>
        </w:tc>
        <w:tc>
          <w:tcPr>
            <w:tcW w:w="1998" w:type="dxa"/>
          </w:tcPr>
          <w:p w14:paraId="47279AA7" w14:textId="77777777" w:rsidR="001163F0" w:rsidRPr="00D00B9B" w:rsidRDefault="001163F0" w:rsidP="00101276">
            <w:pPr>
              <w:jc w:val="right"/>
              <w:rPr>
                <w:sz w:val="22"/>
                <w:szCs w:val="22"/>
              </w:rPr>
            </w:pPr>
            <w:r w:rsidRPr="00D00B9B">
              <w:rPr>
                <w:sz w:val="22"/>
                <w:szCs w:val="22"/>
              </w:rPr>
              <w:t>12</w:t>
            </w:r>
            <w:r>
              <w:rPr>
                <w:sz w:val="22"/>
                <w:szCs w:val="22"/>
              </w:rPr>
              <w:t>.</w:t>
            </w:r>
            <w:r w:rsidRPr="00D00B9B">
              <w:rPr>
                <w:sz w:val="22"/>
                <w:szCs w:val="22"/>
              </w:rPr>
              <w:t>0</w:t>
            </w:r>
          </w:p>
        </w:tc>
        <w:tc>
          <w:tcPr>
            <w:tcW w:w="1998" w:type="dxa"/>
          </w:tcPr>
          <w:p w14:paraId="5564D428" w14:textId="77777777" w:rsidR="001163F0" w:rsidRPr="00D00B9B" w:rsidRDefault="001163F0" w:rsidP="00101276">
            <w:pPr>
              <w:jc w:val="right"/>
              <w:rPr>
                <w:sz w:val="22"/>
                <w:szCs w:val="22"/>
              </w:rPr>
            </w:pPr>
            <w:r w:rsidRPr="00D00B9B">
              <w:rPr>
                <w:sz w:val="22"/>
                <w:szCs w:val="22"/>
              </w:rPr>
              <w:t>3</w:t>
            </w:r>
          </w:p>
        </w:tc>
        <w:tc>
          <w:tcPr>
            <w:tcW w:w="1998" w:type="dxa"/>
          </w:tcPr>
          <w:p w14:paraId="182BD40E" w14:textId="77777777" w:rsidR="001163F0" w:rsidRPr="00D00B9B" w:rsidRDefault="001163F0" w:rsidP="00101276">
            <w:pPr>
              <w:jc w:val="right"/>
              <w:rPr>
                <w:sz w:val="22"/>
                <w:szCs w:val="22"/>
              </w:rPr>
            </w:pPr>
            <w:r w:rsidRPr="00D00B9B">
              <w:rPr>
                <w:sz w:val="22"/>
                <w:szCs w:val="22"/>
              </w:rPr>
              <w:t>7</w:t>
            </w:r>
            <w:r>
              <w:rPr>
                <w:sz w:val="22"/>
                <w:szCs w:val="22"/>
              </w:rPr>
              <w:t>.</w:t>
            </w:r>
            <w:r w:rsidRPr="00D00B9B">
              <w:rPr>
                <w:sz w:val="22"/>
                <w:szCs w:val="22"/>
              </w:rPr>
              <w:t>9</w:t>
            </w:r>
          </w:p>
        </w:tc>
      </w:tr>
      <w:tr w:rsidR="001163F0" w:rsidRPr="00D00B9B" w14:paraId="3CF861F2" w14:textId="77777777" w:rsidTr="00101276">
        <w:trPr>
          <w:trHeight w:val="162"/>
        </w:trPr>
        <w:tc>
          <w:tcPr>
            <w:tcW w:w="1980" w:type="dxa"/>
          </w:tcPr>
          <w:p w14:paraId="274FCC9A" w14:textId="77777777" w:rsidR="001163F0" w:rsidRPr="00B20ED1" w:rsidRDefault="001163F0" w:rsidP="00101276">
            <w:pPr>
              <w:rPr>
                <w:b/>
                <w:bCs/>
                <w:sz w:val="22"/>
                <w:szCs w:val="22"/>
              </w:rPr>
            </w:pPr>
            <w:r w:rsidRPr="00B20ED1">
              <w:rPr>
                <w:b/>
                <w:bCs/>
                <w:sz w:val="22"/>
                <w:szCs w:val="22"/>
              </w:rPr>
              <w:t>Total</w:t>
            </w:r>
          </w:p>
        </w:tc>
        <w:tc>
          <w:tcPr>
            <w:tcW w:w="2015" w:type="dxa"/>
          </w:tcPr>
          <w:p w14:paraId="3B68FAF3" w14:textId="77777777" w:rsidR="001163F0" w:rsidRPr="00D00B9B" w:rsidRDefault="001163F0" w:rsidP="00101276">
            <w:pPr>
              <w:jc w:val="right"/>
              <w:rPr>
                <w:sz w:val="22"/>
                <w:szCs w:val="22"/>
              </w:rPr>
            </w:pPr>
            <w:r w:rsidRPr="00D00B9B">
              <w:rPr>
                <w:sz w:val="22"/>
                <w:szCs w:val="22"/>
              </w:rPr>
              <w:t>72</w:t>
            </w:r>
          </w:p>
        </w:tc>
        <w:tc>
          <w:tcPr>
            <w:tcW w:w="1998" w:type="dxa"/>
          </w:tcPr>
          <w:p w14:paraId="45700F4C" w14:textId="77777777" w:rsidR="001163F0" w:rsidRPr="00D00B9B" w:rsidRDefault="001163F0" w:rsidP="00101276">
            <w:pPr>
              <w:jc w:val="right"/>
              <w:rPr>
                <w:sz w:val="22"/>
                <w:szCs w:val="22"/>
              </w:rPr>
            </w:pPr>
            <w:r w:rsidRPr="00D00B9B">
              <w:rPr>
                <w:sz w:val="22"/>
                <w:szCs w:val="22"/>
              </w:rPr>
              <w:t>100</w:t>
            </w:r>
          </w:p>
        </w:tc>
        <w:tc>
          <w:tcPr>
            <w:tcW w:w="1997" w:type="dxa"/>
          </w:tcPr>
          <w:p w14:paraId="7707BA56" w14:textId="77777777" w:rsidR="001163F0" w:rsidRPr="00D00B9B" w:rsidRDefault="001163F0" w:rsidP="00101276">
            <w:pPr>
              <w:jc w:val="right"/>
              <w:rPr>
                <w:sz w:val="22"/>
                <w:szCs w:val="22"/>
              </w:rPr>
            </w:pPr>
            <w:r w:rsidRPr="00D00B9B">
              <w:rPr>
                <w:sz w:val="22"/>
                <w:szCs w:val="22"/>
              </w:rPr>
              <w:t>67</w:t>
            </w:r>
          </w:p>
        </w:tc>
        <w:tc>
          <w:tcPr>
            <w:tcW w:w="1998" w:type="dxa"/>
          </w:tcPr>
          <w:p w14:paraId="7E846C60" w14:textId="77777777" w:rsidR="001163F0" w:rsidRPr="00D00B9B" w:rsidRDefault="001163F0" w:rsidP="00101276">
            <w:pPr>
              <w:jc w:val="right"/>
              <w:rPr>
                <w:sz w:val="22"/>
                <w:szCs w:val="22"/>
              </w:rPr>
            </w:pPr>
            <w:r w:rsidRPr="00D00B9B">
              <w:rPr>
                <w:sz w:val="22"/>
                <w:szCs w:val="22"/>
              </w:rPr>
              <w:t>100</w:t>
            </w:r>
          </w:p>
        </w:tc>
        <w:tc>
          <w:tcPr>
            <w:tcW w:w="1998" w:type="dxa"/>
          </w:tcPr>
          <w:p w14:paraId="393E97E3" w14:textId="77777777" w:rsidR="001163F0" w:rsidRPr="00D00B9B" w:rsidRDefault="001163F0" w:rsidP="00101276">
            <w:pPr>
              <w:jc w:val="right"/>
              <w:rPr>
                <w:sz w:val="22"/>
                <w:szCs w:val="22"/>
              </w:rPr>
            </w:pPr>
            <w:r w:rsidRPr="00D00B9B">
              <w:rPr>
                <w:sz w:val="22"/>
                <w:szCs w:val="22"/>
              </w:rPr>
              <w:t>38</w:t>
            </w:r>
          </w:p>
        </w:tc>
        <w:tc>
          <w:tcPr>
            <w:tcW w:w="1998" w:type="dxa"/>
          </w:tcPr>
          <w:p w14:paraId="3155A06E" w14:textId="77777777" w:rsidR="001163F0" w:rsidRPr="00D00B9B" w:rsidRDefault="001163F0" w:rsidP="00101276">
            <w:pPr>
              <w:jc w:val="right"/>
              <w:rPr>
                <w:sz w:val="22"/>
                <w:szCs w:val="22"/>
              </w:rPr>
            </w:pPr>
            <w:r w:rsidRPr="00D00B9B">
              <w:rPr>
                <w:sz w:val="22"/>
                <w:szCs w:val="22"/>
              </w:rPr>
              <w:t>100</w:t>
            </w:r>
          </w:p>
        </w:tc>
      </w:tr>
    </w:tbl>
    <w:p w14:paraId="1FD24D6B" w14:textId="6ABE9996" w:rsidR="001163F0" w:rsidRDefault="001163F0" w:rsidP="001163F0">
      <w:r>
        <w:t>Abbreviation: HCP: healthcare personnel</w:t>
      </w:r>
    </w:p>
    <w:p w14:paraId="227C6975" w14:textId="676200D8" w:rsidR="002B3F2F" w:rsidRDefault="001163F0" w:rsidP="002B3F2F">
      <w:r w:rsidRPr="003A5618">
        <w:t xml:space="preserve">The thick line </w:t>
      </w:r>
      <w:r>
        <w:t>represents</w:t>
      </w:r>
      <w:r w:rsidRPr="003A5618">
        <w:t xml:space="preserve"> </w:t>
      </w:r>
      <w:r>
        <w:t xml:space="preserve">the </w:t>
      </w:r>
      <w:r w:rsidRPr="003A5618">
        <w:t>cut</w:t>
      </w:r>
      <w:r>
        <w:t>-</w:t>
      </w:r>
      <w:r w:rsidRPr="003A5618">
        <w:t>of</w:t>
      </w:r>
      <w:r>
        <w:t>f limit for competence in Ms. Olsen's test.</w:t>
      </w:r>
      <w:r w:rsidR="00D82827">
        <w:rPr>
          <w:rFonts w:ascii="Aptos" w:hAnsi="Aptos"/>
          <w:noProof/>
        </w:rPr>
        <w:fldChar w:fldCharType="begin"/>
      </w:r>
      <w:r w:rsidR="00D82827">
        <w:instrText xml:space="preserve"> ADDIN EN.REFLIST </w:instrText>
      </w:r>
      <w:r w:rsidR="00D82827">
        <w:rPr>
          <w:rFonts w:ascii="Aptos" w:hAnsi="Aptos"/>
          <w:noProof/>
        </w:rPr>
        <w:fldChar w:fldCharType="separate"/>
      </w:r>
      <w:r w:rsidR="00D82827">
        <w:fldChar w:fldCharType="end"/>
      </w:r>
    </w:p>
    <w:sectPr w:rsidR="002B3F2F" w:rsidSect="00B4561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sdsvdp9r5rtpesxvkxv956weevf0dsad2w&quot;&gt;My EndNote Library&lt;record-ids&gt;&lt;item&gt;125&lt;/item&gt;&lt;item&gt;126&lt;/item&gt;&lt;item&gt;127&lt;/item&gt;&lt;item&gt;128&lt;/item&gt;&lt;item&gt;129&lt;/item&gt;&lt;item&gt;130&lt;/item&gt;&lt;/record-ids&gt;&lt;/item&gt;&lt;/Libraries&gt;"/>
  </w:docVars>
  <w:rsids>
    <w:rsidRoot w:val="00C62093"/>
    <w:rsid w:val="000034D7"/>
    <w:rsid w:val="000076F1"/>
    <w:rsid w:val="00007CD2"/>
    <w:rsid w:val="00007CFD"/>
    <w:rsid w:val="00011B28"/>
    <w:rsid w:val="000144A2"/>
    <w:rsid w:val="00015BA6"/>
    <w:rsid w:val="00020F31"/>
    <w:rsid w:val="00021397"/>
    <w:rsid w:val="00021627"/>
    <w:rsid w:val="0002248F"/>
    <w:rsid w:val="00023043"/>
    <w:rsid w:val="0002622A"/>
    <w:rsid w:val="000307AD"/>
    <w:rsid w:val="00031BA3"/>
    <w:rsid w:val="00040E61"/>
    <w:rsid w:val="00043AF8"/>
    <w:rsid w:val="00044CFF"/>
    <w:rsid w:val="00052593"/>
    <w:rsid w:val="0005486B"/>
    <w:rsid w:val="00056DE9"/>
    <w:rsid w:val="000613A8"/>
    <w:rsid w:val="00062618"/>
    <w:rsid w:val="000641C3"/>
    <w:rsid w:val="0006671F"/>
    <w:rsid w:val="00076229"/>
    <w:rsid w:val="0007682D"/>
    <w:rsid w:val="000829E1"/>
    <w:rsid w:val="00082BD6"/>
    <w:rsid w:val="00084641"/>
    <w:rsid w:val="00091D27"/>
    <w:rsid w:val="000962FA"/>
    <w:rsid w:val="00096B7E"/>
    <w:rsid w:val="0009781F"/>
    <w:rsid w:val="00097901"/>
    <w:rsid w:val="00097B68"/>
    <w:rsid w:val="000A472D"/>
    <w:rsid w:val="000A6CC8"/>
    <w:rsid w:val="000B3B0F"/>
    <w:rsid w:val="000B62A9"/>
    <w:rsid w:val="000B62CB"/>
    <w:rsid w:val="000B6CCE"/>
    <w:rsid w:val="000C08FB"/>
    <w:rsid w:val="000C459A"/>
    <w:rsid w:val="000D0EA0"/>
    <w:rsid w:val="000D10EB"/>
    <w:rsid w:val="000E1E05"/>
    <w:rsid w:val="000E2EE1"/>
    <w:rsid w:val="000E4994"/>
    <w:rsid w:val="000E5715"/>
    <w:rsid w:val="000E6429"/>
    <w:rsid w:val="000E6CD8"/>
    <w:rsid w:val="000F2300"/>
    <w:rsid w:val="000F35C1"/>
    <w:rsid w:val="000F4F3B"/>
    <w:rsid w:val="000F572D"/>
    <w:rsid w:val="000F6A4A"/>
    <w:rsid w:val="000F7BEE"/>
    <w:rsid w:val="00100EAF"/>
    <w:rsid w:val="00104B0E"/>
    <w:rsid w:val="001054FB"/>
    <w:rsid w:val="001065F1"/>
    <w:rsid w:val="00115C11"/>
    <w:rsid w:val="0011626F"/>
    <w:rsid w:val="001163F0"/>
    <w:rsid w:val="0011734B"/>
    <w:rsid w:val="00121A44"/>
    <w:rsid w:val="00122B6E"/>
    <w:rsid w:val="00123C8A"/>
    <w:rsid w:val="00124C3D"/>
    <w:rsid w:val="0012502F"/>
    <w:rsid w:val="0012555A"/>
    <w:rsid w:val="001256B2"/>
    <w:rsid w:val="00132DB7"/>
    <w:rsid w:val="00135094"/>
    <w:rsid w:val="00140C16"/>
    <w:rsid w:val="00140C3B"/>
    <w:rsid w:val="00146AD3"/>
    <w:rsid w:val="00150C96"/>
    <w:rsid w:val="00154C4F"/>
    <w:rsid w:val="00154FC5"/>
    <w:rsid w:val="00160852"/>
    <w:rsid w:val="001609EA"/>
    <w:rsid w:val="00161448"/>
    <w:rsid w:val="00163FAE"/>
    <w:rsid w:val="0016579A"/>
    <w:rsid w:val="00171F19"/>
    <w:rsid w:val="00177306"/>
    <w:rsid w:val="00177A3F"/>
    <w:rsid w:val="00180B74"/>
    <w:rsid w:val="00185F86"/>
    <w:rsid w:val="0019537B"/>
    <w:rsid w:val="001A3DF7"/>
    <w:rsid w:val="001B122F"/>
    <w:rsid w:val="001B23F8"/>
    <w:rsid w:val="001B40F0"/>
    <w:rsid w:val="001B49C9"/>
    <w:rsid w:val="001B7A7A"/>
    <w:rsid w:val="001C0BB9"/>
    <w:rsid w:val="001C303C"/>
    <w:rsid w:val="001D229B"/>
    <w:rsid w:val="001D3D05"/>
    <w:rsid w:val="001D4C6A"/>
    <w:rsid w:val="001E244D"/>
    <w:rsid w:val="001E3512"/>
    <w:rsid w:val="001E4299"/>
    <w:rsid w:val="001E478F"/>
    <w:rsid w:val="001E5BAB"/>
    <w:rsid w:val="001E6AF0"/>
    <w:rsid w:val="001F1BAC"/>
    <w:rsid w:val="001F1FB9"/>
    <w:rsid w:val="001F58A4"/>
    <w:rsid w:val="002005A1"/>
    <w:rsid w:val="00203B08"/>
    <w:rsid w:val="00206D38"/>
    <w:rsid w:val="002132D5"/>
    <w:rsid w:val="0021440C"/>
    <w:rsid w:val="00217823"/>
    <w:rsid w:val="00221341"/>
    <w:rsid w:val="00222F02"/>
    <w:rsid w:val="002241B6"/>
    <w:rsid w:val="00224858"/>
    <w:rsid w:val="00226B9B"/>
    <w:rsid w:val="002278FC"/>
    <w:rsid w:val="00235F13"/>
    <w:rsid w:val="0023703A"/>
    <w:rsid w:val="0024107F"/>
    <w:rsid w:val="00243862"/>
    <w:rsid w:val="00245427"/>
    <w:rsid w:val="00246DFB"/>
    <w:rsid w:val="00250BB4"/>
    <w:rsid w:val="0025243E"/>
    <w:rsid w:val="002601C1"/>
    <w:rsid w:val="00267093"/>
    <w:rsid w:val="00277B7E"/>
    <w:rsid w:val="00280A5F"/>
    <w:rsid w:val="0028188A"/>
    <w:rsid w:val="00292BD6"/>
    <w:rsid w:val="00293BD8"/>
    <w:rsid w:val="00294E14"/>
    <w:rsid w:val="002A0895"/>
    <w:rsid w:val="002A34CE"/>
    <w:rsid w:val="002A3C82"/>
    <w:rsid w:val="002A7673"/>
    <w:rsid w:val="002A7740"/>
    <w:rsid w:val="002A7BBC"/>
    <w:rsid w:val="002B06E0"/>
    <w:rsid w:val="002B3F2F"/>
    <w:rsid w:val="002B5CDB"/>
    <w:rsid w:val="002C274D"/>
    <w:rsid w:val="002C354C"/>
    <w:rsid w:val="002C66D0"/>
    <w:rsid w:val="002C7867"/>
    <w:rsid w:val="002D4335"/>
    <w:rsid w:val="002D79C5"/>
    <w:rsid w:val="002E6E6A"/>
    <w:rsid w:val="002F6B08"/>
    <w:rsid w:val="003010CE"/>
    <w:rsid w:val="0030250C"/>
    <w:rsid w:val="00306F0F"/>
    <w:rsid w:val="0031510B"/>
    <w:rsid w:val="003222BB"/>
    <w:rsid w:val="00325C32"/>
    <w:rsid w:val="00334B19"/>
    <w:rsid w:val="003362C2"/>
    <w:rsid w:val="003376E3"/>
    <w:rsid w:val="00340544"/>
    <w:rsid w:val="0034399D"/>
    <w:rsid w:val="00344770"/>
    <w:rsid w:val="00347D61"/>
    <w:rsid w:val="0035217C"/>
    <w:rsid w:val="003523EC"/>
    <w:rsid w:val="003545C8"/>
    <w:rsid w:val="00354F2E"/>
    <w:rsid w:val="003558F1"/>
    <w:rsid w:val="00361789"/>
    <w:rsid w:val="00362C41"/>
    <w:rsid w:val="00362D07"/>
    <w:rsid w:val="003672DF"/>
    <w:rsid w:val="00370CA3"/>
    <w:rsid w:val="00371047"/>
    <w:rsid w:val="00382154"/>
    <w:rsid w:val="00383EF1"/>
    <w:rsid w:val="00386EC9"/>
    <w:rsid w:val="00390FBD"/>
    <w:rsid w:val="003A1665"/>
    <w:rsid w:val="003A1A76"/>
    <w:rsid w:val="003A5618"/>
    <w:rsid w:val="003B32FE"/>
    <w:rsid w:val="003B488B"/>
    <w:rsid w:val="003C1517"/>
    <w:rsid w:val="003C18BE"/>
    <w:rsid w:val="003C1D97"/>
    <w:rsid w:val="003C2B94"/>
    <w:rsid w:val="003C3D63"/>
    <w:rsid w:val="003D027F"/>
    <w:rsid w:val="003D1222"/>
    <w:rsid w:val="003D147E"/>
    <w:rsid w:val="003D45B9"/>
    <w:rsid w:val="003D5AA0"/>
    <w:rsid w:val="003D7521"/>
    <w:rsid w:val="003D7A3C"/>
    <w:rsid w:val="003E10FD"/>
    <w:rsid w:val="003E23F8"/>
    <w:rsid w:val="003E6231"/>
    <w:rsid w:val="003F46BF"/>
    <w:rsid w:val="003F6D37"/>
    <w:rsid w:val="00401113"/>
    <w:rsid w:val="00403790"/>
    <w:rsid w:val="004070BD"/>
    <w:rsid w:val="004130A5"/>
    <w:rsid w:val="004201B9"/>
    <w:rsid w:val="00426C9C"/>
    <w:rsid w:val="00426F8B"/>
    <w:rsid w:val="00431677"/>
    <w:rsid w:val="004318DC"/>
    <w:rsid w:val="00431C2E"/>
    <w:rsid w:val="00435B0E"/>
    <w:rsid w:val="00435EA5"/>
    <w:rsid w:val="00441299"/>
    <w:rsid w:val="00446983"/>
    <w:rsid w:val="00446AF0"/>
    <w:rsid w:val="00446CF8"/>
    <w:rsid w:val="00455407"/>
    <w:rsid w:val="00467CAF"/>
    <w:rsid w:val="00467D13"/>
    <w:rsid w:val="004706C9"/>
    <w:rsid w:val="00471F2B"/>
    <w:rsid w:val="0047508A"/>
    <w:rsid w:val="00476013"/>
    <w:rsid w:val="00480738"/>
    <w:rsid w:val="00480746"/>
    <w:rsid w:val="0048214C"/>
    <w:rsid w:val="00484812"/>
    <w:rsid w:val="00484B94"/>
    <w:rsid w:val="004946FB"/>
    <w:rsid w:val="004947F4"/>
    <w:rsid w:val="00496866"/>
    <w:rsid w:val="0049797B"/>
    <w:rsid w:val="004A0F7A"/>
    <w:rsid w:val="004A1477"/>
    <w:rsid w:val="004A4840"/>
    <w:rsid w:val="004A643F"/>
    <w:rsid w:val="004A7E35"/>
    <w:rsid w:val="004B1676"/>
    <w:rsid w:val="004B217D"/>
    <w:rsid w:val="004B34A9"/>
    <w:rsid w:val="004B44DD"/>
    <w:rsid w:val="004B561C"/>
    <w:rsid w:val="004B6793"/>
    <w:rsid w:val="004C08C2"/>
    <w:rsid w:val="004C144B"/>
    <w:rsid w:val="004C5EF9"/>
    <w:rsid w:val="004C6BD3"/>
    <w:rsid w:val="004D60E7"/>
    <w:rsid w:val="004E54D3"/>
    <w:rsid w:val="004F2B75"/>
    <w:rsid w:val="004F527C"/>
    <w:rsid w:val="004F5B49"/>
    <w:rsid w:val="004F6F39"/>
    <w:rsid w:val="00507D44"/>
    <w:rsid w:val="0051060C"/>
    <w:rsid w:val="00512741"/>
    <w:rsid w:val="00512BAC"/>
    <w:rsid w:val="00513FF9"/>
    <w:rsid w:val="005147ED"/>
    <w:rsid w:val="00517791"/>
    <w:rsid w:val="00517E8B"/>
    <w:rsid w:val="00520ECC"/>
    <w:rsid w:val="00522127"/>
    <w:rsid w:val="0052375E"/>
    <w:rsid w:val="005250B3"/>
    <w:rsid w:val="00526BDF"/>
    <w:rsid w:val="00526E16"/>
    <w:rsid w:val="00527444"/>
    <w:rsid w:val="00530749"/>
    <w:rsid w:val="005321A8"/>
    <w:rsid w:val="00532531"/>
    <w:rsid w:val="00533232"/>
    <w:rsid w:val="005341C8"/>
    <w:rsid w:val="00535EEE"/>
    <w:rsid w:val="00536728"/>
    <w:rsid w:val="005432A0"/>
    <w:rsid w:val="00543E29"/>
    <w:rsid w:val="00545ABC"/>
    <w:rsid w:val="00547430"/>
    <w:rsid w:val="00557C43"/>
    <w:rsid w:val="00561902"/>
    <w:rsid w:val="00563136"/>
    <w:rsid w:val="00564BE7"/>
    <w:rsid w:val="00565042"/>
    <w:rsid w:val="0056705F"/>
    <w:rsid w:val="005774FE"/>
    <w:rsid w:val="00577694"/>
    <w:rsid w:val="0058515D"/>
    <w:rsid w:val="005A6073"/>
    <w:rsid w:val="005A791A"/>
    <w:rsid w:val="005B056D"/>
    <w:rsid w:val="005B2C15"/>
    <w:rsid w:val="005B3D4E"/>
    <w:rsid w:val="005B5E17"/>
    <w:rsid w:val="005C0555"/>
    <w:rsid w:val="005C62B0"/>
    <w:rsid w:val="005C6621"/>
    <w:rsid w:val="005D2FD0"/>
    <w:rsid w:val="005D44B6"/>
    <w:rsid w:val="005D6BFA"/>
    <w:rsid w:val="005E3A3B"/>
    <w:rsid w:val="005E3D4A"/>
    <w:rsid w:val="005E62FC"/>
    <w:rsid w:val="005E6C77"/>
    <w:rsid w:val="005E7A96"/>
    <w:rsid w:val="005F12D8"/>
    <w:rsid w:val="005F2B22"/>
    <w:rsid w:val="005F3DA4"/>
    <w:rsid w:val="005F4D4C"/>
    <w:rsid w:val="00600B8B"/>
    <w:rsid w:val="0060263B"/>
    <w:rsid w:val="006103A8"/>
    <w:rsid w:val="00612CC8"/>
    <w:rsid w:val="0061341B"/>
    <w:rsid w:val="0062034A"/>
    <w:rsid w:val="00620BBA"/>
    <w:rsid w:val="006214B1"/>
    <w:rsid w:val="00621E54"/>
    <w:rsid w:val="006253D8"/>
    <w:rsid w:val="0063126F"/>
    <w:rsid w:val="00636764"/>
    <w:rsid w:val="00640812"/>
    <w:rsid w:val="00644C2F"/>
    <w:rsid w:val="0065026F"/>
    <w:rsid w:val="006511EE"/>
    <w:rsid w:val="00660D13"/>
    <w:rsid w:val="0066414A"/>
    <w:rsid w:val="006655AD"/>
    <w:rsid w:val="00667571"/>
    <w:rsid w:val="00670EE9"/>
    <w:rsid w:val="006713E7"/>
    <w:rsid w:val="006728CD"/>
    <w:rsid w:val="006730CC"/>
    <w:rsid w:val="00673108"/>
    <w:rsid w:val="00673194"/>
    <w:rsid w:val="00674381"/>
    <w:rsid w:val="00676060"/>
    <w:rsid w:val="0067648D"/>
    <w:rsid w:val="00683948"/>
    <w:rsid w:val="0068737B"/>
    <w:rsid w:val="00693B1F"/>
    <w:rsid w:val="00694E11"/>
    <w:rsid w:val="006A09CE"/>
    <w:rsid w:val="006A2288"/>
    <w:rsid w:val="006A55C2"/>
    <w:rsid w:val="006A7546"/>
    <w:rsid w:val="006A7FC1"/>
    <w:rsid w:val="006B0BEC"/>
    <w:rsid w:val="006B716D"/>
    <w:rsid w:val="006C150B"/>
    <w:rsid w:val="006C198B"/>
    <w:rsid w:val="006C3F87"/>
    <w:rsid w:val="006C7A15"/>
    <w:rsid w:val="006C7A8E"/>
    <w:rsid w:val="006D07A2"/>
    <w:rsid w:val="006D12EB"/>
    <w:rsid w:val="006D3EAA"/>
    <w:rsid w:val="006D5B61"/>
    <w:rsid w:val="006D6273"/>
    <w:rsid w:val="006D7E15"/>
    <w:rsid w:val="006E145A"/>
    <w:rsid w:val="006E1FB7"/>
    <w:rsid w:val="006E3C59"/>
    <w:rsid w:val="006E48EA"/>
    <w:rsid w:val="006E7563"/>
    <w:rsid w:val="006E7F6A"/>
    <w:rsid w:val="006F276E"/>
    <w:rsid w:val="006F3838"/>
    <w:rsid w:val="006F466F"/>
    <w:rsid w:val="00705B54"/>
    <w:rsid w:val="00711283"/>
    <w:rsid w:val="0071394C"/>
    <w:rsid w:val="00713C2C"/>
    <w:rsid w:val="00714195"/>
    <w:rsid w:val="0071770B"/>
    <w:rsid w:val="00717C5B"/>
    <w:rsid w:val="0072106B"/>
    <w:rsid w:val="007217BA"/>
    <w:rsid w:val="0072728A"/>
    <w:rsid w:val="007305E6"/>
    <w:rsid w:val="00732821"/>
    <w:rsid w:val="0074095C"/>
    <w:rsid w:val="007416F9"/>
    <w:rsid w:val="00742B9F"/>
    <w:rsid w:val="0075238D"/>
    <w:rsid w:val="00753B5A"/>
    <w:rsid w:val="007545A2"/>
    <w:rsid w:val="00754A28"/>
    <w:rsid w:val="0075670A"/>
    <w:rsid w:val="00756785"/>
    <w:rsid w:val="00760919"/>
    <w:rsid w:val="007630E0"/>
    <w:rsid w:val="00763B44"/>
    <w:rsid w:val="00765039"/>
    <w:rsid w:val="00765531"/>
    <w:rsid w:val="00771281"/>
    <w:rsid w:val="00774CA7"/>
    <w:rsid w:val="00780C89"/>
    <w:rsid w:val="00786D53"/>
    <w:rsid w:val="007958A6"/>
    <w:rsid w:val="007966ED"/>
    <w:rsid w:val="007A0882"/>
    <w:rsid w:val="007A43F7"/>
    <w:rsid w:val="007A447B"/>
    <w:rsid w:val="007A50A2"/>
    <w:rsid w:val="007A783C"/>
    <w:rsid w:val="007A7C79"/>
    <w:rsid w:val="007B082E"/>
    <w:rsid w:val="007B180B"/>
    <w:rsid w:val="007B4C2C"/>
    <w:rsid w:val="007B4FAE"/>
    <w:rsid w:val="007B5932"/>
    <w:rsid w:val="007C2915"/>
    <w:rsid w:val="007C4629"/>
    <w:rsid w:val="007C4E71"/>
    <w:rsid w:val="007C5F0D"/>
    <w:rsid w:val="007C6A8C"/>
    <w:rsid w:val="007C6E2C"/>
    <w:rsid w:val="007C7496"/>
    <w:rsid w:val="007C7A5B"/>
    <w:rsid w:val="007D1D05"/>
    <w:rsid w:val="007D1DDF"/>
    <w:rsid w:val="007D795B"/>
    <w:rsid w:val="007E605C"/>
    <w:rsid w:val="007F6CDF"/>
    <w:rsid w:val="00806C6A"/>
    <w:rsid w:val="0081046F"/>
    <w:rsid w:val="0081087C"/>
    <w:rsid w:val="00810CF3"/>
    <w:rsid w:val="00812032"/>
    <w:rsid w:val="0081376E"/>
    <w:rsid w:val="008144A0"/>
    <w:rsid w:val="008157EB"/>
    <w:rsid w:val="00816D71"/>
    <w:rsid w:val="00821D3F"/>
    <w:rsid w:val="00823E5E"/>
    <w:rsid w:val="00824CB7"/>
    <w:rsid w:val="0082625C"/>
    <w:rsid w:val="00826D68"/>
    <w:rsid w:val="0083765B"/>
    <w:rsid w:val="008400E9"/>
    <w:rsid w:val="00842866"/>
    <w:rsid w:val="00843B5B"/>
    <w:rsid w:val="008445AD"/>
    <w:rsid w:val="00844AD8"/>
    <w:rsid w:val="008466D6"/>
    <w:rsid w:val="00853AFE"/>
    <w:rsid w:val="0085774B"/>
    <w:rsid w:val="0085788E"/>
    <w:rsid w:val="008641EB"/>
    <w:rsid w:val="00864445"/>
    <w:rsid w:val="008660FE"/>
    <w:rsid w:val="0086638E"/>
    <w:rsid w:val="00867A93"/>
    <w:rsid w:val="008734D5"/>
    <w:rsid w:val="00874024"/>
    <w:rsid w:val="00877152"/>
    <w:rsid w:val="00893421"/>
    <w:rsid w:val="00894C36"/>
    <w:rsid w:val="00896F4A"/>
    <w:rsid w:val="008A6ECF"/>
    <w:rsid w:val="008B7D90"/>
    <w:rsid w:val="008C504B"/>
    <w:rsid w:val="008C6D1F"/>
    <w:rsid w:val="008D1741"/>
    <w:rsid w:val="008D1906"/>
    <w:rsid w:val="008D583D"/>
    <w:rsid w:val="008D7981"/>
    <w:rsid w:val="008E0643"/>
    <w:rsid w:val="008E1EF6"/>
    <w:rsid w:val="008E4711"/>
    <w:rsid w:val="008F45A8"/>
    <w:rsid w:val="009069CE"/>
    <w:rsid w:val="009075CA"/>
    <w:rsid w:val="00907672"/>
    <w:rsid w:val="00910E27"/>
    <w:rsid w:val="00912F16"/>
    <w:rsid w:val="009130DC"/>
    <w:rsid w:val="00914094"/>
    <w:rsid w:val="00915628"/>
    <w:rsid w:val="00915C8E"/>
    <w:rsid w:val="00917730"/>
    <w:rsid w:val="00922FE1"/>
    <w:rsid w:val="00923132"/>
    <w:rsid w:val="00923B1A"/>
    <w:rsid w:val="00924908"/>
    <w:rsid w:val="00933F1B"/>
    <w:rsid w:val="00934259"/>
    <w:rsid w:val="009417FD"/>
    <w:rsid w:val="0094272D"/>
    <w:rsid w:val="009448A2"/>
    <w:rsid w:val="0094493E"/>
    <w:rsid w:val="0095111F"/>
    <w:rsid w:val="00954752"/>
    <w:rsid w:val="00954FBB"/>
    <w:rsid w:val="00956150"/>
    <w:rsid w:val="00956E92"/>
    <w:rsid w:val="0095729F"/>
    <w:rsid w:val="00960314"/>
    <w:rsid w:val="00964CA1"/>
    <w:rsid w:val="00971B2F"/>
    <w:rsid w:val="00972A49"/>
    <w:rsid w:val="0097302B"/>
    <w:rsid w:val="0097739A"/>
    <w:rsid w:val="00977A17"/>
    <w:rsid w:val="009830A1"/>
    <w:rsid w:val="0099343E"/>
    <w:rsid w:val="00994920"/>
    <w:rsid w:val="0099568A"/>
    <w:rsid w:val="009A0DEE"/>
    <w:rsid w:val="009A2067"/>
    <w:rsid w:val="009A43E0"/>
    <w:rsid w:val="009A54FF"/>
    <w:rsid w:val="009A573E"/>
    <w:rsid w:val="009A576B"/>
    <w:rsid w:val="009A7806"/>
    <w:rsid w:val="009B1763"/>
    <w:rsid w:val="009B2BE3"/>
    <w:rsid w:val="009B4546"/>
    <w:rsid w:val="009B5614"/>
    <w:rsid w:val="009B7CB5"/>
    <w:rsid w:val="009C2E04"/>
    <w:rsid w:val="009C3985"/>
    <w:rsid w:val="009C5179"/>
    <w:rsid w:val="009D4AC3"/>
    <w:rsid w:val="009D5036"/>
    <w:rsid w:val="009D5948"/>
    <w:rsid w:val="009D6450"/>
    <w:rsid w:val="009E16C4"/>
    <w:rsid w:val="009E39FE"/>
    <w:rsid w:val="009F36D3"/>
    <w:rsid w:val="009F64A8"/>
    <w:rsid w:val="009F75EF"/>
    <w:rsid w:val="00A01AFA"/>
    <w:rsid w:val="00A03131"/>
    <w:rsid w:val="00A055C2"/>
    <w:rsid w:val="00A06A80"/>
    <w:rsid w:val="00A12260"/>
    <w:rsid w:val="00A13D7D"/>
    <w:rsid w:val="00A17166"/>
    <w:rsid w:val="00A17D07"/>
    <w:rsid w:val="00A21A97"/>
    <w:rsid w:val="00A21B75"/>
    <w:rsid w:val="00A26450"/>
    <w:rsid w:val="00A279C3"/>
    <w:rsid w:val="00A331D0"/>
    <w:rsid w:val="00A35535"/>
    <w:rsid w:val="00A37129"/>
    <w:rsid w:val="00A4035A"/>
    <w:rsid w:val="00A41CE2"/>
    <w:rsid w:val="00A423A4"/>
    <w:rsid w:val="00A43115"/>
    <w:rsid w:val="00A47A58"/>
    <w:rsid w:val="00A50690"/>
    <w:rsid w:val="00A507A5"/>
    <w:rsid w:val="00A526AC"/>
    <w:rsid w:val="00A65529"/>
    <w:rsid w:val="00A65D99"/>
    <w:rsid w:val="00A67E60"/>
    <w:rsid w:val="00A70898"/>
    <w:rsid w:val="00A8140F"/>
    <w:rsid w:val="00A81A1E"/>
    <w:rsid w:val="00A853B1"/>
    <w:rsid w:val="00A87AAA"/>
    <w:rsid w:val="00A87F04"/>
    <w:rsid w:val="00A92722"/>
    <w:rsid w:val="00A94B3B"/>
    <w:rsid w:val="00A957D8"/>
    <w:rsid w:val="00AA0FC8"/>
    <w:rsid w:val="00AA1BAF"/>
    <w:rsid w:val="00AA25C2"/>
    <w:rsid w:val="00AA31EA"/>
    <w:rsid w:val="00AA442F"/>
    <w:rsid w:val="00AA53FD"/>
    <w:rsid w:val="00AA72BD"/>
    <w:rsid w:val="00AB6E85"/>
    <w:rsid w:val="00AC3A38"/>
    <w:rsid w:val="00AC4209"/>
    <w:rsid w:val="00AC7939"/>
    <w:rsid w:val="00AD4FB0"/>
    <w:rsid w:val="00AE44BC"/>
    <w:rsid w:val="00AE7CE3"/>
    <w:rsid w:val="00AF1978"/>
    <w:rsid w:val="00AF1EB4"/>
    <w:rsid w:val="00B01626"/>
    <w:rsid w:val="00B0388B"/>
    <w:rsid w:val="00B07E78"/>
    <w:rsid w:val="00B12032"/>
    <w:rsid w:val="00B13C65"/>
    <w:rsid w:val="00B14450"/>
    <w:rsid w:val="00B15B11"/>
    <w:rsid w:val="00B17EAD"/>
    <w:rsid w:val="00B20B45"/>
    <w:rsid w:val="00B20ED1"/>
    <w:rsid w:val="00B214A4"/>
    <w:rsid w:val="00B2170C"/>
    <w:rsid w:val="00B239EB"/>
    <w:rsid w:val="00B34A51"/>
    <w:rsid w:val="00B34C72"/>
    <w:rsid w:val="00B36B79"/>
    <w:rsid w:val="00B41903"/>
    <w:rsid w:val="00B42FF5"/>
    <w:rsid w:val="00B4561F"/>
    <w:rsid w:val="00B47BF5"/>
    <w:rsid w:val="00B50C8E"/>
    <w:rsid w:val="00B52708"/>
    <w:rsid w:val="00B52F06"/>
    <w:rsid w:val="00B54658"/>
    <w:rsid w:val="00B55326"/>
    <w:rsid w:val="00B57084"/>
    <w:rsid w:val="00B572DF"/>
    <w:rsid w:val="00B61105"/>
    <w:rsid w:val="00B63205"/>
    <w:rsid w:val="00B648BC"/>
    <w:rsid w:val="00B71F8D"/>
    <w:rsid w:val="00B735CD"/>
    <w:rsid w:val="00B7371E"/>
    <w:rsid w:val="00B73957"/>
    <w:rsid w:val="00B73C8E"/>
    <w:rsid w:val="00B749C8"/>
    <w:rsid w:val="00B84ECB"/>
    <w:rsid w:val="00B87D57"/>
    <w:rsid w:val="00B967B0"/>
    <w:rsid w:val="00B97682"/>
    <w:rsid w:val="00BA507C"/>
    <w:rsid w:val="00BA6659"/>
    <w:rsid w:val="00BA7218"/>
    <w:rsid w:val="00BB541F"/>
    <w:rsid w:val="00BB6821"/>
    <w:rsid w:val="00BB717B"/>
    <w:rsid w:val="00BB72BA"/>
    <w:rsid w:val="00BB7CA5"/>
    <w:rsid w:val="00BC15D8"/>
    <w:rsid w:val="00BD11F4"/>
    <w:rsid w:val="00BD30DA"/>
    <w:rsid w:val="00BD35F2"/>
    <w:rsid w:val="00BD628A"/>
    <w:rsid w:val="00BD77D0"/>
    <w:rsid w:val="00BE4848"/>
    <w:rsid w:val="00BE4E15"/>
    <w:rsid w:val="00BE6064"/>
    <w:rsid w:val="00BE6DB4"/>
    <w:rsid w:val="00BF1A5A"/>
    <w:rsid w:val="00BF283A"/>
    <w:rsid w:val="00BF2EC3"/>
    <w:rsid w:val="00BF382A"/>
    <w:rsid w:val="00BF4CC9"/>
    <w:rsid w:val="00BF64B9"/>
    <w:rsid w:val="00C024F9"/>
    <w:rsid w:val="00C047CF"/>
    <w:rsid w:val="00C1257F"/>
    <w:rsid w:val="00C15D1F"/>
    <w:rsid w:val="00C23166"/>
    <w:rsid w:val="00C23A4B"/>
    <w:rsid w:val="00C25A5C"/>
    <w:rsid w:val="00C33116"/>
    <w:rsid w:val="00C340D9"/>
    <w:rsid w:val="00C34D05"/>
    <w:rsid w:val="00C35415"/>
    <w:rsid w:val="00C438F8"/>
    <w:rsid w:val="00C47863"/>
    <w:rsid w:val="00C529EC"/>
    <w:rsid w:val="00C62093"/>
    <w:rsid w:val="00C6437D"/>
    <w:rsid w:val="00C655E2"/>
    <w:rsid w:val="00C6562F"/>
    <w:rsid w:val="00C6572D"/>
    <w:rsid w:val="00C76F5A"/>
    <w:rsid w:val="00C81C11"/>
    <w:rsid w:val="00C81E2A"/>
    <w:rsid w:val="00C833D0"/>
    <w:rsid w:val="00C83683"/>
    <w:rsid w:val="00C8416C"/>
    <w:rsid w:val="00C86E85"/>
    <w:rsid w:val="00C87D98"/>
    <w:rsid w:val="00C91EFA"/>
    <w:rsid w:val="00C925B8"/>
    <w:rsid w:val="00C93430"/>
    <w:rsid w:val="00CA2708"/>
    <w:rsid w:val="00CA2B70"/>
    <w:rsid w:val="00CA2E2B"/>
    <w:rsid w:val="00CA4F3A"/>
    <w:rsid w:val="00CB6946"/>
    <w:rsid w:val="00CC1C24"/>
    <w:rsid w:val="00CC3F13"/>
    <w:rsid w:val="00CD220F"/>
    <w:rsid w:val="00CD5DDB"/>
    <w:rsid w:val="00CD5F7A"/>
    <w:rsid w:val="00CD6090"/>
    <w:rsid w:val="00CD6AA9"/>
    <w:rsid w:val="00CE176A"/>
    <w:rsid w:val="00CE278D"/>
    <w:rsid w:val="00CE404E"/>
    <w:rsid w:val="00CE7FE0"/>
    <w:rsid w:val="00CF00E4"/>
    <w:rsid w:val="00CF0D51"/>
    <w:rsid w:val="00CF4436"/>
    <w:rsid w:val="00CF4BAF"/>
    <w:rsid w:val="00CF5723"/>
    <w:rsid w:val="00CF57A3"/>
    <w:rsid w:val="00D00B9B"/>
    <w:rsid w:val="00D06503"/>
    <w:rsid w:val="00D100F7"/>
    <w:rsid w:val="00D11B1C"/>
    <w:rsid w:val="00D122FE"/>
    <w:rsid w:val="00D150F2"/>
    <w:rsid w:val="00D17005"/>
    <w:rsid w:val="00D20A26"/>
    <w:rsid w:val="00D24A7B"/>
    <w:rsid w:val="00D36E54"/>
    <w:rsid w:val="00D3700C"/>
    <w:rsid w:val="00D3754B"/>
    <w:rsid w:val="00D404EC"/>
    <w:rsid w:val="00D419F2"/>
    <w:rsid w:val="00D41B0A"/>
    <w:rsid w:val="00D431C7"/>
    <w:rsid w:val="00D43775"/>
    <w:rsid w:val="00D440D4"/>
    <w:rsid w:val="00D44D3C"/>
    <w:rsid w:val="00D521F8"/>
    <w:rsid w:val="00D52433"/>
    <w:rsid w:val="00D53B96"/>
    <w:rsid w:val="00D5540A"/>
    <w:rsid w:val="00D61574"/>
    <w:rsid w:val="00D63652"/>
    <w:rsid w:val="00D64780"/>
    <w:rsid w:val="00D667BF"/>
    <w:rsid w:val="00D716AA"/>
    <w:rsid w:val="00D728EA"/>
    <w:rsid w:val="00D73C8C"/>
    <w:rsid w:val="00D74778"/>
    <w:rsid w:val="00D82827"/>
    <w:rsid w:val="00D82A66"/>
    <w:rsid w:val="00D82E82"/>
    <w:rsid w:val="00D839C7"/>
    <w:rsid w:val="00D87281"/>
    <w:rsid w:val="00D90B85"/>
    <w:rsid w:val="00D9795A"/>
    <w:rsid w:val="00DA0DD3"/>
    <w:rsid w:val="00DA46D3"/>
    <w:rsid w:val="00DA4A5C"/>
    <w:rsid w:val="00DA51F7"/>
    <w:rsid w:val="00DB34D0"/>
    <w:rsid w:val="00DB3533"/>
    <w:rsid w:val="00DB5B48"/>
    <w:rsid w:val="00DB731F"/>
    <w:rsid w:val="00DC177C"/>
    <w:rsid w:val="00DC19C9"/>
    <w:rsid w:val="00DC240B"/>
    <w:rsid w:val="00DC2E5F"/>
    <w:rsid w:val="00DC6BD5"/>
    <w:rsid w:val="00DC7165"/>
    <w:rsid w:val="00DC7CDA"/>
    <w:rsid w:val="00DD003D"/>
    <w:rsid w:val="00DD1776"/>
    <w:rsid w:val="00DD3AE7"/>
    <w:rsid w:val="00DD3C9D"/>
    <w:rsid w:val="00DD5E33"/>
    <w:rsid w:val="00DE0F06"/>
    <w:rsid w:val="00DE2D17"/>
    <w:rsid w:val="00DE4E72"/>
    <w:rsid w:val="00DE51F8"/>
    <w:rsid w:val="00DF3DCF"/>
    <w:rsid w:val="00E002C7"/>
    <w:rsid w:val="00E01030"/>
    <w:rsid w:val="00E01539"/>
    <w:rsid w:val="00E01C5D"/>
    <w:rsid w:val="00E03351"/>
    <w:rsid w:val="00E05B2C"/>
    <w:rsid w:val="00E05CBD"/>
    <w:rsid w:val="00E245D9"/>
    <w:rsid w:val="00E24D1D"/>
    <w:rsid w:val="00E24F92"/>
    <w:rsid w:val="00E329C9"/>
    <w:rsid w:val="00E35521"/>
    <w:rsid w:val="00E37234"/>
    <w:rsid w:val="00E40F80"/>
    <w:rsid w:val="00E43E24"/>
    <w:rsid w:val="00E43E89"/>
    <w:rsid w:val="00E53E50"/>
    <w:rsid w:val="00E561FB"/>
    <w:rsid w:val="00E641B4"/>
    <w:rsid w:val="00E6589A"/>
    <w:rsid w:val="00E658DC"/>
    <w:rsid w:val="00E65D51"/>
    <w:rsid w:val="00E67290"/>
    <w:rsid w:val="00E72323"/>
    <w:rsid w:val="00E7402E"/>
    <w:rsid w:val="00E75D0B"/>
    <w:rsid w:val="00E802DF"/>
    <w:rsid w:val="00E82C60"/>
    <w:rsid w:val="00E8495C"/>
    <w:rsid w:val="00E84E33"/>
    <w:rsid w:val="00E93060"/>
    <w:rsid w:val="00EA0E42"/>
    <w:rsid w:val="00EA1A6A"/>
    <w:rsid w:val="00EA5E9E"/>
    <w:rsid w:val="00EB2FB1"/>
    <w:rsid w:val="00EB6725"/>
    <w:rsid w:val="00EC1577"/>
    <w:rsid w:val="00EC5400"/>
    <w:rsid w:val="00ED0C11"/>
    <w:rsid w:val="00ED4E8A"/>
    <w:rsid w:val="00ED6B72"/>
    <w:rsid w:val="00EE612C"/>
    <w:rsid w:val="00EF1C51"/>
    <w:rsid w:val="00EF4A34"/>
    <w:rsid w:val="00EF5ED6"/>
    <w:rsid w:val="00EF67DF"/>
    <w:rsid w:val="00F01A5F"/>
    <w:rsid w:val="00F05FD0"/>
    <w:rsid w:val="00F079F6"/>
    <w:rsid w:val="00F10414"/>
    <w:rsid w:val="00F1046F"/>
    <w:rsid w:val="00F134C4"/>
    <w:rsid w:val="00F140D0"/>
    <w:rsid w:val="00F17FB6"/>
    <w:rsid w:val="00F207D7"/>
    <w:rsid w:val="00F20E42"/>
    <w:rsid w:val="00F2277B"/>
    <w:rsid w:val="00F22AB3"/>
    <w:rsid w:val="00F260F5"/>
    <w:rsid w:val="00F27067"/>
    <w:rsid w:val="00F31587"/>
    <w:rsid w:val="00F321E4"/>
    <w:rsid w:val="00F33786"/>
    <w:rsid w:val="00F4267D"/>
    <w:rsid w:val="00F454B6"/>
    <w:rsid w:val="00F45EAA"/>
    <w:rsid w:val="00F46684"/>
    <w:rsid w:val="00F469B0"/>
    <w:rsid w:val="00F47365"/>
    <w:rsid w:val="00F51539"/>
    <w:rsid w:val="00F517DF"/>
    <w:rsid w:val="00F54C52"/>
    <w:rsid w:val="00F5504B"/>
    <w:rsid w:val="00F572DD"/>
    <w:rsid w:val="00F576C7"/>
    <w:rsid w:val="00F61143"/>
    <w:rsid w:val="00F633FB"/>
    <w:rsid w:val="00F63F47"/>
    <w:rsid w:val="00F65221"/>
    <w:rsid w:val="00F72B23"/>
    <w:rsid w:val="00F733D4"/>
    <w:rsid w:val="00F755E1"/>
    <w:rsid w:val="00F80C85"/>
    <w:rsid w:val="00F8504C"/>
    <w:rsid w:val="00F873DB"/>
    <w:rsid w:val="00F92E3D"/>
    <w:rsid w:val="00F95B86"/>
    <w:rsid w:val="00F96334"/>
    <w:rsid w:val="00FA2A63"/>
    <w:rsid w:val="00FA52B4"/>
    <w:rsid w:val="00FA58BA"/>
    <w:rsid w:val="00FA6550"/>
    <w:rsid w:val="00FB0341"/>
    <w:rsid w:val="00FB2BA2"/>
    <w:rsid w:val="00FC1E8E"/>
    <w:rsid w:val="00FC3BF0"/>
    <w:rsid w:val="00FC689A"/>
    <w:rsid w:val="00FD3EE0"/>
    <w:rsid w:val="00FD5AFA"/>
    <w:rsid w:val="00FD68C8"/>
    <w:rsid w:val="00FE362F"/>
    <w:rsid w:val="00FE6185"/>
    <w:rsid w:val="00FF370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BE990B"/>
  <w15:chartTrackingRefBased/>
  <w15:docId w15:val="{487F3F43-29E4-41EB-9B9E-A0E90223C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1">
    <w:name w:val="heading 1"/>
    <w:basedOn w:val="Normal"/>
    <w:next w:val="Normal"/>
    <w:link w:val="Overskrift1Tegn"/>
    <w:uiPriority w:val="9"/>
    <w:qFormat/>
    <w:rsid w:val="00C620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C620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62093"/>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62093"/>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62093"/>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62093"/>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62093"/>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62093"/>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62093"/>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62093"/>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C62093"/>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C62093"/>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C62093"/>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C62093"/>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C62093"/>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C62093"/>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C62093"/>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C62093"/>
    <w:rPr>
      <w:rFonts w:eastAsiaTheme="majorEastAsia" w:cstheme="majorBidi"/>
      <w:color w:val="272727" w:themeColor="text1" w:themeTint="D8"/>
    </w:rPr>
  </w:style>
  <w:style w:type="paragraph" w:styleId="Tittel">
    <w:name w:val="Title"/>
    <w:basedOn w:val="Normal"/>
    <w:next w:val="Normal"/>
    <w:link w:val="TittelTegn"/>
    <w:uiPriority w:val="10"/>
    <w:qFormat/>
    <w:rsid w:val="00C620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62093"/>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C62093"/>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C62093"/>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C62093"/>
    <w:pPr>
      <w:spacing w:before="160"/>
      <w:jc w:val="center"/>
    </w:pPr>
    <w:rPr>
      <w:i/>
      <w:iCs/>
      <w:color w:val="404040" w:themeColor="text1" w:themeTint="BF"/>
    </w:rPr>
  </w:style>
  <w:style w:type="character" w:customStyle="1" w:styleId="SitatTegn">
    <w:name w:val="Sitat Tegn"/>
    <w:basedOn w:val="Standardskriftforavsnitt"/>
    <w:link w:val="Sitat"/>
    <w:uiPriority w:val="29"/>
    <w:rsid w:val="00C62093"/>
    <w:rPr>
      <w:i/>
      <w:iCs/>
      <w:color w:val="404040" w:themeColor="text1" w:themeTint="BF"/>
    </w:rPr>
  </w:style>
  <w:style w:type="paragraph" w:styleId="Listeavsnitt">
    <w:name w:val="List Paragraph"/>
    <w:basedOn w:val="Normal"/>
    <w:uiPriority w:val="34"/>
    <w:qFormat/>
    <w:rsid w:val="00C62093"/>
    <w:pPr>
      <w:ind w:left="720"/>
      <w:contextualSpacing/>
    </w:pPr>
  </w:style>
  <w:style w:type="character" w:styleId="Sterkutheving">
    <w:name w:val="Intense Emphasis"/>
    <w:basedOn w:val="Standardskriftforavsnitt"/>
    <w:uiPriority w:val="21"/>
    <w:qFormat/>
    <w:rsid w:val="00C62093"/>
    <w:rPr>
      <w:i/>
      <w:iCs/>
      <w:color w:val="0F4761" w:themeColor="accent1" w:themeShade="BF"/>
    </w:rPr>
  </w:style>
  <w:style w:type="paragraph" w:styleId="Sterktsitat">
    <w:name w:val="Intense Quote"/>
    <w:basedOn w:val="Normal"/>
    <w:next w:val="Normal"/>
    <w:link w:val="SterktsitatTegn"/>
    <w:uiPriority w:val="30"/>
    <w:qFormat/>
    <w:rsid w:val="00C620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62093"/>
    <w:rPr>
      <w:i/>
      <w:iCs/>
      <w:color w:val="0F4761" w:themeColor="accent1" w:themeShade="BF"/>
    </w:rPr>
  </w:style>
  <w:style w:type="character" w:styleId="Sterkreferanse">
    <w:name w:val="Intense Reference"/>
    <w:basedOn w:val="Standardskriftforavsnitt"/>
    <w:uiPriority w:val="32"/>
    <w:qFormat/>
    <w:rsid w:val="00C62093"/>
    <w:rPr>
      <w:b/>
      <w:bCs/>
      <w:smallCaps/>
      <w:color w:val="0F4761" w:themeColor="accent1" w:themeShade="BF"/>
      <w:spacing w:val="5"/>
    </w:rPr>
  </w:style>
  <w:style w:type="character" w:styleId="Merknadsreferanse">
    <w:name w:val="annotation reference"/>
    <w:basedOn w:val="Standardskriftforavsnitt"/>
    <w:uiPriority w:val="99"/>
    <w:semiHidden/>
    <w:unhideWhenUsed/>
    <w:rsid w:val="00F633FB"/>
    <w:rPr>
      <w:sz w:val="16"/>
      <w:szCs w:val="16"/>
    </w:rPr>
  </w:style>
  <w:style w:type="paragraph" w:styleId="Merknadstekst">
    <w:name w:val="annotation text"/>
    <w:basedOn w:val="Normal"/>
    <w:link w:val="MerknadstekstTegn"/>
    <w:uiPriority w:val="99"/>
    <w:unhideWhenUsed/>
    <w:rsid w:val="00F633FB"/>
    <w:pPr>
      <w:spacing w:line="240" w:lineRule="auto"/>
    </w:pPr>
    <w:rPr>
      <w:sz w:val="20"/>
      <w:szCs w:val="20"/>
    </w:rPr>
  </w:style>
  <w:style w:type="character" w:customStyle="1" w:styleId="MerknadstekstTegn">
    <w:name w:val="Merknadstekst Tegn"/>
    <w:basedOn w:val="Standardskriftforavsnitt"/>
    <w:link w:val="Merknadstekst"/>
    <w:uiPriority w:val="99"/>
    <w:rsid w:val="00F633FB"/>
    <w:rPr>
      <w:sz w:val="20"/>
      <w:szCs w:val="20"/>
    </w:rPr>
  </w:style>
  <w:style w:type="paragraph" w:styleId="Kommentaremne">
    <w:name w:val="annotation subject"/>
    <w:basedOn w:val="Merknadstekst"/>
    <w:next w:val="Merknadstekst"/>
    <w:link w:val="KommentaremneTegn"/>
    <w:uiPriority w:val="99"/>
    <w:semiHidden/>
    <w:unhideWhenUsed/>
    <w:rsid w:val="00F633FB"/>
    <w:rPr>
      <w:b/>
      <w:bCs/>
    </w:rPr>
  </w:style>
  <w:style w:type="character" w:customStyle="1" w:styleId="KommentaremneTegn">
    <w:name w:val="Kommentaremne Tegn"/>
    <w:basedOn w:val="MerknadstekstTegn"/>
    <w:link w:val="Kommentaremne"/>
    <w:uiPriority w:val="99"/>
    <w:semiHidden/>
    <w:rsid w:val="00F633FB"/>
    <w:rPr>
      <w:b/>
      <w:bCs/>
      <w:sz w:val="20"/>
      <w:szCs w:val="20"/>
    </w:rPr>
  </w:style>
  <w:style w:type="table" w:styleId="Tabellrutenett">
    <w:name w:val="Table Grid"/>
    <w:basedOn w:val="Vanligtabell"/>
    <w:uiPriority w:val="39"/>
    <w:rsid w:val="00031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tabell7fargerik">
    <w:name w:val="List Table 7 Colorful"/>
    <w:basedOn w:val="Vanligtabell"/>
    <w:uiPriority w:val="52"/>
    <w:rsid w:val="00BE4E1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enettabelllys">
    <w:name w:val="Grid Table Light"/>
    <w:basedOn w:val="Vanligtabell"/>
    <w:uiPriority w:val="40"/>
    <w:rsid w:val="00DD3AE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Rutenettabell1lys">
    <w:name w:val="Grid Table 1 Light"/>
    <w:basedOn w:val="Vanligtabell"/>
    <w:uiPriority w:val="46"/>
    <w:rsid w:val="00056DE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enettabell3">
    <w:name w:val="Grid Table 3"/>
    <w:basedOn w:val="Vanligtabell"/>
    <w:uiPriority w:val="48"/>
    <w:rsid w:val="00954FB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enettabell2">
    <w:name w:val="Grid Table 2"/>
    <w:basedOn w:val="Vanligtabell"/>
    <w:uiPriority w:val="47"/>
    <w:rsid w:val="00954FB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tabell2">
    <w:name w:val="List Table 2"/>
    <w:basedOn w:val="Vanligtabell"/>
    <w:uiPriority w:val="47"/>
    <w:rsid w:val="00954FB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Vanligtabell1">
    <w:name w:val="Plain Table 1"/>
    <w:basedOn w:val="Vanligtabell"/>
    <w:uiPriority w:val="41"/>
    <w:rsid w:val="00C23A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utenettabell5mrk">
    <w:name w:val="Grid Table 5 Dark"/>
    <w:basedOn w:val="Vanligtabell"/>
    <w:uiPriority w:val="50"/>
    <w:rsid w:val="002A774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utenettabell4">
    <w:name w:val="Grid Table 4"/>
    <w:basedOn w:val="Vanligtabell"/>
    <w:uiPriority w:val="49"/>
    <w:rsid w:val="00843B5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enettabell6fargerik">
    <w:name w:val="Grid Table 6 Colorful"/>
    <w:basedOn w:val="Vanligtabell"/>
    <w:uiPriority w:val="51"/>
    <w:rsid w:val="00843B5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Vanligtabell5">
    <w:name w:val="Plain Table 5"/>
    <w:basedOn w:val="Vanligtabell"/>
    <w:uiPriority w:val="45"/>
    <w:rsid w:val="00843B5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Vanligtabell3">
    <w:name w:val="Plain Table 3"/>
    <w:basedOn w:val="Vanligtabell"/>
    <w:uiPriority w:val="43"/>
    <w:rsid w:val="00BD62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etabell6fargerik">
    <w:name w:val="List Table 6 Colorful"/>
    <w:basedOn w:val="Vanligtabell"/>
    <w:uiPriority w:val="51"/>
    <w:rsid w:val="009B561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Vanligtabell2">
    <w:name w:val="Plain Table 2"/>
    <w:basedOn w:val="Vanligtabell"/>
    <w:uiPriority w:val="42"/>
    <w:rsid w:val="00F72B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Tegn"/>
    <w:rsid w:val="00D82827"/>
    <w:pPr>
      <w:spacing w:after="0"/>
      <w:jc w:val="center"/>
    </w:pPr>
    <w:rPr>
      <w:rFonts w:ascii="Aptos" w:hAnsi="Aptos"/>
      <w:noProof/>
    </w:rPr>
  </w:style>
  <w:style w:type="character" w:customStyle="1" w:styleId="EndNoteBibliographyTitleTegn">
    <w:name w:val="EndNote Bibliography Title Tegn"/>
    <w:basedOn w:val="Standardskriftforavsnitt"/>
    <w:link w:val="EndNoteBibliographyTitle"/>
    <w:rsid w:val="00D82827"/>
    <w:rPr>
      <w:rFonts w:ascii="Aptos" w:hAnsi="Aptos"/>
      <w:noProof/>
      <w:lang w:val="en-US"/>
    </w:rPr>
  </w:style>
  <w:style w:type="paragraph" w:customStyle="1" w:styleId="EndNoteBibliography">
    <w:name w:val="EndNote Bibliography"/>
    <w:basedOn w:val="Normal"/>
    <w:link w:val="EndNoteBibliographyTegn"/>
    <w:rsid w:val="00D82827"/>
    <w:pPr>
      <w:spacing w:line="240" w:lineRule="auto"/>
    </w:pPr>
    <w:rPr>
      <w:rFonts w:ascii="Aptos" w:hAnsi="Aptos"/>
      <w:noProof/>
    </w:rPr>
  </w:style>
  <w:style w:type="character" w:customStyle="1" w:styleId="EndNoteBibliographyTegn">
    <w:name w:val="EndNote Bibliography Tegn"/>
    <w:basedOn w:val="Standardskriftforavsnitt"/>
    <w:link w:val="EndNoteBibliography"/>
    <w:rsid w:val="00D82827"/>
    <w:rPr>
      <w:rFonts w:ascii="Aptos" w:hAnsi="Aptos"/>
      <w:noProof/>
      <w:lang w:val="en-US"/>
    </w:rPr>
  </w:style>
  <w:style w:type="character" w:styleId="Hyperkobling">
    <w:name w:val="Hyperlink"/>
    <w:basedOn w:val="Standardskriftforavsnitt"/>
    <w:uiPriority w:val="99"/>
    <w:unhideWhenUsed/>
    <w:rsid w:val="00545ABC"/>
    <w:rPr>
      <w:color w:val="467886" w:themeColor="hyperlink"/>
      <w:u w:val="single"/>
    </w:rPr>
  </w:style>
  <w:style w:type="character" w:styleId="Ulstomtale">
    <w:name w:val="Unresolved Mention"/>
    <w:basedOn w:val="Standardskriftforavsnitt"/>
    <w:uiPriority w:val="99"/>
    <w:semiHidden/>
    <w:unhideWhenUsed/>
    <w:rsid w:val="00545A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0317564">
      <w:bodyDiv w:val="1"/>
      <w:marLeft w:val="0"/>
      <w:marRight w:val="0"/>
      <w:marTop w:val="0"/>
      <w:marBottom w:val="0"/>
      <w:divBdr>
        <w:top w:val="none" w:sz="0" w:space="0" w:color="auto"/>
        <w:left w:val="none" w:sz="0" w:space="0" w:color="auto"/>
        <w:bottom w:val="none" w:sz="0" w:space="0" w:color="auto"/>
        <w:right w:val="none" w:sz="0" w:space="0" w:color="auto"/>
      </w:divBdr>
    </w:div>
    <w:div w:id="926110218">
      <w:bodyDiv w:val="1"/>
      <w:marLeft w:val="0"/>
      <w:marRight w:val="0"/>
      <w:marTop w:val="0"/>
      <w:marBottom w:val="0"/>
      <w:divBdr>
        <w:top w:val="none" w:sz="0" w:space="0" w:color="auto"/>
        <w:left w:val="none" w:sz="0" w:space="0" w:color="auto"/>
        <w:bottom w:val="none" w:sz="0" w:space="0" w:color="auto"/>
        <w:right w:val="none" w:sz="0" w:space="0" w:color="auto"/>
      </w:divBdr>
    </w:div>
    <w:div w:id="1952202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9A52BC-BC78-4CDB-9371-9E4833269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7</TotalTime>
  <Pages>3</Pages>
  <Words>743</Words>
  <Characters>2557</Characters>
  <Application>Microsoft Office Word</Application>
  <DocSecurity>0</DocSecurity>
  <Lines>365</Lines>
  <Paragraphs>36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y Gangstø Steinseide</dc:creator>
  <cp:keywords/>
  <dc:description/>
  <cp:lastModifiedBy>Evy Gangstø Steinseide</cp:lastModifiedBy>
  <cp:revision>34</cp:revision>
  <dcterms:created xsi:type="dcterms:W3CDTF">2025-10-14T12:43:00Z</dcterms:created>
  <dcterms:modified xsi:type="dcterms:W3CDTF">2025-11-1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f7b795-6c30-4eb5-8b9a-dbb7c2dfcbfc</vt:lpwstr>
  </property>
</Properties>
</file>